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DFDDA7" w14:textId="07E99746" w:rsidR="0077737F" w:rsidRPr="00B73214" w:rsidRDefault="00317BCC" w:rsidP="0077737F">
      <w:pPr>
        <w:rPr>
          <w:rFonts w:ascii="Arial" w:hAnsi="Arial" w:cs="Arial"/>
          <w:b/>
          <w:bCs/>
        </w:rPr>
      </w:pPr>
      <w:r w:rsidRPr="00B73214">
        <w:rPr>
          <w:rFonts w:ascii="Arial" w:hAnsi="Arial" w:cs="Arial"/>
          <w:b/>
          <w:bCs/>
        </w:rPr>
        <w:t>S</w:t>
      </w:r>
      <w:r w:rsidR="00EE7010" w:rsidRPr="00B73214">
        <w:rPr>
          <w:rFonts w:ascii="Arial" w:hAnsi="Arial" w:cs="Arial"/>
          <w:b/>
          <w:bCs/>
        </w:rPr>
        <w:t>1</w:t>
      </w:r>
      <w:r w:rsidRPr="00B73214">
        <w:rPr>
          <w:rFonts w:ascii="Arial" w:hAnsi="Arial" w:cs="Arial"/>
          <w:b/>
          <w:bCs/>
        </w:rPr>
        <w:t xml:space="preserve"> </w:t>
      </w:r>
      <w:r w:rsidR="0063645B" w:rsidRPr="00B73214">
        <w:rPr>
          <w:rFonts w:ascii="Arial" w:hAnsi="Arial" w:cs="Arial"/>
          <w:b/>
          <w:bCs/>
        </w:rPr>
        <w:t>Appendix</w:t>
      </w:r>
      <w:r w:rsidRPr="00B73214">
        <w:rPr>
          <w:rFonts w:ascii="Arial" w:hAnsi="Arial" w:cs="Arial"/>
          <w:b/>
          <w:bCs/>
        </w:rPr>
        <w:t xml:space="preserve">: </w:t>
      </w:r>
      <w:r w:rsidR="000F2DFB" w:rsidRPr="00B73214">
        <w:rPr>
          <w:rFonts w:ascii="Arial" w:hAnsi="Arial" w:cs="Arial"/>
          <w:b/>
          <w:bCs/>
        </w:rPr>
        <w:t>Derivation of 34 new items</w:t>
      </w: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kern w:val="2"/>
          <w:sz w:val="24"/>
          <w:szCs w:val="24"/>
          <w:lang w:eastAsia="en-US"/>
          <w14:ligatures w14:val="standardContextual"/>
        </w:rPr>
        <w:id w:val="1160423398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1D9CDF36" w14:textId="3EF6349B" w:rsidR="00CB53B2" w:rsidRPr="00D0215C" w:rsidRDefault="00CB53B2">
          <w:pPr>
            <w:pStyle w:val="TOCHeading"/>
            <w:rPr>
              <w:rFonts w:ascii="Arial" w:hAnsi="Arial" w:cs="Arial"/>
              <w:color w:val="auto"/>
              <w:sz w:val="24"/>
              <w:szCs w:val="24"/>
              <w:u w:val="single"/>
            </w:rPr>
          </w:pPr>
          <w:r w:rsidRPr="00D0215C">
            <w:rPr>
              <w:rFonts w:ascii="Arial" w:hAnsi="Arial" w:cs="Arial"/>
              <w:color w:val="auto"/>
              <w:sz w:val="24"/>
              <w:szCs w:val="24"/>
              <w:u w:val="single"/>
            </w:rPr>
            <w:t>Table of Contents</w:t>
          </w:r>
        </w:p>
        <w:p w14:paraId="60B3E763" w14:textId="371F7A3F" w:rsidR="00A160E3" w:rsidRPr="00B73214" w:rsidRDefault="0063645B" w:rsidP="006F6C3F">
          <w:pPr>
            <w:pStyle w:val="TOC1"/>
            <w:rPr>
              <w:rFonts w:eastAsiaTheme="minorEastAsia"/>
              <w:kern w:val="0"/>
              <w:sz w:val="22"/>
              <w:szCs w:val="22"/>
              <w14:ligatures w14:val="none"/>
            </w:rPr>
          </w:pPr>
          <w:r w:rsidRPr="00B73214">
            <w:t xml:space="preserve">S1A. Flowchart for the </w:t>
          </w:r>
          <w:r w:rsidR="00CB53B2" w:rsidRPr="00B73214">
            <w:rPr>
              <w:noProof w:val="0"/>
            </w:rPr>
            <w:fldChar w:fldCharType="begin"/>
          </w:r>
          <w:r w:rsidR="00CB53B2" w:rsidRPr="00B73214">
            <w:instrText xml:space="preserve"> TOC \o "1-3" \h \z \u </w:instrText>
          </w:r>
          <w:r w:rsidR="00CB53B2" w:rsidRPr="00B73214">
            <w:rPr>
              <w:noProof w:val="0"/>
            </w:rPr>
            <w:fldChar w:fldCharType="separate"/>
          </w:r>
          <w:hyperlink w:anchor="_Toc213166062" w:history="1">
            <w:r w:rsidRPr="00B73214">
              <w:rPr>
                <w:rStyle w:val="Hyperlink"/>
              </w:rPr>
              <w:t>d</w:t>
            </w:r>
            <w:r w:rsidR="00A160E3" w:rsidRPr="00B73214">
              <w:rPr>
                <w:rStyle w:val="Hyperlink"/>
              </w:rPr>
              <w:t>erivation of items</w:t>
            </w:r>
            <w:r w:rsidR="00A160E3" w:rsidRPr="00B73214">
              <w:rPr>
                <w:webHidden/>
              </w:rPr>
              <w:tab/>
            </w:r>
            <w:r w:rsidR="00A160E3" w:rsidRPr="00B73214">
              <w:rPr>
                <w:webHidden/>
              </w:rPr>
              <w:fldChar w:fldCharType="begin"/>
            </w:r>
            <w:r w:rsidR="00A160E3" w:rsidRPr="00B73214">
              <w:rPr>
                <w:webHidden/>
              </w:rPr>
              <w:instrText xml:space="preserve"> PAGEREF _Toc213166062 \h </w:instrText>
            </w:r>
            <w:r w:rsidR="00A160E3" w:rsidRPr="00B73214">
              <w:rPr>
                <w:webHidden/>
              </w:rPr>
            </w:r>
            <w:r w:rsidR="00A160E3" w:rsidRPr="00B73214">
              <w:rPr>
                <w:webHidden/>
              </w:rPr>
              <w:fldChar w:fldCharType="separate"/>
            </w:r>
            <w:r w:rsidR="00F36B95">
              <w:rPr>
                <w:webHidden/>
              </w:rPr>
              <w:t>2</w:t>
            </w:r>
            <w:r w:rsidR="00A160E3" w:rsidRPr="00B73214">
              <w:rPr>
                <w:webHidden/>
              </w:rPr>
              <w:fldChar w:fldCharType="end"/>
            </w:r>
          </w:hyperlink>
        </w:p>
        <w:p w14:paraId="70C0A54B" w14:textId="4309C502" w:rsidR="00A160E3" w:rsidRPr="00B73214" w:rsidRDefault="00A160E3" w:rsidP="006F6C3F">
          <w:pPr>
            <w:pStyle w:val="TOC1"/>
            <w:rPr>
              <w:rFonts w:eastAsiaTheme="minorEastAsia"/>
              <w:kern w:val="0"/>
              <w:sz w:val="22"/>
              <w:szCs w:val="22"/>
              <w14:ligatures w14:val="none"/>
            </w:rPr>
          </w:pPr>
          <w:hyperlink w:anchor="_Toc213166063" w:history="1">
            <w:r w:rsidRPr="00B73214">
              <w:rPr>
                <w:rStyle w:val="Hyperlink"/>
              </w:rPr>
              <w:t>S</w:t>
            </w:r>
            <w:r w:rsidR="0063645B" w:rsidRPr="00B73214">
              <w:rPr>
                <w:rStyle w:val="Hyperlink"/>
              </w:rPr>
              <w:t>1B</w:t>
            </w:r>
            <w:r w:rsidRPr="00B73214">
              <w:rPr>
                <w:rStyle w:val="Hyperlink"/>
              </w:rPr>
              <w:t xml:space="preserve">. </w:t>
            </w:r>
            <w:r w:rsidRPr="00B73214">
              <w:rPr>
                <w:rStyle w:val="Hyperlink"/>
                <w:shd w:val="clear" w:color="auto" w:fill="FFFFFF"/>
              </w:rPr>
              <w:t>34 new items</w:t>
            </w:r>
            <w:r w:rsidRPr="00B73214">
              <w:rPr>
                <w:webHidden/>
              </w:rPr>
              <w:tab/>
            </w:r>
            <w:r w:rsidRPr="00B73214">
              <w:rPr>
                <w:webHidden/>
              </w:rPr>
              <w:fldChar w:fldCharType="begin"/>
            </w:r>
            <w:r w:rsidRPr="00B73214">
              <w:rPr>
                <w:webHidden/>
              </w:rPr>
              <w:instrText xml:space="preserve"> PAGEREF _Toc213166063 \h </w:instrText>
            </w:r>
            <w:r w:rsidRPr="00B73214">
              <w:rPr>
                <w:webHidden/>
              </w:rPr>
            </w:r>
            <w:r w:rsidRPr="00B73214">
              <w:rPr>
                <w:webHidden/>
              </w:rPr>
              <w:fldChar w:fldCharType="separate"/>
            </w:r>
            <w:r w:rsidR="00F36B95">
              <w:rPr>
                <w:webHidden/>
              </w:rPr>
              <w:t>4</w:t>
            </w:r>
            <w:r w:rsidRPr="00B73214">
              <w:rPr>
                <w:webHidden/>
              </w:rPr>
              <w:fldChar w:fldCharType="end"/>
            </w:r>
          </w:hyperlink>
        </w:p>
        <w:p w14:paraId="29921067" w14:textId="36622A95" w:rsidR="00A160E3" w:rsidRPr="00B73214" w:rsidRDefault="00A160E3" w:rsidP="006F6C3F">
          <w:pPr>
            <w:pStyle w:val="TOC1"/>
            <w:rPr>
              <w:rFonts w:eastAsiaTheme="minorEastAsia"/>
              <w:kern w:val="0"/>
              <w:sz w:val="22"/>
              <w:szCs w:val="22"/>
              <w14:ligatures w14:val="none"/>
            </w:rPr>
          </w:pPr>
          <w:hyperlink w:anchor="_Toc213166064" w:history="1">
            <w:r w:rsidRPr="00B73214">
              <w:rPr>
                <w:rStyle w:val="Hyperlink"/>
              </w:rPr>
              <w:t>S</w:t>
            </w:r>
            <w:r w:rsidR="0063645B" w:rsidRPr="00B73214">
              <w:rPr>
                <w:rStyle w:val="Hyperlink"/>
              </w:rPr>
              <w:t>1C</w:t>
            </w:r>
            <w:r w:rsidRPr="00B73214">
              <w:rPr>
                <w:rStyle w:val="Hyperlink"/>
              </w:rPr>
              <w:t>. Items dropped as similar to 21 predetermined items</w:t>
            </w:r>
            <w:r w:rsidRPr="00B73214">
              <w:rPr>
                <w:webHidden/>
              </w:rPr>
              <w:tab/>
            </w:r>
            <w:r w:rsidRPr="00B73214">
              <w:rPr>
                <w:webHidden/>
              </w:rPr>
              <w:fldChar w:fldCharType="begin"/>
            </w:r>
            <w:r w:rsidRPr="00B73214">
              <w:rPr>
                <w:webHidden/>
              </w:rPr>
              <w:instrText xml:space="preserve"> PAGEREF _Toc213166064 \h </w:instrText>
            </w:r>
            <w:r w:rsidRPr="00B73214">
              <w:rPr>
                <w:webHidden/>
              </w:rPr>
            </w:r>
            <w:r w:rsidRPr="00B73214">
              <w:rPr>
                <w:webHidden/>
              </w:rPr>
              <w:fldChar w:fldCharType="separate"/>
            </w:r>
            <w:r w:rsidR="00F36B95">
              <w:rPr>
                <w:webHidden/>
              </w:rPr>
              <w:t>7</w:t>
            </w:r>
            <w:r w:rsidRPr="00B73214">
              <w:rPr>
                <w:webHidden/>
              </w:rPr>
              <w:fldChar w:fldCharType="end"/>
            </w:r>
          </w:hyperlink>
        </w:p>
        <w:p w14:paraId="638C174F" w14:textId="2FDC445D" w:rsidR="00A160E3" w:rsidRPr="00B73214" w:rsidRDefault="00A160E3" w:rsidP="006F6C3F">
          <w:pPr>
            <w:pStyle w:val="TOC1"/>
            <w:rPr>
              <w:rFonts w:eastAsiaTheme="minorEastAsia"/>
              <w:kern w:val="0"/>
              <w:sz w:val="22"/>
              <w:szCs w:val="22"/>
              <w14:ligatures w14:val="none"/>
            </w:rPr>
          </w:pPr>
          <w:hyperlink w:anchor="_Toc213166065" w:history="1">
            <w:r w:rsidRPr="00B73214">
              <w:rPr>
                <w:rStyle w:val="Hyperlink"/>
              </w:rPr>
              <w:t>S</w:t>
            </w:r>
            <w:r w:rsidR="0063645B" w:rsidRPr="00B73214">
              <w:rPr>
                <w:rStyle w:val="Hyperlink"/>
              </w:rPr>
              <w:t>1D</w:t>
            </w:r>
            <w:r w:rsidRPr="00B73214">
              <w:rPr>
                <w:rStyle w:val="Hyperlink"/>
              </w:rPr>
              <w:t xml:space="preserve">. </w:t>
            </w:r>
            <w:r w:rsidRPr="00B73214">
              <w:rPr>
                <w:rStyle w:val="Hyperlink"/>
                <w:shd w:val="clear" w:color="auto" w:fill="FFFFFF"/>
              </w:rPr>
              <w:t>Items dropped due to &lt;10 respon</w:t>
            </w:r>
            <w:r w:rsidR="00100511">
              <w:rPr>
                <w:rStyle w:val="Hyperlink"/>
                <w:shd w:val="clear" w:color="auto" w:fill="FFFFFF"/>
              </w:rPr>
              <w:t>dents</w:t>
            </w:r>
            <w:r w:rsidRPr="00B73214">
              <w:rPr>
                <w:webHidden/>
              </w:rPr>
              <w:tab/>
            </w:r>
            <w:r w:rsidRPr="00B73214">
              <w:rPr>
                <w:webHidden/>
              </w:rPr>
              <w:fldChar w:fldCharType="begin"/>
            </w:r>
            <w:r w:rsidRPr="00B73214">
              <w:rPr>
                <w:webHidden/>
              </w:rPr>
              <w:instrText xml:space="preserve"> PAGEREF _Toc213166065 \h </w:instrText>
            </w:r>
            <w:r w:rsidRPr="00B73214">
              <w:rPr>
                <w:webHidden/>
              </w:rPr>
            </w:r>
            <w:r w:rsidRPr="00B73214">
              <w:rPr>
                <w:webHidden/>
              </w:rPr>
              <w:fldChar w:fldCharType="separate"/>
            </w:r>
            <w:r w:rsidR="00F36B95">
              <w:rPr>
                <w:webHidden/>
              </w:rPr>
              <w:t>8</w:t>
            </w:r>
            <w:r w:rsidRPr="00B73214">
              <w:rPr>
                <w:webHidden/>
              </w:rPr>
              <w:fldChar w:fldCharType="end"/>
            </w:r>
          </w:hyperlink>
        </w:p>
        <w:p w14:paraId="262BE9D1" w14:textId="24F48DFA" w:rsidR="00CB53B2" w:rsidRDefault="00CB53B2">
          <w:r w:rsidRPr="00B73214">
            <w:rPr>
              <w:b/>
              <w:bCs/>
              <w:noProof/>
            </w:rPr>
            <w:fldChar w:fldCharType="end"/>
          </w:r>
        </w:p>
      </w:sdtContent>
    </w:sdt>
    <w:p w14:paraId="0433FA19" w14:textId="77777777" w:rsidR="0077737F" w:rsidRDefault="0077737F">
      <w:pPr>
        <w:rPr>
          <w:rFonts w:ascii="Arial" w:eastAsiaTheme="majorEastAsia" w:hAnsi="Arial" w:cs="Arial"/>
          <w:b/>
          <w:szCs w:val="40"/>
        </w:rPr>
      </w:pPr>
      <w:r>
        <w:rPr>
          <w:rFonts w:ascii="Arial" w:hAnsi="Arial" w:cs="Arial"/>
          <w:b/>
        </w:rPr>
        <w:br w:type="page"/>
      </w:r>
    </w:p>
    <w:p w14:paraId="2347271D" w14:textId="43145DD3" w:rsidR="0077737F" w:rsidRPr="0077737F" w:rsidRDefault="00771E73" w:rsidP="0077737F">
      <w:pPr>
        <w:pStyle w:val="Heading1"/>
        <w:rPr>
          <w:rFonts w:ascii="Arial" w:hAnsi="Arial" w:cs="Arial"/>
          <w:b/>
          <w:color w:val="auto"/>
          <w:sz w:val="24"/>
        </w:rPr>
      </w:pPr>
      <w:bookmarkStart w:id="0" w:name="_Toc213166062"/>
      <w:r>
        <w:rPr>
          <w:rFonts w:ascii="Arial" w:hAnsi="Arial" w:cs="Arial"/>
          <w:b/>
          <w:color w:val="auto"/>
          <w:sz w:val="24"/>
        </w:rPr>
        <w:lastRenderedPageBreak/>
        <w:t xml:space="preserve">S1A. </w:t>
      </w:r>
      <w:r w:rsidRPr="00514D05">
        <w:rPr>
          <w:rFonts w:ascii="Arial" w:hAnsi="Arial" w:cs="Arial"/>
          <w:b/>
          <w:color w:val="auto"/>
          <w:sz w:val="24"/>
        </w:rPr>
        <w:t>Flowchart for the d</w:t>
      </w:r>
      <w:r w:rsidR="000A3D7E" w:rsidRPr="00514D05">
        <w:rPr>
          <w:rFonts w:ascii="Arial" w:hAnsi="Arial" w:cs="Arial"/>
          <w:b/>
          <w:color w:val="auto"/>
          <w:sz w:val="24"/>
        </w:rPr>
        <w:t>erivation of items</w:t>
      </w:r>
      <w:bookmarkEnd w:id="0"/>
    </w:p>
    <w:p w14:paraId="17094CFB" w14:textId="5B6D67BE" w:rsidR="004D565F" w:rsidRPr="004D565F" w:rsidRDefault="004D565F" w:rsidP="004D565F">
      <w:pPr>
        <w:rPr>
          <w:rFonts w:ascii="Arial" w:eastAsia="Aptos" w:hAnsi="Arial" w:cs="Arial"/>
          <w:kern w:val="0"/>
          <w:szCs w:val="22"/>
          <w:lang w:val="en-AU"/>
          <w14:ligatures w14:val="none"/>
        </w:rPr>
      </w:pPr>
      <w:r w:rsidRPr="004D565F">
        <w:rPr>
          <w:rFonts w:ascii="Arial" w:eastAsia="Aptos" w:hAnsi="Arial" w:cs="Arial"/>
          <w:noProof/>
          <w:kern w:val="0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5BBE626" wp14:editId="02A046D3">
                <wp:simplePos x="0" y="0"/>
                <wp:positionH relativeFrom="column">
                  <wp:posOffset>657225</wp:posOffset>
                </wp:positionH>
                <wp:positionV relativeFrom="paragraph">
                  <wp:posOffset>60325</wp:posOffset>
                </wp:positionV>
                <wp:extent cx="2473960" cy="771525"/>
                <wp:effectExtent l="0" t="0" r="21590" b="2857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3960" cy="771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068567" w14:textId="6D2693B1" w:rsidR="004D565F" w:rsidRPr="0056217F" w:rsidRDefault="004D565F" w:rsidP="004D565F">
                            <w:pPr>
                              <w:spacing w:after="0"/>
                              <w:ind w:left="709" w:hanging="567"/>
                              <w:rPr>
                                <w:rFonts w:ascii="Arial" w:hAnsi="Arial" w:cs="Arial"/>
                              </w:rPr>
                            </w:pPr>
                            <w:r w:rsidRPr="0056217F">
                              <w:rPr>
                                <w:rFonts w:ascii="Arial" w:hAnsi="Arial" w:cs="Arial"/>
                                <w:b/>
                              </w:rPr>
                              <w:t>1015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="00817020">
                              <w:rPr>
                                <w:rFonts w:ascii="Arial" w:hAnsi="Arial" w:cs="Arial"/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articipants </w:t>
                            </w:r>
                            <w:r w:rsidR="00817020">
                              <w:rPr>
                                <w:rFonts w:ascii="Arial" w:hAnsi="Arial" w:cs="Arial"/>
                              </w:rPr>
                              <w:t xml:space="preserve">provided free-text responses </w:t>
                            </w:r>
                            <w:r>
                              <w:rPr>
                                <w:rFonts w:ascii="Arial" w:hAnsi="Arial" w:cs="Arial"/>
                              </w:rPr>
                              <w:t>in Round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5BBE62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1.75pt;margin-top:4.75pt;width:194.8pt;height:60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">
                <v:textbox>
                  <w:txbxContent>
                    <w:p w14:paraId="33068567" w14:textId="6D2693B1" w:rsidR="004D565F" w:rsidRPr="0056217F" w:rsidRDefault="004D565F" w:rsidP="004D565F">
                      <w:pPr>
                        <w:spacing w:after="0"/>
                        <w:ind w:left="709" w:hanging="567"/>
                        <w:rPr>
                          <w:rFonts w:ascii="Arial" w:hAnsi="Arial" w:cs="Arial"/>
                        </w:rPr>
                      </w:pPr>
                      <w:r w:rsidRPr="0056217F">
                        <w:rPr>
                          <w:rFonts w:ascii="Arial" w:hAnsi="Arial" w:cs="Arial"/>
                          <w:b/>
                        </w:rPr>
                        <w:t>1015</w:t>
                      </w:r>
                      <w:r>
                        <w:rPr>
                          <w:rFonts w:ascii="Arial" w:hAnsi="Arial" w:cs="Arial"/>
                        </w:rPr>
                        <w:t xml:space="preserve"> </w:t>
                      </w:r>
                      <w:r w:rsidR="00817020">
                        <w:rPr>
                          <w:rFonts w:ascii="Arial" w:hAnsi="Arial" w:cs="Arial"/>
                        </w:rPr>
                        <w:t>P</w:t>
                      </w:r>
                      <w:r>
                        <w:rPr>
                          <w:rFonts w:ascii="Arial" w:hAnsi="Arial" w:cs="Arial"/>
                        </w:rPr>
                        <w:t xml:space="preserve">articipants </w:t>
                      </w:r>
                      <w:r w:rsidR="00817020">
                        <w:rPr>
                          <w:rFonts w:ascii="Arial" w:hAnsi="Arial" w:cs="Arial"/>
                        </w:rPr>
                        <w:t xml:space="preserve">provided free-text responses </w:t>
                      </w:r>
                      <w:r>
                        <w:rPr>
                          <w:rFonts w:ascii="Arial" w:hAnsi="Arial" w:cs="Arial"/>
                        </w:rPr>
                        <w:t>in Round 1</w:t>
                      </w:r>
                    </w:p>
                  </w:txbxContent>
                </v:textbox>
              </v:shape>
            </w:pict>
          </mc:Fallback>
        </mc:AlternateContent>
      </w:r>
      <w:r w:rsidRPr="004D565F">
        <w:rPr>
          <w:rFonts w:ascii="Arial" w:eastAsia="Aptos" w:hAnsi="Arial" w:cs="Arial"/>
          <w:noProof/>
          <w:kern w:val="0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ADB0995" wp14:editId="200B6F26">
                <wp:simplePos x="0" y="0"/>
                <wp:positionH relativeFrom="column">
                  <wp:posOffset>3462020</wp:posOffset>
                </wp:positionH>
                <wp:positionV relativeFrom="paragraph">
                  <wp:posOffset>5229860</wp:posOffset>
                </wp:positionV>
                <wp:extent cx="2352040" cy="938149"/>
                <wp:effectExtent l="0" t="0" r="10160" b="1460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2040" cy="938149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5CE751B" w14:textId="77777777" w:rsidR="004D565F" w:rsidRPr="00074846" w:rsidRDefault="004D565F" w:rsidP="004D565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Cs w:val="20"/>
                              </w:rPr>
                            </w:pPr>
                            <w:r w:rsidRPr="00074846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Cs w:val="20"/>
                              </w:rPr>
                              <w:t>2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Cs w:val="20"/>
                              </w:rPr>
                              <w:t xml:space="preserve"> </w:t>
                            </w:r>
                            <w:r w:rsidRPr="00074846">
                              <w:rPr>
                                <w:rFonts w:ascii="Arial" w:hAnsi="Arial" w:cs="Arial"/>
                                <w:color w:val="000000" w:themeColor="text1"/>
                                <w:szCs w:val="20"/>
                              </w:rPr>
                              <w:t>Items excluded:</w:t>
                            </w:r>
                          </w:p>
                          <w:p w14:paraId="1C6F5771" w14:textId="7E7A5175" w:rsidR="004D565F" w:rsidRPr="00074846" w:rsidRDefault="004D565F" w:rsidP="00533E92">
                            <w:pPr>
                              <w:pStyle w:val="ListParagraph"/>
                              <w:spacing w:after="0" w:line="240" w:lineRule="auto"/>
                              <w:ind w:left="993" w:hanging="273"/>
                              <w:rPr>
                                <w:rFonts w:ascii="Arial" w:hAnsi="Arial" w:cs="Arial"/>
                                <w:color w:val="000000" w:themeColor="text1"/>
                                <w:szCs w:val="20"/>
                              </w:rPr>
                            </w:pPr>
                            <w:r w:rsidRPr="00074846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Cs w:val="20"/>
                              </w:rPr>
                              <w:t xml:space="preserve">6 </w:t>
                            </w:r>
                            <w:r w:rsidR="00533E9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Cs w:val="20"/>
                              </w:rPr>
                              <w:t>Similar to</w:t>
                            </w:r>
                            <w:r w:rsidRPr="00074846">
                              <w:rPr>
                                <w:rFonts w:ascii="Arial" w:hAnsi="Arial" w:cs="Arial"/>
                                <w:color w:val="000000" w:themeColor="text1"/>
                                <w:szCs w:val="20"/>
                              </w:rPr>
                              <w:t xml:space="preserve"> 21 </w:t>
                            </w:r>
                            <w:r w:rsidR="00533E92">
                              <w:rPr>
                                <w:rFonts w:ascii="Arial" w:hAnsi="Arial" w:cs="Arial"/>
                                <w:color w:val="000000" w:themeColor="text1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Cs w:val="20"/>
                              </w:rPr>
                              <w:t>predetermined items</w:t>
                            </w:r>
                          </w:p>
                          <w:p w14:paraId="767A3A3A" w14:textId="77777777" w:rsidR="004D565F" w:rsidRPr="00074846" w:rsidRDefault="004D565F" w:rsidP="004D565F">
                            <w:pPr>
                              <w:pStyle w:val="ListParagraph"/>
                              <w:spacing w:after="0" w:line="240" w:lineRule="auto"/>
                              <w:ind w:left="993" w:hanging="273"/>
                              <w:rPr>
                                <w:rFonts w:ascii="Arial" w:hAnsi="Arial" w:cs="Arial"/>
                                <w:color w:val="000000" w:themeColor="text1"/>
                                <w:szCs w:val="20"/>
                              </w:rPr>
                            </w:pPr>
                            <w:r w:rsidRPr="00074846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Cs w:val="20"/>
                              </w:rPr>
                              <w:t>2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Cs w:val="20"/>
                              </w:rPr>
                              <w:t xml:space="preserve"> Had &lt;10 </w:t>
                            </w:r>
                            <w:r w:rsidRPr="00074846">
                              <w:rPr>
                                <w:rFonts w:ascii="Arial" w:hAnsi="Arial" w:cs="Arial"/>
                                <w:color w:val="000000" w:themeColor="text1"/>
                                <w:szCs w:val="20"/>
                              </w:rPr>
                              <w:t>respond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DB0995" id="Rectangle 16" o:spid="_x0000_s1027" style="position:absolute;margin-left:272.6pt;margin-top:411.8pt;width:185.2pt;height:73.8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" filled="f" strokecolor="windowText" strokeweight="1pt">
                <v:textbox>
                  <w:txbxContent>
                    <w:p w14:paraId="45CE751B" w14:textId="77777777" w:rsidR="004D565F" w:rsidRPr="00074846" w:rsidRDefault="004D565F" w:rsidP="004D565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Cs w:val="20"/>
                        </w:rPr>
                      </w:pPr>
                      <w:r w:rsidRPr="00074846">
                        <w:rPr>
                          <w:rFonts w:ascii="Arial" w:hAnsi="Arial" w:cs="Arial"/>
                          <w:b/>
                          <w:color w:val="000000" w:themeColor="text1"/>
                          <w:szCs w:val="20"/>
                        </w:rPr>
                        <w:t>2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Cs w:val="20"/>
                        </w:rPr>
                        <w:t xml:space="preserve"> </w:t>
                      </w:r>
                      <w:r w:rsidRPr="00074846">
                        <w:rPr>
                          <w:rFonts w:ascii="Arial" w:hAnsi="Arial" w:cs="Arial"/>
                          <w:color w:val="000000" w:themeColor="text1"/>
                          <w:szCs w:val="20"/>
                        </w:rPr>
                        <w:t>Items excluded:</w:t>
                      </w:r>
                    </w:p>
                    <w:p w14:paraId="1C6F5771" w14:textId="7E7A5175" w:rsidR="004D565F" w:rsidRPr="00074846" w:rsidRDefault="004D565F" w:rsidP="00533E92">
                      <w:pPr>
                        <w:pStyle w:val="ListParagraph"/>
                        <w:spacing w:after="0" w:line="240" w:lineRule="auto"/>
                        <w:ind w:left="993" w:hanging="273"/>
                        <w:rPr>
                          <w:rFonts w:ascii="Arial" w:hAnsi="Arial" w:cs="Arial"/>
                          <w:color w:val="000000" w:themeColor="text1"/>
                          <w:szCs w:val="20"/>
                        </w:rPr>
                      </w:pPr>
                      <w:r w:rsidRPr="00074846">
                        <w:rPr>
                          <w:rFonts w:ascii="Arial" w:hAnsi="Arial" w:cs="Arial"/>
                          <w:b/>
                          <w:color w:val="000000" w:themeColor="text1"/>
                          <w:szCs w:val="20"/>
                        </w:rPr>
                        <w:t xml:space="preserve">6 </w:t>
                      </w:r>
                      <w:r w:rsidR="00533E92">
                        <w:rPr>
                          <w:rFonts w:ascii="Arial" w:hAnsi="Arial" w:cs="Arial"/>
                          <w:b/>
                          <w:color w:val="000000" w:themeColor="text1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Cs w:val="20"/>
                        </w:rPr>
                        <w:t>Similar to</w:t>
                      </w:r>
                      <w:r w:rsidRPr="00074846">
                        <w:rPr>
                          <w:rFonts w:ascii="Arial" w:hAnsi="Arial" w:cs="Arial"/>
                          <w:color w:val="000000" w:themeColor="text1"/>
                          <w:szCs w:val="20"/>
                        </w:rPr>
                        <w:t xml:space="preserve"> 21 </w:t>
                      </w:r>
                      <w:r w:rsidR="00533E92">
                        <w:rPr>
                          <w:rFonts w:ascii="Arial" w:hAnsi="Arial" w:cs="Arial"/>
                          <w:color w:val="000000" w:themeColor="text1"/>
                          <w:szCs w:val="20"/>
                        </w:rPr>
                        <w:t xml:space="preserve">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Cs w:val="20"/>
                        </w:rPr>
                        <w:t>predetermined items</w:t>
                      </w:r>
                    </w:p>
                    <w:p w14:paraId="767A3A3A" w14:textId="77777777" w:rsidR="004D565F" w:rsidRPr="00074846" w:rsidRDefault="004D565F" w:rsidP="004D565F">
                      <w:pPr>
                        <w:pStyle w:val="ListParagraph"/>
                        <w:spacing w:after="0" w:line="240" w:lineRule="auto"/>
                        <w:ind w:left="993" w:hanging="273"/>
                        <w:rPr>
                          <w:rFonts w:ascii="Arial" w:hAnsi="Arial" w:cs="Arial"/>
                          <w:color w:val="000000" w:themeColor="text1"/>
                          <w:szCs w:val="20"/>
                        </w:rPr>
                      </w:pPr>
                      <w:r w:rsidRPr="00074846">
                        <w:rPr>
                          <w:rFonts w:ascii="Arial" w:hAnsi="Arial" w:cs="Arial"/>
                          <w:b/>
                          <w:color w:val="000000" w:themeColor="text1"/>
                          <w:szCs w:val="20"/>
                        </w:rPr>
                        <w:t>2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Cs w:val="20"/>
                        </w:rPr>
                        <w:t xml:space="preserve"> Had &lt;10 </w:t>
                      </w:r>
                      <w:r w:rsidRPr="00074846">
                        <w:rPr>
                          <w:rFonts w:ascii="Arial" w:hAnsi="Arial" w:cs="Arial"/>
                          <w:color w:val="000000" w:themeColor="text1"/>
                          <w:szCs w:val="20"/>
                        </w:rPr>
                        <w:t>respondents</w:t>
                      </w:r>
                    </w:p>
                  </w:txbxContent>
                </v:textbox>
              </v:rect>
            </w:pict>
          </mc:Fallback>
        </mc:AlternateContent>
      </w:r>
      <w:r w:rsidRPr="004D565F">
        <w:rPr>
          <w:rFonts w:ascii="Arial" w:eastAsia="Aptos" w:hAnsi="Arial" w:cs="Arial"/>
          <w:noProof/>
          <w:kern w:val="0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1B3CC5C" wp14:editId="19B3D12C">
                <wp:simplePos x="0" y="0"/>
                <wp:positionH relativeFrom="column">
                  <wp:posOffset>2669540</wp:posOffset>
                </wp:positionH>
                <wp:positionV relativeFrom="paragraph">
                  <wp:posOffset>5681345</wp:posOffset>
                </wp:positionV>
                <wp:extent cx="792480" cy="0"/>
                <wp:effectExtent l="0" t="76200" r="26670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248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50E669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210.2pt;margin-top:447.35pt;width:62.4pt;height:0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" strokecolor="windowText" strokeweight=".5pt">
                <v:stroke endarrow="block" joinstyle="miter"/>
              </v:shape>
            </w:pict>
          </mc:Fallback>
        </mc:AlternateContent>
      </w:r>
      <w:r w:rsidRPr="004D565F">
        <w:rPr>
          <w:rFonts w:ascii="Arial" w:eastAsia="Aptos" w:hAnsi="Arial" w:cs="Arial"/>
          <w:noProof/>
          <w:kern w:val="0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26C401B" wp14:editId="2DE40B59">
                <wp:simplePos x="0" y="0"/>
                <wp:positionH relativeFrom="column">
                  <wp:posOffset>3572256</wp:posOffset>
                </wp:positionH>
                <wp:positionV relativeFrom="paragraph">
                  <wp:posOffset>1292352</wp:posOffset>
                </wp:positionV>
                <wp:extent cx="2242820" cy="1145032"/>
                <wp:effectExtent l="0" t="0" r="24130" b="17145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42820" cy="114503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DA53AF" w14:textId="559A0D27" w:rsidR="004D565F" w:rsidRDefault="004D565F" w:rsidP="004D565F">
                            <w:pPr>
                              <w:spacing w:after="0"/>
                              <w:ind w:left="426" w:hanging="426"/>
                              <w:rPr>
                                <w:rFonts w:ascii="Arial" w:hAnsi="Arial" w:cs="Arial"/>
                              </w:rPr>
                            </w:pPr>
                            <w:r w:rsidRPr="00C721BA">
                              <w:rPr>
                                <w:rFonts w:ascii="Arial" w:hAnsi="Arial" w:cs="Arial"/>
                                <w:b/>
                              </w:rPr>
                              <w:t>715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Ite</w:t>
                            </w:r>
                            <w:r w:rsidR="00B927AB">
                              <w:rPr>
                                <w:rFonts w:ascii="Arial" w:hAnsi="Arial" w:cs="Arial"/>
                              </w:rPr>
                              <w:t>ms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excluded:</w:t>
                            </w:r>
                            <w:r>
                              <w:rPr>
                                <w:rFonts w:ascii="Arial" w:hAnsi="Arial" w:cs="Arial"/>
                              </w:rPr>
                              <w:br/>
                            </w:r>
                            <w:r w:rsidRPr="00D72575">
                              <w:rPr>
                                <w:rFonts w:ascii="Arial" w:hAnsi="Arial" w:cs="Arial"/>
                                <w:b/>
                              </w:rPr>
                              <w:t>152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Vague or</w:t>
                            </w:r>
                          </w:p>
                          <w:p w14:paraId="1FC91E51" w14:textId="402D5677" w:rsidR="004D565F" w:rsidRDefault="004D565F" w:rsidP="004D565F">
                            <w:pPr>
                              <w:spacing w:after="0"/>
                              <w:ind w:left="426" w:firstLine="425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uninterpretable</w:t>
                            </w:r>
                            <w:r>
                              <w:rPr>
                                <w:rFonts w:ascii="Arial" w:hAnsi="Arial" w:cs="Arial"/>
                              </w:rPr>
                              <w:br/>
                            </w:r>
                            <w:r w:rsidRPr="00D72575">
                              <w:rPr>
                                <w:rFonts w:ascii="Arial" w:hAnsi="Arial" w:cs="Arial"/>
                                <w:b/>
                              </w:rPr>
                              <w:t>563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="00C33C56">
                              <w:rPr>
                                <w:rFonts w:ascii="Arial" w:hAnsi="Arial" w:cs="Arial"/>
                              </w:rPr>
                              <w:t>Duplicate</w:t>
                            </w:r>
                            <w:r w:rsidR="00311AA6">
                              <w:rPr>
                                <w:rFonts w:ascii="Arial" w:hAnsi="Arial" w:cs="Arial"/>
                              </w:rPr>
                              <w:t>s of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21</w:t>
                            </w:r>
                          </w:p>
                          <w:p w14:paraId="019CD6AE" w14:textId="77777777" w:rsidR="004D565F" w:rsidRPr="00C721BA" w:rsidRDefault="004D565F" w:rsidP="004D565F">
                            <w:pPr>
                              <w:spacing w:after="0"/>
                              <w:ind w:left="426" w:firstLine="425"/>
                              <w:rPr>
                                <w:rFonts w:ascii="Arial" w:hAnsi="Arial" w:cs="Arial"/>
                              </w:rPr>
                            </w:pPr>
                            <w:r w:rsidRPr="00C721BA">
                              <w:rPr>
                                <w:rFonts w:ascii="Arial" w:hAnsi="Arial" w:cs="Arial"/>
                              </w:rPr>
                              <w:t>predetermined item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6C401B" id="_x0000_s1028" type="#_x0000_t202" style="position:absolute;margin-left:281.3pt;margin-top:101.75pt;width:176.6pt;height:90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">
                <v:textbox>
                  <w:txbxContent>
                    <w:p w14:paraId="31DA53AF" w14:textId="559A0D27" w:rsidR="004D565F" w:rsidRDefault="004D565F" w:rsidP="004D565F">
                      <w:pPr>
                        <w:spacing w:after="0"/>
                        <w:ind w:left="426" w:hanging="426"/>
                        <w:rPr>
                          <w:rFonts w:ascii="Arial" w:hAnsi="Arial" w:cs="Arial"/>
                        </w:rPr>
                      </w:pPr>
                      <w:r w:rsidRPr="00C721BA">
                        <w:rPr>
                          <w:rFonts w:ascii="Arial" w:hAnsi="Arial" w:cs="Arial"/>
                          <w:b/>
                        </w:rPr>
                        <w:t>715</w:t>
                      </w:r>
                      <w:r>
                        <w:rPr>
                          <w:rFonts w:ascii="Arial" w:hAnsi="Arial" w:cs="Arial"/>
                        </w:rPr>
                        <w:t xml:space="preserve"> Ite</w:t>
                      </w:r>
                      <w:r w:rsidR="00B927AB">
                        <w:rPr>
                          <w:rFonts w:ascii="Arial" w:hAnsi="Arial" w:cs="Arial"/>
                        </w:rPr>
                        <w:t>ms</w:t>
                      </w:r>
                      <w:r>
                        <w:rPr>
                          <w:rFonts w:ascii="Arial" w:hAnsi="Arial" w:cs="Arial"/>
                        </w:rPr>
                        <w:t xml:space="preserve"> excluded:</w:t>
                      </w:r>
                      <w:r>
                        <w:rPr>
                          <w:rFonts w:ascii="Arial" w:hAnsi="Arial" w:cs="Arial"/>
                        </w:rPr>
                        <w:br/>
                      </w:r>
                      <w:r w:rsidRPr="00D72575">
                        <w:rPr>
                          <w:rFonts w:ascii="Arial" w:hAnsi="Arial" w:cs="Arial"/>
                          <w:b/>
                        </w:rPr>
                        <w:t>152</w:t>
                      </w:r>
                      <w:r>
                        <w:rPr>
                          <w:rFonts w:ascii="Arial" w:hAnsi="Arial" w:cs="Arial"/>
                        </w:rPr>
                        <w:t xml:space="preserve"> Vague or</w:t>
                      </w:r>
                    </w:p>
                    <w:p w14:paraId="1FC91E51" w14:textId="402D5677" w:rsidR="004D565F" w:rsidRDefault="004D565F" w:rsidP="004D565F">
                      <w:pPr>
                        <w:spacing w:after="0"/>
                        <w:ind w:left="426" w:firstLine="425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uninterpretable</w:t>
                      </w:r>
                      <w:r>
                        <w:rPr>
                          <w:rFonts w:ascii="Arial" w:hAnsi="Arial" w:cs="Arial"/>
                        </w:rPr>
                        <w:br/>
                      </w:r>
                      <w:r w:rsidRPr="00D72575">
                        <w:rPr>
                          <w:rFonts w:ascii="Arial" w:hAnsi="Arial" w:cs="Arial"/>
                          <w:b/>
                        </w:rPr>
                        <w:t>563</w:t>
                      </w:r>
                      <w:r>
                        <w:rPr>
                          <w:rFonts w:ascii="Arial" w:hAnsi="Arial" w:cs="Arial"/>
                        </w:rPr>
                        <w:t xml:space="preserve"> </w:t>
                      </w:r>
                      <w:r w:rsidR="00C33C56">
                        <w:rPr>
                          <w:rFonts w:ascii="Arial" w:hAnsi="Arial" w:cs="Arial"/>
                        </w:rPr>
                        <w:t>Duplicate</w:t>
                      </w:r>
                      <w:r w:rsidR="00311AA6">
                        <w:rPr>
                          <w:rFonts w:ascii="Arial" w:hAnsi="Arial" w:cs="Arial"/>
                        </w:rPr>
                        <w:t>s of</w:t>
                      </w:r>
                      <w:r>
                        <w:rPr>
                          <w:rFonts w:ascii="Arial" w:hAnsi="Arial" w:cs="Arial"/>
                        </w:rPr>
                        <w:t xml:space="preserve"> 21</w:t>
                      </w:r>
                    </w:p>
                    <w:p w14:paraId="019CD6AE" w14:textId="77777777" w:rsidR="004D565F" w:rsidRPr="00C721BA" w:rsidRDefault="004D565F" w:rsidP="004D565F">
                      <w:pPr>
                        <w:spacing w:after="0"/>
                        <w:ind w:left="426" w:firstLine="425"/>
                        <w:rPr>
                          <w:rFonts w:ascii="Arial" w:hAnsi="Arial" w:cs="Arial"/>
                        </w:rPr>
                      </w:pPr>
                      <w:r w:rsidRPr="00C721BA">
                        <w:rPr>
                          <w:rFonts w:ascii="Arial" w:hAnsi="Arial" w:cs="Arial"/>
                        </w:rPr>
                        <w:t>predetermined items</w:t>
                      </w:r>
                    </w:p>
                  </w:txbxContent>
                </v:textbox>
              </v:shape>
            </w:pict>
          </mc:Fallback>
        </mc:AlternateContent>
      </w:r>
      <w:r w:rsidRPr="004D565F">
        <w:rPr>
          <w:rFonts w:ascii="Arial" w:eastAsia="Aptos" w:hAnsi="Arial" w:cs="Arial"/>
          <w:noProof/>
          <w:kern w:val="0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094305F" wp14:editId="70107A96">
                <wp:simplePos x="0" y="0"/>
                <wp:positionH relativeFrom="column">
                  <wp:posOffset>3583305</wp:posOffset>
                </wp:positionH>
                <wp:positionV relativeFrom="paragraph">
                  <wp:posOffset>2743835</wp:posOffset>
                </wp:positionV>
                <wp:extent cx="2230755" cy="548640"/>
                <wp:effectExtent l="0" t="0" r="17145" b="2286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0755" cy="548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52B3A2" w14:textId="7935FF98" w:rsidR="004D565F" w:rsidRDefault="004D565F" w:rsidP="004D565F">
                            <w:pPr>
                              <w:spacing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1</w:t>
                            </w:r>
                            <w:r w:rsidRPr="00EA3485">
                              <w:rPr>
                                <w:rFonts w:ascii="Arial" w:hAnsi="Arial" w:cs="Arial"/>
                                <w:b/>
                              </w:rPr>
                              <w:t>084</w:t>
                            </w:r>
                            <w:r w:rsidRPr="00EA3485">
                              <w:rPr>
                                <w:rFonts w:ascii="Arial" w:hAnsi="Arial" w:cs="Arial"/>
                              </w:rPr>
                              <w:t xml:space="preserve"> Items excluded</w:t>
                            </w:r>
                            <w:r w:rsidR="00351391">
                              <w:rPr>
                                <w:rFonts w:ascii="Arial" w:hAnsi="Arial" w:cs="Arial"/>
                              </w:rPr>
                              <w:t>:</w:t>
                            </w:r>
                          </w:p>
                          <w:p w14:paraId="46C23554" w14:textId="77777777" w:rsidR="004D565F" w:rsidRPr="00EA3485" w:rsidRDefault="004D565F" w:rsidP="004D565F">
                            <w:pPr>
                              <w:spacing w:after="0"/>
                              <w:ind w:firstLine="709"/>
                              <w:rPr>
                                <w:rFonts w:ascii="Arial" w:hAnsi="Arial" w:cs="Arial"/>
                              </w:rPr>
                            </w:pPr>
                            <w:r w:rsidRPr="00197CED">
                              <w:rPr>
                                <w:rFonts w:ascii="Arial" w:hAnsi="Arial" w:cs="Arial"/>
                                <w:b/>
                              </w:rPr>
                              <w:t>1084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Duplicate item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94305F" id="_x0000_s1029" type="#_x0000_t202" style="position:absolute;margin-left:282.15pt;margin-top:216.05pt;width:175.65pt;height:43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">
                <v:textbox>
                  <w:txbxContent>
                    <w:p w14:paraId="7352B3A2" w14:textId="7935FF98" w:rsidR="004D565F" w:rsidRDefault="004D565F" w:rsidP="004D565F">
                      <w:pPr>
                        <w:spacing w:after="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1</w:t>
                      </w:r>
                      <w:r w:rsidRPr="00EA3485">
                        <w:rPr>
                          <w:rFonts w:ascii="Arial" w:hAnsi="Arial" w:cs="Arial"/>
                          <w:b/>
                        </w:rPr>
                        <w:t>084</w:t>
                      </w:r>
                      <w:r w:rsidRPr="00EA3485">
                        <w:rPr>
                          <w:rFonts w:ascii="Arial" w:hAnsi="Arial" w:cs="Arial"/>
                        </w:rPr>
                        <w:t xml:space="preserve"> Items excluded</w:t>
                      </w:r>
                      <w:r w:rsidR="00351391">
                        <w:rPr>
                          <w:rFonts w:ascii="Arial" w:hAnsi="Arial" w:cs="Arial"/>
                        </w:rPr>
                        <w:t>:</w:t>
                      </w:r>
                    </w:p>
                    <w:p w14:paraId="46C23554" w14:textId="77777777" w:rsidR="004D565F" w:rsidRPr="00EA3485" w:rsidRDefault="004D565F" w:rsidP="004D565F">
                      <w:pPr>
                        <w:spacing w:after="0"/>
                        <w:ind w:firstLine="709"/>
                        <w:rPr>
                          <w:rFonts w:ascii="Arial" w:hAnsi="Arial" w:cs="Arial"/>
                        </w:rPr>
                      </w:pPr>
                      <w:r w:rsidRPr="00197CED">
                        <w:rPr>
                          <w:rFonts w:ascii="Arial" w:hAnsi="Arial" w:cs="Arial"/>
                          <w:b/>
                        </w:rPr>
                        <w:t>1084</w:t>
                      </w:r>
                      <w:r>
                        <w:rPr>
                          <w:rFonts w:ascii="Arial" w:hAnsi="Arial" w:cs="Arial"/>
                        </w:rPr>
                        <w:t xml:space="preserve"> Duplicate items</w:t>
                      </w:r>
                    </w:p>
                  </w:txbxContent>
                </v:textbox>
              </v:shape>
            </w:pict>
          </mc:Fallback>
        </mc:AlternateContent>
      </w:r>
      <w:r w:rsidRPr="004D565F">
        <w:rPr>
          <w:rFonts w:ascii="Arial" w:eastAsia="Aptos" w:hAnsi="Arial" w:cs="Arial"/>
          <w:noProof/>
          <w:kern w:val="0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33BB0AC" wp14:editId="63F58AC7">
                <wp:simplePos x="0" y="0"/>
                <wp:positionH relativeFrom="column">
                  <wp:posOffset>3145155</wp:posOffset>
                </wp:positionH>
                <wp:positionV relativeFrom="paragraph">
                  <wp:posOffset>3035300</wp:posOffset>
                </wp:positionV>
                <wp:extent cx="438785" cy="0"/>
                <wp:effectExtent l="0" t="76200" r="18415" b="9525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878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1481E82" id="Straight Arrow Connector 26" o:spid="_x0000_s1026" type="#_x0000_t32" style="position:absolute;margin-left:247.65pt;margin-top:239pt;width:34.55pt;height:0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" strokecolor="windowText" strokeweight=".5pt">
                <v:stroke endarrow="block" joinstyle="miter"/>
              </v:shape>
            </w:pict>
          </mc:Fallback>
        </mc:AlternateContent>
      </w:r>
      <w:r w:rsidRPr="004D565F">
        <w:rPr>
          <w:rFonts w:ascii="Arial" w:eastAsia="Aptos" w:hAnsi="Arial" w:cs="Arial"/>
          <w:noProof/>
          <w:kern w:val="0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DD9DB65" wp14:editId="09C28923">
                <wp:simplePos x="0" y="0"/>
                <wp:positionH relativeFrom="column">
                  <wp:posOffset>1840865</wp:posOffset>
                </wp:positionH>
                <wp:positionV relativeFrom="paragraph">
                  <wp:posOffset>5979795</wp:posOffset>
                </wp:positionV>
                <wp:extent cx="0" cy="956945"/>
                <wp:effectExtent l="76200" t="0" r="76200" b="52705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5694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32329F" id="Straight Arrow Connector 28" o:spid="_x0000_s1026" type="#_x0000_t32" style="position:absolute;margin-left:144.95pt;margin-top:470.85pt;width:0;height:75.35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" strokecolor="windowText" strokeweight=".5pt">
                <v:stroke endarrow="block" joinstyle="miter"/>
              </v:shape>
            </w:pict>
          </mc:Fallback>
        </mc:AlternateContent>
      </w:r>
      <w:r w:rsidRPr="004D565F">
        <w:rPr>
          <w:rFonts w:ascii="Arial" w:eastAsia="Aptos" w:hAnsi="Arial" w:cs="Arial"/>
          <w:noProof/>
          <w:kern w:val="0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B8A2EC4" wp14:editId="03C9A5AB">
                <wp:simplePos x="0" y="0"/>
                <wp:positionH relativeFrom="column">
                  <wp:posOffset>1022350</wp:posOffset>
                </wp:positionH>
                <wp:positionV relativeFrom="paragraph">
                  <wp:posOffset>5469255</wp:posOffset>
                </wp:positionV>
                <wp:extent cx="1633855" cy="485775"/>
                <wp:effectExtent l="0" t="0" r="23495" b="2857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3855" cy="4857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3B48BD2" w14:textId="69203BF9" w:rsidR="004D565F" w:rsidRPr="00864355" w:rsidRDefault="004D565F" w:rsidP="004D565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Cs w:val="20"/>
                                <w:lang w:val="en-CA"/>
                              </w:rPr>
                            </w:pPr>
                            <w:r w:rsidRPr="00864355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Cs w:val="20"/>
                                <w:lang w:val="en-CA"/>
                              </w:rPr>
                              <w:t>62</w:t>
                            </w:r>
                            <w:r w:rsidRPr="00864355">
                              <w:rPr>
                                <w:rFonts w:ascii="Arial" w:hAnsi="Arial" w:cs="Arial"/>
                                <w:color w:val="000000" w:themeColor="text1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3F27B5">
                              <w:rPr>
                                <w:rFonts w:ascii="Arial" w:hAnsi="Arial" w:cs="Arial"/>
                                <w:color w:val="000000" w:themeColor="text1"/>
                                <w:szCs w:val="20"/>
                                <w:lang w:val="en-CA"/>
                              </w:rPr>
                              <w:t>Priority i</w:t>
                            </w:r>
                            <w:r w:rsidRPr="00864355">
                              <w:rPr>
                                <w:rFonts w:ascii="Arial" w:hAnsi="Arial" w:cs="Arial"/>
                                <w:color w:val="000000" w:themeColor="text1"/>
                                <w:szCs w:val="20"/>
                                <w:lang w:val="en-CA"/>
                              </w:rPr>
                              <w:t>te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8A2EC4" id="Rectangle 14" o:spid="_x0000_s1030" style="position:absolute;margin-left:80.5pt;margin-top:430.65pt;width:128.65pt;height:38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" filled="f" strokecolor="windowText" strokeweight="1pt">
                <v:textbox>
                  <w:txbxContent>
                    <w:p w14:paraId="33B48BD2" w14:textId="69203BF9" w:rsidR="004D565F" w:rsidRPr="00864355" w:rsidRDefault="004D565F" w:rsidP="004D565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Cs w:val="20"/>
                          <w:lang w:val="en-CA"/>
                        </w:rPr>
                      </w:pPr>
                      <w:r w:rsidRPr="00864355">
                        <w:rPr>
                          <w:rFonts w:ascii="Arial" w:hAnsi="Arial" w:cs="Arial"/>
                          <w:b/>
                          <w:color w:val="000000" w:themeColor="text1"/>
                          <w:szCs w:val="20"/>
                          <w:lang w:val="en-CA"/>
                        </w:rPr>
                        <w:t>62</w:t>
                      </w:r>
                      <w:r w:rsidRPr="00864355">
                        <w:rPr>
                          <w:rFonts w:ascii="Arial" w:hAnsi="Arial" w:cs="Arial"/>
                          <w:color w:val="000000" w:themeColor="text1"/>
                          <w:szCs w:val="20"/>
                          <w:lang w:val="en-CA"/>
                        </w:rPr>
                        <w:t xml:space="preserve"> </w:t>
                      </w:r>
                      <w:r w:rsidR="003F27B5">
                        <w:rPr>
                          <w:rFonts w:ascii="Arial" w:hAnsi="Arial" w:cs="Arial"/>
                          <w:color w:val="000000" w:themeColor="text1"/>
                          <w:szCs w:val="20"/>
                          <w:lang w:val="en-CA"/>
                        </w:rPr>
                        <w:t>Priority i</w:t>
                      </w:r>
                      <w:r w:rsidRPr="00864355">
                        <w:rPr>
                          <w:rFonts w:ascii="Arial" w:hAnsi="Arial" w:cs="Arial"/>
                          <w:color w:val="000000" w:themeColor="text1"/>
                          <w:szCs w:val="20"/>
                          <w:lang w:val="en-CA"/>
                        </w:rPr>
                        <w:t>tems</w:t>
                      </w:r>
                    </w:p>
                  </w:txbxContent>
                </v:textbox>
              </v:rect>
            </w:pict>
          </mc:Fallback>
        </mc:AlternateContent>
      </w:r>
      <w:r w:rsidRPr="004D565F">
        <w:rPr>
          <w:rFonts w:ascii="Arial" w:eastAsia="Aptos" w:hAnsi="Arial" w:cs="Arial"/>
          <w:noProof/>
          <w:kern w:val="0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84843C9" wp14:editId="5B24F369">
                <wp:simplePos x="0" y="0"/>
                <wp:positionH relativeFrom="column">
                  <wp:posOffset>3145155</wp:posOffset>
                </wp:positionH>
                <wp:positionV relativeFrom="paragraph">
                  <wp:posOffset>1889760</wp:posOffset>
                </wp:positionV>
                <wp:extent cx="438785" cy="0"/>
                <wp:effectExtent l="0" t="76200" r="18415" b="9525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878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52D81A6" id="Straight Arrow Connector 25" o:spid="_x0000_s1026" type="#_x0000_t32" style="position:absolute;margin-left:247.65pt;margin-top:148.8pt;width:34.55pt;height:0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" strokecolor="windowText" strokeweight=".5pt">
                <v:stroke endarrow="block" joinstyle="miter"/>
              </v:shape>
            </w:pict>
          </mc:Fallback>
        </mc:AlternateContent>
      </w:r>
      <w:r w:rsidRPr="004D565F">
        <w:rPr>
          <w:rFonts w:ascii="Arial" w:eastAsia="Aptos" w:hAnsi="Arial" w:cs="Arial"/>
          <w:noProof/>
          <w:kern w:val="0"/>
          <w:sz w:val="22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C946EFE" wp14:editId="237EC9BF">
                <wp:simplePos x="0" y="0"/>
                <wp:positionH relativeFrom="column">
                  <wp:posOffset>1036320</wp:posOffset>
                </wp:positionH>
                <wp:positionV relativeFrom="paragraph">
                  <wp:posOffset>6936740</wp:posOffset>
                </wp:positionV>
                <wp:extent cx="1620000" cy="486000"/>
                <wp:effectExtent l="0" t="0" r="18415" b="2857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0000" cy="4860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924978C" w14:textId="77777777" w:rsidR="004D565F" w:rsidRPr="00074846" w:rsidRDefault="004D565F" w:rsidP="004D565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Cs w:val="20"/>
                                <w:lang w:val="en-CA"/>
                              </w:rPr>
                            </w:pPr>
                            <w:r w:rsidRPr="00074846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Cs w:val="20"/>
                                <w:lang w:val="en-CA"/>
                              </w:rPr>
                              <w:t>34</w:t>
                            </w:r>
                            <w:r w:rsidRPr="00074846">
                              <w:rPr>
                                <w:rFonts w:ascii="Arial" w:hAnsi="Arial" w:cs="Arial"/>
                                <w:color w:val="000000" w:themeColor="text1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Cs w:val="20"/>
                                <w:lang w:val="en-CA"/>
                              </w:rPr>
                              <w:t>N</w:t>
                            </w:r>
                            <w:r w:rsidRPr="00074846">
                              <w:rPr>
                                <w:rFonts w:ascii="Arial" w:hAnsi="Arial" w:cs="Arial"/>
                                <w:color w:val="000000" w:themeColor="text1"/>
                                <w:szCs w:val="20"/>
                                <w:lang w:val="en-CA"/>
                              </w:rPr>
                              <w:t>ew ite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946EFE" id="Rectangle 18" o:spid="_x0000_s1031" style="position:absolute;margin-left:81.6pt;margin-top:546.2pt;width:127.55pt;height:38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" filled="f" strokecolor="windowText" strokeweight="1pt">
                <v:textbox>
                  <w:txbxContent>
                    <w:p w14:paraId="4924978C" w14:textId="77777777" w:rsidR="004D565F" w:rsidRPr="00074846" w:rsidRDefault="004D565F" w:rsidP="004D565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Cs w:val="20"/>
                          <w:lang w:val="en-CA"/>
                        </w:rPr>
                      </w:pPr>
                      <w:r w:rsidRPr="00074846">
                        <w:rPr>
                          <w:rFonts w:ascii="Arial" w:hAnsi="Arial" w:cs="Arial"/>
                          <w:b/>
                          <w:color w:val="000000" w:themeColor="text1"/>
                          <w:szCs w:val="20"/>
                          <w:lang w:val="en-CA"/>
                        </w:rPr>
                        <w:t>34</w:t>
                      </w:r>
                      <w:r w:rsidRPr="00074846">
                        <w:rPr>
                          <w:rFonts w:ascii="Arial" w:hAnsi="Arial" w:cs="Arial"/>
                          <w:color w:val="000000" w:themeColor="text1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Cs w:val="20"/>
                          <w:lang w:val="en-CA"/>
                        </w:rPr>
                        <w:t>N</w:t>
                      </w:r>
                      <w:r w:rsidRPr="00074846">
                        <w:rPr>
                          <w:rFonts w:ascii="Arial" w:hAnsi="Arial" w:cs="Arial"/>
                          <w:color w:val="000000" w:themeColor="text1"/>
                          <w:szCs w:val="20"/>
                          <w:lang w:val="en-CA"/>
                        </w:rPr>
                        <w:t>ew items</w:t>
                      </w:r>
                    </w:p>
                  </w:txbxContent>
                </v:textbox>
              </v:rect>
            </w:pict>
          </mc:Fallback>
        </mc:AlternateContent>
      </w:r>
      <w:r w:rsidRPr="004D565F">
        <w:rPr>
          <w:rFonts w:ascii="Arial" w:eastAsia="Aptos" w:hAnsi="Arial" w:cs="Arial"/>
          <w:noProof/>
          <w:kern w:val="0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12D7FC" wp14:editId="3DF48BCE">
                <wp:simplePos x="0" y="0"/>
                <wp:positionH relativeFrom="column">
                  <wp:posOffset>670560</wp:posOffset>
                </wp:positionH>
                <wp:positionV relativeFrom="paragraph">
                  <wp:posOffset>1656080</wp:posOffset>
                </wp:positionV>
                <wp:extent cx="2473200" cy="486000"/>
                <wp:effectExtent l="0" t="0" r="22860" b="28575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3200" cy="486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471EDF" w14:textId="77777777" w:rsidR="004D565F" w:rsidRPr="00D246EA" w:rsidRDefault="004D565F" w:rsidP="004D565F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246EA">
                              <w:rPr>
                                <w:rFonts w:ascii="Arial" w:hAnsi="Arial" w:cs="Arial"/>
                                <w:b/>
                              </w:rPr>
                              <w:t>1956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Total free-text item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12D7FC" id="_x0000_s1032" type="#_x0000_t202" style="position:absolute;margin-left:52.8pt;margin-top:130.4pt;width:194.75pt;height:38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">
                <v:textbox>
                  <w:txbxContent>
                    <w:p w14:paraId="18471EDF" w14:textId="77777777" w:rsidR="004D565F" w:rsidRPr="00D246EA" w:rsidRDefault="004D565F" w:rsidP="004D565F">
                      <w:pPr>
                        <w:spacing w:after="0"/>
                        <w:jc w:val="center"/>
                        <w:rPr>
                          <w:rFonts w:ascii="Arial" w:hAnsi="Arial" w:cs="Arial"/>
                        </w:rPr>
                      </w:pPr>
                      <w:r w:rsidRPr="00D246EA">
                        <w:rPr>
                          <w:rFonts w:ascii="Arial" w:hAnsi="Arial" w:cs="Arial"/>
                          <w:b/>
                        </w:rPr>
                        <w:t>1956</w:t>
                      </w:r>
                      <w:r>
                        <w:rPr>
                          <w:rFonts w:ascii="Arial" w:hAnsi="Arial" w:cs="Arial"/>
                        </w:rPr>
                        <w:t xml:space="preserve"> Total free-text items</w:t>
                      </w:r>
                    </w:p>
                  </w:txbxContent>
                </v:textbox>
              </v:shape>
            </w:pict>
          </mc:Fallback>
        </mc:AlternateContent>
      </w:r>
      <w:r w:rsidRPr="004D565F">
        <w:rPr>
          <w:rFonts w:ascii="Arial" w:eastAsia="Aptos" w:hAnsi="Arial" w:cs="Arial"/>
          <w:noProof/>
          <w:kern w:val="0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9A42C95" wp14:editId="5A4F4CA9">
                <wp:simplePos x="0" y="0"/>
                <wp:positionH relativeFrom="column">
                  <wp:posOffset>657860</wp:posOffset>
                </wp:positionH>
                <wp:positionV relativeFrom="paragraph">
                  <wp:posOffset>2791460</wp:posOffset>
                </wp:positionV>
                <wp:extent cx="2487600" cy="486000"/>
                <wp:effectExtent l="0" t="0" r="27305" b="28575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87600" cy="486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67A907" w14:textId="77777777" w:rsidR="004D565F" w:rsidRPr="00597E52" w:rsidRDefault="004D565F" w:rsidP="004D565F">
                            <w:pPr>
                              <w:spacing w:after="0"/>
                              <w:ind w:left="567" w:hanging="567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597E52">
                              <w:rPr>
                                <w:rFonts w:ascii="Arial" w:hAnsi="Arial" w:cs="Arial"/>
                                <w:b/>
                              </w:rPr>
                              <w:t xml:space="preserve">1241 </w:t>
                            </w:r>
                            <w:r w:rsidRPr="00597E52">
                              <w:rPr>
                                <w:rFonts w:ascii="Arial" w:hAnsi="Arial" w:cs="Arial"/>
                              </w:rPr>
                              <w:t>Items assessed for eligibi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A42C95" id="_x0000_s1033" type="#_x0000_t202" style="position:absolute;margin-left:51.8pt;margin-top:219.8pt;width:195.85pt;height:38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">
                <v:textbox>
                  <w:txbxContent>
                    <w:p w14:paraId="4867A907" w14:textId="77777777" w:rsidR="004D565F" w:rsidRPr="00597E52" w:rsidRDefault="004D565F" w:rsidP="004D565F">
                      <w:pPr>
                        <w:spacing w:after="0"/>
                        <w:ind w:left="567" w:hanging="567"/>
                        <w:jc w:val="center"/>
                        <w:rPr>
                          <w:rFonts w:ascii="Arial" w:hAnsi="Arial" w:cs="Arial"/>
                        </w:rPr>
                      </w:pPr>
                      <w:r w:rsidRPr="00597E52">
                        <w:rPr>
                          <w:rFonts w:ascii="Arial" w:hAnsi="Arial" w:cs="Arial"/>
                          <w:b/>
                        </w:rPr>
                        <w:t xml:space="preserve">1241 </w:t>
                      </w:r>
                      <w:r w:rsidRPr="00597E52">
                        <w:rPr>
                          <w:rFonts w:ascii="Arial" w:hAnsi="Arial" w:cs="Arial"/>
                        </w:rPr>
                        <w:t>Items assessed for eligibility</w:t>
                      </w:r>
                    </w:p>
                  </w:txbxContent>
                </v:textbox>
              </v:shape>
            </w:pict>
          </mc:Fallback>
        </mc:AlternateContent>
      </w:r>
      <w:r w:rsidRPr="004D565F">
        <w:rPr>
          <w:rFonts w:ascii="Arial" w:eastAsia="Aptos" w:hAnsi="Arial" w:cs="Arial"/>
          <w:noProof/>
          <w:kern w:val="0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0EFDB54" wp14:editId="564E869B">
                <wp:simplePos x="0" y="0"/>
                <wp:positionH relativeFrom="column">
                  <wp:posOffset>1840992</wp:posOffset>
                </wp:positionH>
                <wp:positionV relativeFrom="paragraph">
                  <wp:posOffset>2145792</wp:posOffset>
                </wp:positionV>
                <wp:extent cx="0" cy="646176"/>
                <wp:effectExtent l="76200" t="0" r="76200" b="5905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6176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D67D2D" id="Straight Arrow Connector 22" o:spid="_x0000_s1026" type="#_x0000_t32" style="position:absolute;margin-left:144.95pt;margin-top:168.95pt;width:0;height:50.9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" strokecolor="windowText" strokeweight=".5pt">
                <v:stroke endarrow="block" joinstyle="miter"/>
              </v:shape>
            </w:pict>
          </mc:Fallback>
        </mc:AlternateContent>
      </w:r>
    </w:p>
    <w:p w14:paraId="69280F72" w14:textId="77777777" w:rsidR="0057003E" w:rsidRDefault="0057003E">
      <w:pPr>
        <w:rPr>
          <w:rFonts w:ascii="Arial" w:hAnsi="Arial" w:cs="Arial"/>
        </w:rPr>
      </w:pPr>
    </w:p>
    <w:p w14:paraId="6F7A1291" w14:textId="6FB34C7B" w:rsidR="0057003E" w:rsidRDefault="00881355">
      <w:pPr>
        <w:rPr>
          <w:rFonts w:ascii="Arial" w:hAnsi="Arial" w:cs="Arial"/>
        </w:rPr>
      </w:pPr>
      <w:r w:rsidRPr="004D565F">
        <w:rPr>
          <w:rFonts w:ascii="Arial" w:eastAsia="Aptos" w:hAnsi="Arial" w:cs="Arial"/>
          <w:noProof/>
          <w:kern w:val="0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939E16" wp14:editId="2CD2D343">
                <wp:simplePos x="0" y="0"/>
                <wp:positionH relativeFrom="column">
                  <wp:posOffset>-802640</wp:posOffset>
                </wp:positionH>
                <wp:positionV relativeFrom="paragraph">
                  <wp:posOffset>348615</wp:posOffset>
                </wp:positionV>
                <wp:extent cx="2086610" cy="293370"/>
                <wp:effectExtent l="1270" t="0" r="10160" b="10160"/>
                <wp:wrapNone/>
                <wp:docPr id="2" name="Flowchart: Alternate Proces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086610" cy="293370"/>
                        </a:xfrm>
                        <a:prstGeom prst="flowChartAlternateProcess">
                          <a:avLst/>
                        </a:prstGeom>
                        <a:solidFill>
                          <a:srgbClr val="E97132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60CB728" w14:textId="77777777" w:rsidR="004D565F" w:rsidRPr="0056217F" w:rsidRDefault="004D565F" w:rsidP="004D565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Cs w:val="18"/>
                              </w:rPr>
                            </w:pPr>
                            <w:r w:rsidRPr="0056217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939E16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" o:spid="_x0000_s1034" type="#_x0000_t176" style="position:absolute;margin-left:-63.2pt;margin-top:27.45pt;width:164.3pt;height:23.1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" fillcolor="#fbe3d6" strokecolor="windowText" strokeweight="1pt">
                <v:textbox>
                  <w:txbxContent>
                    <w:p w14:paraId="360CB728" w14:textId="77777777" w:rsidR="004D565F" w:rsidRPr="0056217F" w:rsidRDefault="004D565F" w:rsidP="004D565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Cs w:val="18"/>
                        </w:rPr>
                      </w:pPr>
                      <w:r w:rsidRPr="0056217F">
                        <w:rPr>
                          <w:rFonts w:ascii="Arial" w:hAnsi="Arial" w:cs="Arial"/>
                          <w:b/>
                          <w:color w:val="000000" w:themeColor="text1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="004D565F" w:rsidRPr="004D565F">
        <w:rPr>
          <w:rFonts w:ascii="Arial" w:eastAsia="Aptos" w:hAnsi="Arial" w:cs="Arial"/>
          <w:noProof/>
          <w:kern w:val="0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FAF149" wp14:editId="7803A516">
                <wp:simplePos x="0" y="0"/>
                <wp:positionH relativeFrom="column">
                  <wp:posOffset>1838325</wp:posOffset>
                </wp:positionH>
                <wp:positionV relativeFrom="paragraph">
                  <wp:posOffset>222885</wp:posOffset>
                </wp:positionV>
                <wp:extent cx="0" cy="823595"/>
                <wp:effectExtent l="76200" t="0" r="57150" b="52705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2359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D010BF" id="Straight Arrow Connector 21" o:spid="_x0000_s1026" type="#_x0000_t32" style="position:absolute;margin-left:144.75pt;margin-top:17.55pt;width:0;height:64.8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" strokecolor="windowText" strokeweight=".5pt">
                <v:stroke endarrow="block" joinstyle="miter"/>
              </v:shape>
            </w:pict>
          </mc:Fallback>
        </mc:AlternateContent>
      </w:r>
    </w:p>
    <w:p w14:paraId="16BAB06E" w14:textId="77777777" w:rsidR="004D565F" w:rsidRDefault="004D565F">
      <w:pPr>
        <w:rPr>
          <w:rFonts w:ascii="Arial" w:hAnsi="Arial" w:cs="Arial"/>
        </w:rPr>
      </w:pPr>
    </w:p>
    <w:p w14:paraId="130F3252" w14:textId="77777777" w:rsidR="004D565F" w:rsidRDefault="004D565F">
      <w:pPr>
        <w:rPr>
          <w:rFonts w:ascii="Arial" w:hAnsi="Arial" w:cs="Arial"/>
        </w:rPr>
      </w:pPr>
    </w:p>
    <w:p w14:paraId="490A3CC5" w14:textId="77777777" w:rsidR="004D565F" w:rsidRDefault="004D565F">
      <w:pPr>
        <w:rPr>
          <w:rFonts w:ascii="Arial" w:hAnsi="Arial" w:cs="Arial"/>
        </w:rPr>
      </w:pPr>
    </w:p>
    <w:p w14:paraId="28CA2843" w14:textId="77777777" w:rsidR="004D565F" w:rsidRDefault="004D565F">
      <w:pPr>
        <w:rPr>
          <w:rFonts w:ascii="Arial" w:hAnsi="Arial" w:cs="Arial"/>
        </w:rPr>
      </w:pPr>
    </w:p>
    <w:p w14:paraId="6E774BE2" w14:textId="77777777" w:rsidR="004D565F" w:rsidRDefault="004D565F">
      <w:pPr>
        <w:rPr>
          <w:rFonts w:ascii="Arial" w:hAnsi="Arial" w:cs="Arial"/>
        </w:rPr>
      </w:pPr>
    </w:p>
    <w:p w14:paraId="71A70A1F" w14:textId="77777777" w:rsidR="004D565F" w:rsidRDefault="004D565F">
      <w:pPr>
        <w:rPr>
          <w:rFonts w:ascii="Arial" w:hAnsi="Arial" w:cs="Arial"/>
        </w:rPr>
      </w:pPr>
    </w:p>
    <w:p w14:paraId="303C2C31" w14:textId="77777777" w:rsidR="004D565F" w:rsidRDefault="004D565F">
      <w:pPr>
        <w:rPr>
          <w:rFonts w:ascii="Arial" w:hAnsi="Arial" w:cs="Arial"/>
        </w:rPr>
      </w:pPr>
    </w:p>
    <w:p w14:paraId="0F78210E" w14:textId="5DC49F6D" w:rsidR="004D565F" w:rsidRDefault="009457DD">
      <w:pPr>
        <w:rPr>
          <w:rFonts w:ascii="Arial" w:hAnsi="Arial" w:cs="Arial"/>
        </w:rPr>
      </w:pPr>
      <w:r w:rsidRPr="004D565F">
        <w:rPr>
          <w:rFonts w:ascii="Arial" w:eastAsia="Aptos" w:hAnsi="Arial" w:cs="Arial"/>
          <w:noProof/>
          <w:kern w:val="0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696A4FC" wp14:editId="64BA679A">
                <wp:simplePos x="0" y="0"/>
                <wp:positionH relativeFrom="column">
                  <wp:posOffset>1838325</wp:posOffset>
                </wp:positionH>
                <wp:positionV relativeFrom="paragraph">
                  <wp:posOffset>234315</wp:posOffset>
                </wp:positionV>
                <wp:extent cx="0" cy="733425"/>
                <wp:effectExtent l="76200" t="0" r="76200" b="4762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334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6FCFEB" id="Straight Arrow Connector 23" o:spid="_x0000_s1026" type="#_x0000_t32" style="position:absolute;margin-left:144.75pt;margin-top:18.45pt;width:0;height:57.75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" strokecolor="windowText" strokeweight=".5pt">
                <v:stroke endarrow="block" joinstyle="miter"/>
              </v:shape>
            </w:pict>
          </mc:Fallback>
        </mc:AlternateContent>
      </w:r>
    </w:p>
    <w:p w14:paraId="0E98D3FB" w14:textId="77777777" w:rsidR="004D565F" w:rsidRDefault="004D565F">
      <w:pPr>
        <w:rPr>
          <w:rFonts w:ascii="Arial" w:hAnsi="Arial" w:cs="Arial"/>
        </w:rPr>
      </w:pPr>
    </w:p>
    <w:p w14:paraId="1808F903" w14:textId="77777777" w:rsidR="004D565F" w:rsidRDefault="004D565F">
      <w:pPr>
        <w:rPr>
          <w:rFonts w:ascii="Arial" w:hAnsi="Arial" w:cs="Arial"/>
        </w:rPr>
      </w:pPr>
    </w:p>
    <w:p w14:paraId="2B459DBD" w14:textId="0F31BF84" w:rsidR="004D565F" w:rsidRDefault="00F7314A">
      <w:pPr>
        <w:rPr>
          <w:rFonts w:ascii="Arial" w:hAnsi="Arial" w:cs="Arial"/>
        </w:rPr>
      </w:pPr>
      <w:r w:rsidRPr="004D565F">
        <w:rPr>
          <w:rFonts w:ascii="Arial" w:eastAsia="Aptos" w:hAnsi="Arial" w:cs="Arial"/>
          <w:noProof/>
          <w:kern w:val="0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1DFE2E3" wp14:editId="0CA0BAEB">
                <wp:simplePos x="0" y="0"/>
                <wp:positionH relativeFrom="column">
                  <wp:posOffset>-1342708</wp:posOffset>
                </wp:positionH>
                <wp:positionV relativeFrom="paragraph">
                  <wp:posOffset>285432</wp:posOffset>
                </wp:positionV>
                <wp:extent cx="3187065" cy="298450"/>
                <wp:effectExtent l="0" t="3492" r="9842" b="9843"/>
                <wp:wrapNone/>
                <wp:docPr id="10" name="Flowchart: Alternate Process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187065" cy="298450"/>
                        </a:xfrm>
                        <a:prstGeom prst="flowChartAlternateProcess">
                          <a:avLst/>
                        </a:prstGeom>
                        <a:solidFill>
                          <a:srgbClr val="E97132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F552C3F" w14:textId="77777777" w:rsidR="004D565F" w:rsidRPr="00074846" w:rsidRDefault="004D565F" w:rsidP="004D565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18"/>
                              </w:rPr>
                            </w:pPr>
                            <w:r w:rsidRPr="00074846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Cs w:val="18"/>
                              </w:rPr>
                              <w:t>Screening</w:t>
                            </w:r>
                          </w:p>
                          <w:p w14:paraId="418F55A3" w14:textId="77777777" w:rsidR="004D565F" w:rsidRPr="001502CF" w:rsidRDefault="004D565F" w:rsidP="004D565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DFE2E3" id="Flowchart: Alternate Process 10" o:spid="_x0000_s1035" type="#_x0000_t176" style="position:absolute;margin-left:-105.75pt;margin-top:22.45pt;width:250.95pt;height:23.5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" fillcolor="#fbe3d6" strokecolor="windowText" strokeweight="1pt">
                <v:textbox>
                  <w:txbxContent>
                    <w:p w14:paraId="3F552C3F" w14:textId="77777777" w:rsidR="004D565F" w:rsidRPr="00074846" w:rsidRDefault="004D565F" w:rsidP="004D565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18"/>
                        </w:rPr>
                      </w:pPr>
                      <w:r w:rsidRPr="00074846">
                        <w:rPr>
                          <w:rFonts w:ascii="Arial" w:hAnsi="Arial" w:cs="Arial"/>
                          <w:b/>
                          <w:color w:val="000000" w:themeColor="text1"/>
                          <w:szCs w:val="18"/>
                        </w:rPr>
                        <w:t>Screening</w:t>
                      </w:r>
                    </w:p>
                    <w:p w14:paraId="418F55A3" w14:textId="77777777" w:rsidR="004D565F" w:rsidRPr="001502CF" w:rsidRDefault="004D565F" w:rsidP="004D565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3055E7" w:rsidRPr="004D565F">
        <w:rPr>
          <w:rFonts w:ascii="Arial" w:eastAsia="Aptos" w:hAnsi="Arial" w:cs="Arial"/>
          <w:noProof/>
          <w:kern w:val="0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040CE70" wp14:editId="3D49E9ED">
                <wp:simplePos x="0" y="0"/>
                <wp:positionH relativeFrom="column">
                  <wp:posOffset>661035</wp:posOffset>
                </wp:positionH>
                <wp:positionV relativeFrom="paragraph">
                  <wp:posOffset>53975</wp:posOffset>
                </wp:positionV>
                <wp:extent cx="2473960" cy="676275"/>
                <wp:effectExtent l="0" t="0" r="21590" b="2857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3960" cy="6762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7F43491" w14:textId="77777777" w:rsidR="00F17C9C" w:rsidRDefault="004D565F" w:rsidP="003055E7">
                            <w:pPr>
                              <w:spacing w:after="0" w:line="240" w:lineRule="auto"/>
                              <w:ind w:left="426" w:hanging="426"/>
                              <w:rPr>
                                <w:rFonts w:ascii="Arial" w:hAnsi="Arial" w:cs="Arial"/>
                                <w:color w:val="222222"/>
                                <w:shd w:val="clear" w:color="auto" w:fill="FFFFFF"/>
                              </w:rPr>
                            </w:pPr>
                            <w:r w:rsidRPr="00864355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lang w:val="en-CA"/>
                              </w:rPr>
                              <w:t>157</w:t>
                            </w:r>
                            <w:r w:rsidR="003055E7">
                              <w:rPr>
                                <w:rFonts w:ascii="Arial" w:hAnsi="Arial" w:cs="Arial"/>
                                <w:color w:val="000000" w:themeColor="text1"/>
                                <w:lang w:val="en-CA"/>
                              </w:rPr>
                              <w:t xml:space="preserve"> I</w:t>
                            </w:r>
                            <w:r w:rsidRPr="00C01813">
                              <w:rPr>
                                <w:rFonts w:ascii="Arial" w:hAnsi="Arial" w:cs="Arial"/>
                                <w:color w:val="000000" w:themeColor="text1"/>
                                <w:lang w:val="en-CA"/>
                              </w:rPr>
                              <w:t>tems</w:t>
                            </w:r>
                            <w:r w:rsidR="003055E7">
                              <w:rPr>
                                <w:rFonts w:ascii="Arial" w:hAnsi="Arial" w:cs="Arial"/>
                                <w:color w:val="000000" w:themeColor="text1"/>
                                <w:lang w:val="en-CA"/>
                              </w:rPr>
                              <w:t xml:space="preserve"> reviewed </w:t>
                            </w:r>
                            <w:r w:rsidR="003055E7">
                              <w:rPr>
                                <w:rFonts w:ascii="Arial" w:hAnsi="Arial" w:cs="Arial"/>
                                <w:color w:val="222222"/>
                                <w:shd w:val="clear" w:color="auto" w:fill="FFFFFF"/>
                              </w:rPr>
                              <w:t>for similarity</w:t>
                            </w:r>
                          </w:p>
                          <w:p w14:paraId="23145A90" w14:textId="1B568DD2" w:rsidR="004D565F" w:rsidRPr="00C01813" w:rsidRDefault="00F17C9C" w:rsidP="00F17C9C">
                            <w:pPr>
                              <w:spacing w:after="0" w:line="240" w:lineRule="auto"/>
                              <w:ind w:left="426"/>
                              <w:rPr>
                                <w:rFonts w:ascii="Arial" w:hAnsi="Arial" w:cs="Arial"/>
                                <w:color w:val="000000" w:themeColor="text1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222222"/>
                                <w:shd w:val="clear" w:color="auto" w:fill="FFFFFF"/>
                              </w:rPr>
                              <w:t>a</w:t>
                            </w:r>
                            <w:r w:rsidR="003055E7">
                              <w:rPr>
                                <w:rFonts w:ascii="Arial" w:hAnsi="Arial" w:cs="Arial"/>
                                <w:color w:val="222222"/>
                                <w:shd w:val="clear" w:color="auto" w:fill="FFFFFF"/>
                              </w:rPr>
                              <w:t>nd consolidated through team consensu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40CE70" id="Rectangle 12" o:spid="_x0000_s1036" style="position:absolute;margin-left:52.05pt;margin-top:4.25pt;width:194.8pt;height:53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" filled="f" strokecolor="windowText" strokeweight="1pt">
                <v:textbox>
                  <w:txbxContent>
                    <w:p w14:paraId="37F43491" w14:textId="77777777" w:rsidR="00F17C9C" w:rsidRDefault="004D565F" w:rsidP="003055E7">
                      <w:pPr>
                        <w:spacing w:after="0" w:line="240" w:lineRule="auto"/>
                        <w:ind w:left="426" w:hanging="426"/>
                        <w:rPr>
                          <w:rFonts w:ascii="Arial" w:hAnsi="Arial" w:cs="Arial"/>
                          <w:color w:val="222222"/>
                          <w:shd w:val="clear" w:color="auto" w:fill="FFFFFF"/>
                        </w:rPr>
                      </w:pPr>
                      <w:r w:rsidRPr="00864355">
                        <w:rPr>
                          <w:rFonts w:ascii="Arial" w:hAnsi="Arial" w:cs="Arial"/>
                          <w:b/>
                          <w:color w:val="000000" w:themeColor="text1"/>
                          <w:lang w:val="en-CA"/>
                        </w:rPr>
                        <w:t>157</w:t>
                      </w:r>
                      <w:r w:rsidR="003055E7">
                        <w:rPr>
                          <w:rFonts w:ascii="Arial" w:hAnsi="Arial" w:cs="Arial"/>
                          <w:color w:val="000000" w:themeColor="text1"/>
                          <w:lang w:val="en-CA"/>
                        </w:rPr>
                        <w:t xml:space="preserve"> I</w:t>
                      </w:r>
                      <w:r w:rsidRPr="00C01813">
                        <w:rPr>
                          <w:rFonts w:ascii="Arial" w:hAnsi="Arial" w:cs="Arial"/>
                          <w:color w:val="000000" w:themeColor="text1"/>
                          <w:lang w:val="en-CA"/>
                        </w:rPr>
                        <w:t>tems</w:t>
                      </w:r>
                      <w:r w:rsidR="003055E7">
                        <w:rPr>
                          <w:rFonts w:ascii="Arial" w:hAnsi="Arial" w:cs="Arial"/>
                          <w:color w:val="000000" w:themeColor="text1"/>
                          <w:lang w:val="en-CA"/>
                        </w:rPr>
                        <w:t xml:space="preserve"> reviewed </w:t>
                      </w:r>
                      <w:r w:rsidR="003055E7">
                        <w:rPr>
                          <w:rFonts w:ascii="Arial" w:hAnsi="Arial" w:cs="Arial"/>
                          <w:color w:val="222222"/>
                          <w:shd w:val="clear" w:color="auto" w:fill="FFFFFF"/>
                        </w:rPr>
                        <w:t>for similarity</w:t>
                      </w:r>
                    </w:p>
                    <w:p w14:paraId="23145A90" w14:textId="1B568DD2" w:rsidR="004D565F" w:rsidRPr="00C01813" w:rsidRDefault="00F17C9C" w:rsidP="00F17C9C">
                      <w:pPr>
                        <w:spacing w:after="0" w:line="240" w:lineRule="auto"/>
                        <w:ind w:left="426"/>
                        <w:rPr>
                          <w:rFonts w:ascii="Arial" w:hAnsi="Arial" w:cs="Arial"/>
                          <w:color w:val="000000" w:themeColor="text1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color w:val="222222"/>
                          <w:shd w:val="clear" w:color="auto" w:fill="FFFFFF"/>
                        </w:rPr>
                        <w:t>a</w:t>
                      </w:r>
                      <w:r w:rsidR="003055E7">
                        <w:rPr>
                          <w:rFonts w:ascii="Arial" w:hAnsi="Arial" w:cs="Arial"/>
                          <w:color w:val="222222"/>
                          <w:shd w:val="clear" w:color="auto" w:fill="FFFFFF"/>
                        </w:rPr>
                        <w:t>nd consolidated through team consensus</w:t>
                      </w:r>
                    </w:p>
                  </w:txbxContent>
                </v:textbox>
              </v:rect>
            </w:pict>
          </mc:Fallback>
        </mc:AlternateContent>
      </w:r>
    </w:p>
    <w:p w14:paraId="28C13799" w14:textId="77777777" w:rsidR="004D565F" w:rsidRDefault="004D565F">
      <w:pPr>
        <w:rPr>
          <w:rFonts w:ascii="Arial" w:hAnsi="Arial" w:cs="Arial"/>
        </w:rPr>
      </w:pPr>
    </w:p>
    <w:p w14:paraId="177EBD8E" w14:textId="51068FDB" w:rsidR="004D565F" w:rsidRDefault="009457DD">
      <w:pPr>
        <w:rPr>
          <w:rFonts w:ascii="Arial" w:hAnsi="Arial" w:cs="Arial"/>
        </w:rPr>
      </w:pPr>
      <w:r w:rsidRPr="004D565F">
        <w:rPr>
          <w:rFonts w:ascii="Arial" w:eastAsia="Aptos" w:hAnsi="Arial" w:cs="Arial"/>
          <w:noProof/>
          <w:kern w:val="0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713B638" wp14:editId="624C508E">
                <wp:simplePos x="0" y="0"/>
                <wp:positionH relativeFrom="column">
                  <wp:posOffset>1838325</wp:posOffset>
                </wp:positionH>
                <wp:positionV relativeFrom="paragraph">
                  <wp:posOffset>120650</wp:posOffset>
                </wp:positionV>
                <wp:extent cx="0" cy="779780"/>
                <wp:effectExtent l="76200" t="0" r="57150" b="5842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7978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161E74" id="Straight Arrow Connector 24" o:spid="_x0000_s1026" type="#_x0000_t32" style="position:absolute;margin-left:144.75pt;margin-top:9.5pt;width:0;height:61.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" strokecolor="windowText" strokeweight=".5pt">
                <v:stroke endarrow="block" joinstyle="miter"/>
              </v:shape>
            </w:pict>
          </mc:Fallback>
        </mc:AlternateContent>
      </w:r>
    </w:p>
    <w:p w14:paraId="743AA34F" w14:textId="77777777" w:rsidR="004D565F" w:rsidRDefault="004D565F">
      <w:pPr>
        <w:rPr>
          <w:rFonts w:ascii="Arial" w:hAnsi="Arial" w:cs="Arial"/>
        </w:rPr>
      </w:pPr>
    </w:p>
    <w:p w14:paraId="08980CC8" w14:textId="77777777" w:rsidR="004D565F" w:rsidRDefault="004D565F">
      <w:pPr>
        <w:rPr>
          <w:rFonts w:ascii="Arial" w:hAnsi="Arial" w:cs="Arial"/>
        </w:rPr>
      </w:pPr>
    </w:p>
    <w:p w14:paraId="4C2F0A87" w14:textId="77777777" w:rsidR="004D565F" w:rsidRDefault="004D565F">
      <w:pPr>
        <w:rPr>
          <w:rFonts w:ascii="Arial" w:hAnsi="Arial" w:cs="Arial"/>
        </w:rPr>
      </w:pPr>
    </w:p>
    <w:p w14:paraId="43B3CDE3" w14:textId="77777777" w:rsidR="004D565F" w:rsidRDefault="004D565F">
      <w:pPr>
        <w:rPr>
          <w:rFonts w:ascii="Arial" w:hAnsi="Arial" w:cs="Arial"/>
        </w:rPr>
      </w:pPr>
    </w:p>
    <w:p w14:paraId="63EE4612" w14:textId="77777777" w:rsidR="004D565F" w:rsidRDefault="004D565F">
      <w:pPr>
        <w:rPr>
          <w:rFonts w:ascii="Arial" w:hAnsi="Arial" w:cs="Arial"/>
        </w:rPr>
      </w:pPr>
    </w:p>
    <w:p w14:paraId="4702FAC1" w14:textId="77777777" w:rsidR="004D565F" w:rsidRDefault="004D565F">
      <w:pPr>
        <w:rPr>
          <w:rFonts w:ascii="Arial" w:hAnsi="Arial" w:cs="Arial"/>
        </w:rPr>
      </w:pPr>
    </w:p>
    <w:p w14:paraId="585A8C43" w14:textId="6151A525" w:rsidR="004D565F" w:rsidRDefault="00EE7093">
      <w:pPr>
        <w:rPr>
          <w:rFonts w:ascii="Arial" w:hAnsi="Arial" w:cs="Arial"/>
        </w:rPr>
      </w:pPr>
      <w:r w:rsidRPr="004D565F">
        <w:rPr>
          <w:rFonts w:ascii="Arial" w:eastAsia="Aptos" w:hAnsi="Arial" w:cs="Arial"/>
          <w:noProof/>
          <w:kern w:val="0"/>
          <w:sz w:val="28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F3CC4E4" wp14:editId="694CF50D">
                <wp:simplePos x="0" y="0"/>
                <wp:positionH relativeFrom="column">
                  <wp:posOffset>-254794</wp:posOffset>
                </wp:positionH>
                <wp:positionV relativeFrom="paragraph">
                  <wp:posOffset>329088</wp:posOffset>
                </wp:positionV>
                <wp:extent cx="1035878" cy="312102"/>
                <wp:effectExtent l="0" t="0" r="12065" b="12065"/>
                <wp:wrapNone/>
                <wp:docPr id="20" name="Flowchart: Alternate Process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35878" cy="312102"/>
                        </a:xfrm>
                        <a:prstGeom prst="flowChartAlternateProcess">
                          <a:avLst/>
                        </a:prstGeom>
                        <a:solidFill>
                          <a:srgbClr val="E97132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7803FC1" w14:textId="77777777" w:rsidR="004D565F" w:rsidRPr="00074846" w:rsidRDefault="004D565F" w:rsidP="004D565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Cs w:val="18"/>
                              </w:rPr>
                            </w:pPr>
                            <w:r w:rsidRPr="00074846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Cs w:val="18"/>
                              </w:rPr>
                              <w:t>Inclu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3CC4E4" id="Flowchart: Alternate Process 20" o:spid="_x0000_s1037" type="#_x0000_t176" style="position:absolute;margin-left:-20.05pt;margin-top:25.9pt;width:81.55pt;height:24.55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" fillcolor="#fbe3d6" strokecolor="windowText" strokeweight="1pt">
                <v:textbox>
                  <w:txbxContent>
                    <w:p w14:paraId="77803FC1" w14:textId="77777777" w:rsidR="004D565F" w:rsidRPr="00074846" w:rsidRDefault="004D565F" w:rsidP="004D565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Cs w:val="18"/>
                        </w:rPr>
                      </w:pPr>
                      <w:r w:rsidRPr="00074846">
                        <w:rPr>
                          <w:rFonts w:ascii="Arial" w:hAnsi="Arial" w:cs="Arial"/>
                          <w:b/>
                          <w:color w:val="000000" w:themeColor="text1"/>
                          <w:szCs w:val="18"/>
                        </w:rPr>
                        <w:t>Inclusion</w:t>
                      </w:r>
                    </w:p>
                  </w:txbxContent>
                </v:textbox>
              </v:shape>
            </w:pict>
          </mc:Fallback>
        </mc:AlternateContent>
      </w:r>
    </w:p>
    <w:p w14:paraId="24C3D17D" w14:textId="6FF7FEE2" w:rsidR="004D565F" w:rsidRDefault="004D565F">
      <w:pPr>
        <w:rPr>
          <w:rFonts w:ascii="Arial" w:hAnsi="Arial" w:cs="Arial"/>
        </w:rPr>
      </w:pPr>
    </w:p>
    <w:p w14:paraId="07487883" w14:textId="77777777" w:rsidR="004D565F" w:rsidRDefault="004D565F">
      <w:pPr>
        <w:rPr>
          <w:rFonts w:ascii="Arial" w:hAnsi="Arial" w:cs="Arial"/>
        </w:rPr>
      </w:pPr>
    </w:p>
    <w:p w14:paraId="4409753E" w14:textId="77777777" w:rsidR="004D565F" w:rsidRDefault="004D565F">
      <w:pPr>
        <w:rPr>
          <w:rFonts w:ascii="Arial" w:hAnsi="Arial" w:cs="Arial"/>
          <w:sz w:val="20"/>
        </w:rPr>
      </w:pPr>
    </w:p>
    <w:p w14:paraId="652B3219" w14:textId="4C5F075D" w:rsidR="006360F8" w:rsidRPr="00C33C56" w:rsidRDefault="00F45658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Note: </w:t>
      </w:r>
      <w:r w:rsidR="00807DFA" w:rsidRPr="00C33C56">
        <w:rPr>
          <w:rFonts w:ascii="Arial" w:hAnsi="Arial" w:cs="Arial"/>
        </w:rPr>
        <w:t>A total of 1015 free-text responses were received</w:t>
      </w:r>
      <w:r w:rsidR="00C33C56" w:rsidRPr="00C33C56">
        <w:t xml:space="preserve"> </w:t>
      </w:r>
      <w:r w:rsidR="00C33C56" w:rsidRPr="00C33C56">
        <w:rPr>
          <w:rFonts w:ascii="Arial" w:hAnsi="Arial" w:cs="Arial"/>
        </w:rPr>
        <w:t>from survey participants</w:t>
      </w:r>
      <w:r w:rsidR="00807DFA" w:rsidRPr="00C33C56">
        <w:rPr>
          <w:rFonts w:ascii="Arial" w:hAnsi="Arial" w:cs="Arial"/>
        </w:rPr>
        <w:t xml:space="preserve">. Two trained raters each reviewed roughly half of the free-text responses to determine whether they: (i) were too vague, (ii) duplicated one of the 21 predetermined items, or (iii) represented a potential new item. </w:t>
      </w:r>
      <w:r w:rsidR="001A5AD1">
        <w:rPr>
          <w:rFonts w:ascii="Arial" w:hAnsi="Arial" w:cs="Arial"/>
        </w:rPr>
        <w:t xml:space="preserve">Following review of the free-text responses, there were a total of </w:t>
      </w:r>
      <w:r w:rsidR="001A5AD1" w:rsidRPr="001A5AD1">
        <w:rPr>
          <w:rFonts w:ascii="Arial" w:hAnsi="Arial" w:cs="Arial"/>
        </w:rPr>
        <w:t>1956</w:t>
      </w:r>
      <w:r w:rsidR="001A5AD1">
        <w:rPr>
          <w:rFonts w:ascii="Arial" w:hAnsi="Arial" w:cs="Arial"/>
        </w:rPr>
        <w:t xml:space="preserve"> items </w:t>
      </w:r>
      <w:r w:rsidR="001E3A56">
        <w:rPr>
          <w:rFonts w:ascii="Arial" w:hAnsi="Arial" w:cs="Arial"/>
        </w:rPr>
        <w:t xml:space="preserve">identified </w:t>
      </w:r>
      <w:r w:rsidR="001A5AD1">
        <w:rPr>
          <w:rFonts w:ascii="Arial" w:hAnsi="Arial" w:cs="Arial"/>
        </w:rPr>
        <w:t xml:space="preserve">because some participants entered at least one </w:t>
      </w:r>
      <w:r w:rsidR="001E3A56">
        <w:rPr>
          <w:rFonts w:ascii="Arial" w:hAnsi="Arial" w:cs="Arial"/>
        </w:rPr>
        <w:t>item</w:t>
      </w:r>
      <w:r w:rsidR="001A5AD1">
        <w:rPr>
          <w:rFonts w:ascii="Arial" w:hAnsi="Arial" w:cs="Arial"/>
        </w:rPr>
        <w:t xml:space="preserve">. </w:t>
      </w:r>
      <w:r w:rsidR="00807DFA" w:rsidRPr="00C33C56">
        <w:rPr>
          <w:rFonts w:ascii="Arial" w:hAnsi="Arial" w:cs="Arial"/>
        </w:rPr>
        <w:t>The classifications performed by the two raters were then reviewed and validated by two researchers (BLC and EAC). The</w:t>
      </w:r>
      <w:r w:rsidR="00BC1E87" w:rsidRPr="00C33C56">
        <w:rPr>
          <w:rFonts w:ascii="Arial" w:hAnsi="Arial" w:cs="Arial"/>
        </w:rPr>
        <w:t xml:space="preserve"> </w:t>
      </w:r>
      <w:r w:rsidR="00807DFA" w:rsidRPr="00C33C56">
        <w:rPr>
          <w:rFonts w:ascii="Arial" w:hAnsi="Arial" w:cs="Arial"/>
        </w:rPr>
        <w:t xml:space="preserve">157 items in category (iii) were discussed in a team meeting with </w:t>
      </w:r>
      <w:r w:rsidR="00010821">
        <w:rPr>
          <w:rFonts w:ascii="Arial" w:hAnsi="Arial" w:cs="Arial"/>
        </w:rPr>
        <w:t>the two</w:t>
      </w:r>
      <w:r w:rsidR="009D6CAD">
        <w:rPr>
          <w:rFonts w:ascii="Arial" w:hAnsi="Arial" w:cs="Arial"/>
        </w:rPr>
        <w:t xml:space="preserve"> </w:t>
      </w:r>
      <w:r w:rsidR="00807DFA" w:rsidRPr="00C33C56">
        <w:rPr>
          <w:rFonts w:ascii="Arial" w:hAnsi="Arial" w:cs="Arial"/>
        </w:rPr>
        <w:t xml:space="preserve">researchers and </w:t>
      </w:r>
      <w:r w:rsidR="009D6CAD">
        <w:rPr>
          <w:rFonts w:ascii="Arial" w:hAnsi="Arial" w:cs="Arial"/>
        </w:rPr>
        <w:t>the</w:t>
      </w:r>
      <w:r w:rsidR="00807DFA" w:rsidRPr="00C33C56">
        <w:rPr>
          <w:rFonts w:ascii="Arial" w:hAnsi="Arial" w:cs="Arial"/>
        </w:rPr>
        <w:t xml:space="preserve"> raters</w:t>
      </w:r>
      <w:r w:rsidR="003D1A71">
        <w:rPr>
          <w:rFonts w:ascii="Arial" w:hAnsi="Arial" w:cs="Arial"/>
        </w:rPr>
        <w:t xml:space="preserve">. Among the 157 items, those </w:t>
      </w:r>
      <w:r w:rsidR="003D1A71" w:rsidRPr="003D1A71">
        <w:rPr>
          <w:rFonts w:ascii="Arial" w:hAnsi="Arial" w:cs="Arial"/>
        </w:rPr>
        <w:t>that were very similar to each other were grouped into a single it</w:t>
      </w:r>
      <w:r w:rsidR="003D1A71">
        <w:rPr>
          <w:rFonts w:ascii="Arial" w:hAnsi="Arial" w:cs="Arial"/>
        </w:rPr>
        <w:t>em during a</w:t>
      </w:r>
      <w:r w:rsidR="00807DFA" w:rsidRPr="00C33C56">
        <w:rPr>
          <w:rFonts w:ascii="Arial" w:hAnsi="Arial" w:cs="Arial"/>
        </w:rPr>
        <w:t xml:space="preserve"> process of discussion and consensu</w:t>
      </w:r>
      <w:r w:rsidR="00CF3395">
        <w:rPr>
          <w:rFonts w:ascii="Arial" w:hAnsi="Arial" w:cs="Arial"/>
        </w:rPr>
        <w:t>s</w:t>
      </w:r>
      <w:r w:rsidR="00807DFA" w:rsidRPr="00C33C56">
        <w:rPr>
          <w:rFonts w:ascii="Arial" w:hAnsi="Arial" w:cs="Arial"/>
        </w:rPr>
        <w:t xml:space="preserve"> </w:t>
      </w:r>
      <w:r w:rsidR="003D1A71">
        <w:rPr>
          <w:rFonts w:ascii="Arial" w:hAnsi="Arial" w:cs="Arial"/>
        </w:rPr>
        <w:t>resulting</w:t>
      </w:r>
      <w:r w:rsidR="00EE490F">
        <w:rPr>
          <w:rFonts w:ascii="Arial" w:hAnsi="Arial" w:cs="Arial"/>
        </w:rPr>
        <w:t xml:space="preserve"> </w:t>
      </w:r>
      <w:r w:rsidR="00CF3395">
        <w:rPr>
          <w:rFonts w:ascii="Arial" w:hAnsi="Arial" w:cs="Arial"/>
        </w:rPr>
        <w:t xml:space="preserve">in </w:t>
      </w:r>
      <w:r w:rsidR="00807DFA" w:rsidRPr="00C33C56">
        <w:rPr>
          <w:rFonts w:ascii="Arial" w:hAnsi="Arial" w:cs="Arial"/>
        </w:rPr>
        <w:t xml:space="preserve">62 </w:t>
      </w:r>
      <w:r w:rsidR="003D1A71">
        <w:rPr>
          <w:rFonts w:ascii="Arial" w:hAnsi="Arial" w:cs="Arial"/>
        </w:rPr>
        <w:t xml:space="preserve">priority </w:t>
      </w:r>
      <w:r w:rsidR="00807DFA" w:rsidRPr="00C33C56">
        <w:rPr>
          <w:rFonts w:ascii="Arial" w:hAnsi="Arial" w:cs="Arial"/>
        </w:rPr>
        <w:t xml:space="preserve">items. These 62 items were brought to the attention of the entire research team for review and discussion to determine the feasibility of including all 62 items in a survey. The team concluded that 62 items would be too burdensome </w:t>
      </w:r>
      <w:r w:rsidR="006D3C9B" w:rsidRPr="00C33C56">
        <w:rPr>
          <w:rFonts w:ascii="Arial" w:hAnsi="Arial" w:cs="Arial"/>
        </w:rPr>
        <w:t>for</w:t>
      </w:r>
      <w:r w:rsidR="00807DFA" w:rsidRPr="00C33C56">
        <w:rPr>
          <w:rFonts w:ascii="Arial" w:hAnsi="Arial" w:cs="Arial"/>
        </w:rPr>
        <w:t xml:space="preserve"> participants, so a team decision was made to drop the 28 items that had been suggested by fewer than 10 </w:t>
      </w:r>
      <w:r w:rsidR="00BC1E87" w:rsidRPr="00C33C56">
        <w:rPr>
          <w:rFonts w:ascii="Arial" w:hAnsi="Arial" w:cs="Arial"/>
        </w:rPr>
        <w:t>respondents</w:t>
      </w:r>
      <w:r w:rsidR="00807DFA" w:rsidRPr="00C33C56">
        <w:rPr>
          <w:rFonts w:ascii="Arial" w:hAnsi="Arial" w:cs="Arial"/>
        </w:rPr>
        <w:t xml:space="preserve"> (corresponding to &lt;1% of all free-text suggestions provided). Although the cut-off of 10 was chosen arbitrarily, the research team used a process of discussion and consensus to determine the final 34 </w:t>
      </w:r>
      <w:r w:rsidR="00F7500F">
        <w:rPr>
          <w:rFonts w:ascii="Arial" w:hAnsi="Arial" w:cs="Arial"/>
        </w:rPr>
        <w:t xml:space="preserve">new </w:t>
      </w:r>
      <w:r w:rsidR="00807DFA" w:rsidRPr="00C33C56">
        <w:rPr>
          <w:rFonts w:ascii="Arial" w:hAnsi="Arial" w:cs="Arial"/>
        </w:rPr>
        <w:t>items to ensure a good balance between capturing a broad range of participant suggestions while minimizing survey burden.</w:t>
      </w:r>
    </w:p>
    <w:p w14:paraId="039A94BB" w14:textId="77777777" w:rsidR="0077737F" w:rsidRDefault="0077737F">
      <w:pPr>
        <w:rPr>
          <w:rFonts w:ascii="Arial" w:eastAsiaTheme="majorEastAsia" w:hAnsi="Arial" w:cs="Arial"/>
          <w:b/>
          <w:bCs/>
          <w:szCs w:val="40"/>
        </w:rPr>
      </w:pPr>
      <w:bookmarkStart w:id="1" w:name="_Hlk212283426"/>
      <w:r>
        <w:rPr>
          <w:rFonts w:ascii="Arial" w:hAnsi="Arial" w:cs="Arial"/>
          <w:b/>
          <w:bCs/>
        </w:rPr>
        <w:br w:type="page"/>
      </w:r>
    </w:p>
    <w:p w14:paraId="217ABCEA" w14:textId="238EFEA1" w:rsidR="006360F8" w:rsidRPr="00C66D37" w:rsidRDefault="006360F8" w:rsidP="00EF501F">
      <w:pPr>
        <w:pStyle w:val="Heading1"/>
        <w:rPr>
          <w:rFonts w:ascii="Arial" w:hAnsi="Arial" w:cs="Arial"/>
          <w:b/>
          <w:bCs/>
          <w:color w:val="auto"/>
          <w:sz w:val="24"/>
          <w:shd w:val="clear" w:color="auto" w:fill="FFFFFF"/>
        </w:rPr>
      </w:pPr>
      <w:bookmarkStart w:id="2" w:name="_Toc213166063"/>
      <w:r w:rsidRPr="00C66D37">
        <w:rPr>
          <w:rFonts w:ascii="Arial" w:hAnsi="Arial" w:cs="Arial"/>
          <w:b/>
          <w:bCs/>
          <w:color w:val="auto"/>
          <w:sz w:val="24"/>
        </w:rPr>
        <w:lastRenderedPageBreak/>
        <w:t>S</w:t>
      </w:r>
      <w:r w:rsidR="000826F6" w:rsidRPr="00C66D37">
        <w:rPr>
          <w:rFonts w:ascii="Arial" w:hAnsi="Arial" w:cs="Arial"/>
          <w:b/>
          <w:bCs/>
          <w:color w:val="auto"/>
          <w:sz w:val="24"/>
        </w:rPr>
        <w:t>1B</w:t>
      </w:r>
      <w:r w:rsidRPr="00C66D37">
        <w:rPr>
          <w:rFonts w:ascii="Arial" w:hAnsi="Arial" w:cs="Arial"/>
          <w:b/>
          <w:bCs/>
          <w:color w:val="auto"/>
          <w:sz w:val="24"/>
        </w:rPr>
        <w:t xml:space="preserve">. </w:t>
      </w:r>
      <w:r w:rsidRPr="00C66D37">
        <w:rPr>
          <w:rFonts w:ascii="Arial" w:hAnsi="Arial" w:cs="Arial"/>
          <w:b/>
          <w:bCs/>
          <w:color w:val="auto"/>
          <w:sz w:val="24"/>
          <w:shd w:val="clear" w:color="auto" w:fill="FFFFFF"/>
        </w:rPr>
        <w:t>34 new items</w:t>
      </w:r>
      <w:bookmarkEnd w:id="2"/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2"/>
        <w:gridCol w:w="6905"/>
        <w:gridCol w:w="1483"/>
      </w:tblGrid>
      <w:tr w:rsidR="006E3EB2" w:rsidRPr="00A97581" w14:paraId="2B3DF4A5" w14:textId="77777777" w:rsidTr="0005254E">
        <w:trPr>
          <w:trHeight w:val="288"/>
        </w:trPr>
        <w:tc>
          <w:tcPr>
            <w:tcW w:w="972" w:type="dxa"/>
            <w:tcBorders>
              <w:top w:val="single" w:sz="18" w:space="0" w:color="auto"/>
              <w:bottom w:val="single" w:sz="2" w:space="0" w:color="auto"/>
            </w:tcBorders>
            <w:noWrap/>
            <w:vAlign w:val="center"/>
            <w:hideMark/>
          </w:tcPr>
          <w:bookmarkEnd w:id="1"/>
          <w:p w14:paraId="73F634C9" w14:textId="77777777" w:rsidR="00A97581" w:rsidRPr="00A97581" w:rsidRDefault="00A97581" w:rsidP="000525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</w:t>
            </w:r>
          </w:p>
        </w:tc>
        <w:tc>
          <w:tcPr>
            <w:tcW w:w="7104" w:type="dxa"/>
            <w:tcBorders>
              <w:top w:val="single" w:sz="18" w:space="0" w:color="auto"/>
              <w:bottom w:val="single" w:sz="2" w:space="0" w:color="auto"/>
            </w:tcBorders>
            <w:vAlign w:val="center"/>
            <w:hideMark/>
          </w:tcPr>
          <w:p w14:paraId="4753E866" w14:textId="77777777" w:rsidR="00A97581" w:rsidRPr="00A97581" w:rsidRDefault="00A97581" w:rsidP="0036456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1284" w:type="dxa"/>
            <w:tcBorders>
              <w:top w:val="single" w:sz="18" w:space="0" w:color="auto"/>
              <w:bottom w:val="single" w:sz="2" w:space="0" w:color="auto"/>
            </w:tcBorders>
            <w:noWrap/>
            <w:hideMark/>
          </w:tcPr>
          <w:p w14:paraId="790761C0" w14:textId="6ACABCC7" w:rsidR="00A97581" w:rsidRPr="00A97581" w:rsidRDefault="00A97581" w:rsidP="003645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Respo</w:t>
            </w:r>
            <w:r w:rsidR="006774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dents</w:t>
            </w:r>
          </w:p>
        </w:tc>
      </w:tr>
      <w:tr w:rsidR="0005254E" w:rsidRPr="00A97581" w14:paraId="34B7C263" w14:textId="77777777" w:rsidTr="0005254E">
        <w:trPr>
          <w:trHeight w:val="43"/>
        </w:trPr>
        <w:tc>
          <w:tcPr>
            <w:tcW w:w="972" w:type="dxa"/>
            <w:tcBorders>
              <w:top w:val="single" w:sz="2" w:space="0" w:color="auto"/>
              <w:bottom w:val="nil"/>
            </w:tcBorders>
            <w:noWrap/>
          </w:tcPr>
          <w:p w14:paraId="27F1C7B2" w14:textId="77777777" w:rsidR="0005254E" w:rsidRPr="0005254E" w:rsidRDefault="0005254E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4" w:type="dxa"/>
            <w:tcBorders>
              <w:top w:val="single" w:sz="2" w:space="0" w:color="auto"/>
              <w:bottom w:val="nil"/>
            </w:tcBorders>
            <w:vAlign w:val="center"/>
          </w:tcPr>
          <w:p w14:paraId="0186C3A5" w14:textId="77777777" w:rsidR="0005254E" w:rsidRPr="0005254E" w:rsidRDefault="0005254E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4" w:type="dxa"/>
            <w:tcBorders>
              <w:top w:val="single" w:sz="2" w:space="0" w:color="auto"/>
              <w:bottom w:val="nil"/>
            </w:tcBorders>
            <w:noWrap/>
          </w:tcPr>
          <w:p w14:paraId="2A0C4B76" w14:textId="77777777" w:rsidR="0005254E" w:rsidRPr="0005254E" w:rsidRDefault="0005254E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E3EB2" w:rsidRPr="00A97581" w14:paraId="27A44B6D" w14:textId="77777777" w:rsidTr="0005254E">
        <w:trPr>
          <w:trHeight w:val="690"/>
        </w:trPr>
        <w:tc>
          <w:tcPr>
            <w:tcW w:w="972" w:type="dxa"/>
            <w:tcBorders>
              <w:top w:val="nil"/>
            </w:tcBorders>
            <w:noWrap/>
            <w:hideMark/>
          </w:tcPr>
          <w:p w14:paraId="02DF1505" w14:textId="77777777" w:rsidR="00A97581" w:rsidRPr="00A97581" w:rsidRDefault="00A97581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104" w:type="dxa"/>
            <w:tcBorders>
              <w:top w:val="nil"/>
            </w:tcBorders>
            <w:hideMark/>
          </w:tcPr>
          <w:p w14:paraId="43360156" w14:textId="594751DD" w:rsidR="009F2174" w:rsidRPr="00A97581" w:rsidRDefault="00A97581" w:rsidP="009F217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creasing knowledge and training about ADHD and associated stigmas among all healthcare and mental health professionals (</w:t>
            </w:r>
            <w:r w:rsidR="005103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.g.</w:t>
            </w: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amily doctors, nurse practitioners, pharmacists, psychologists, counsellors)</w:t>
            </w:r>
          </w:p>
        </w:tc>
        <w:tc>
          <w:tcPr>
            <w:tcW w:w="1284" w:type="dxa"/>
            <w:tcBorders>
              <w:top w:val="nil"/>
            </w:tcBorders>
            <w:noWrap/>
            <w:hideMark/>
          </w:tcPr>
          <w:p w14:paraId="09DE13A5" w14:textId="77777777" w:rsidR="00A97581" w:rsidRPr="00A97581" w:rsidRDefault="00A97581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9F2174" w:rsidRPr="00A97581" w14:paraId="2BFC5BA4" w14:textId="77777777" w:rsidTr="0005254E">
        <w:trPr>
          <w:trHeight w:val="133"/>
        </w:trPr>
        <w:tc>
          <w:tcPr>
            <w:tcW w:w="972" w:type="dxa"/>
            <w:noWrap/>
          </w:tcPr>
          <w:p w14:paraId="0DE1C34E" w14:textId="77777777" w:rsidR="009F2174" w:rsidRPr="00A97581" w:rsidRDefault="009F2174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4" w:type="dxa"/>
          </w:tcPr>
          <w:p w14:paraId="290E3B30" w14:textId="77777777" w:rsidR="009F2174" w:rsidRPr="00A97581" w:rsidRDefault="009F2174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4" w:type="dxa"/>
            <w:noWrap/>
          </w:tcPr>
          <w:p w14:paraId="22016E97" w14:textId="77777777" w:rsidR="009F2174" w:rsidRPr="00A97581" w:rsidRDefault="009F2174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E3EB2" w:rsidRPr="00A97581" w14:paraId="4AEF52C6" w14:textId="77777777" w:rsidTr="0005254E">
        <w:trPr>
          <w:trHeight w:val="702"/>
        </w:trPr>
        <w:tc>
          <w:tcPr>
            <w:tcW w:w="972" w:type="dxa"/>
            <w:noWrap/>
            <w:hideMark/>
          </w:tcPr>
          <w:p w14:paraId="64EE6E0F" w14:textId="77777777" w:rsidR="00A97581" w:rsidRPr="00A97581" w:rsidRDefault="00A97581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104" w:type="dxa"/>
            <w:hideMark/>
          </w:tcPr>
          <w:p w14:paraId="2A013102" w14:textId="15A9C7C1" w:rsidR="009F2174" w:rsidRPr="00A97581" w:rsidRDefault="00A97581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viding access to funded services for individuals with ADHD and their loved ones (</w:t>
            </w:r>
            <w:r w:rsidR="006303A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.g.</w:t>
            </w: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healthcare coverage for psychological services, and/or affordable options</w:t>
            </w:r>
            <w:r w:rsidR="00DC459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284" w:type="dxa"/>
            <w:noWrap/>
            <w:hideMark/>
          </w:tcPr>
          <w:p w14:paraId="0AC1E15D" w14:textId="77777777" w:rsidR="00A97581" w:rsidRPr="00A97581" w:rsidRDefault="00A97581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</w:tr>
      <w:tr w:rsidR="009F2174" w:rsidRPr="00A97581" w14:paraId="1FBBABA7" w14:textId="77777777" w:rsidTr="0005254E">
        <w:trPr>
          <w:trHeight w:val="38"/>
        </w:trPr>
        <w:tc>
          <w:tcPr>
            <w:tcW w:w="972" w:type="dxa"/>
            <w:noWrap/>
          </w:tcPr>
          <w:p w14:paraId="1E1258B8" w14:textId="77777777" w:rsidR="009F2174" w:rsidRPr="00A97581" w:rsidRDefault="009F2174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4" w:type="dxa"/>
          </w:tcPr>
          <w:p w14:paraId="40E240CB" w14:textId="77777777" w:rsidR="009F2174" w:rsidRPr="00A97581" w:rsidRDefault="009F2174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4" w:type="dxa"/>
            <w:noWrap/>
          </w:tcPr>
          <w:p w14:paraId="42DC7D31" w14:textId="77777777" w:rsidR="009F2174" w:rsidRPr="00A97581" w:rsidRDefault="009F2174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E3EB2" w:rsidRPr="00A97581" w14:paraId="66456BFA" w14:textId="77777777" w:rsidTr="0005254E">
        <w:trPr>
          <w:trHeight w:val="700"/>
        </w:trPr>
        <w:tc>
          <w:tcPr>
            <w:tcW w:w="972" w:type="dxa"/>
            <w:noWrap/>
            <w:hideMark/>
          </w:tcPr>
          <w:p w14:paraId="5A47534A" w14:textId="77777777" w:rsidR="00A97581" w:rsidRPr="00A97581" w:rsidRDefault="00A97581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104" w:type="dxa"/>
            <w:hideMark/>
          </w:tcPr>
          <w:p w14:paraId="7D532428" w14:textId="0FA8FCC2" w:rsidR="009F2174" w:rsidRPr="00A97581" w:rsidRDefault="00A97581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roviding more accessible information and support to navigate the healthcare system and find appropriate services/personnel to assist individuals with ADHD </w:t>
            </w:r>
          </w:p>
        </w:tc>
        <w:tc>
          <w:tcPr>
            <w:tcW w:w="1284" w:type="dxa"/>
            <w:noWrap/>
            <w:hideMark/>
          </w:tcPr>
          <w:p w14:paraId="799F1068" w14:textId="77777777" w:rsidR="00A97581" w:rsidRPr="00A97581" w:rsidRDefault="00A97581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</w:tr>
      <w:tr w:rsidR="009F2174" w:rsidRPr="00A97581" w14:paraId="14D04814" w14:textId="77777777" w:rsidTr="00FE003B">
        <w:trPr>
          <w:trHeight w:val="48"/>
        </w:trPr>
        <w:tc>
          <w:tcPr>
            <w:tcW w:w="972" w:type="dxa"/>
            <w:noWrap/>
          </w:tcPr>
          <w:p w14:paraId="2078819A" w14:textId="77777777" w:rsidR="009F2174" w:rsidRPr="00A97581" w:rsidRDefault="009F2174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4" w:type="dxa"/>
          </w:tcPr>
          <w:p w14:paraId="4A10A2C6" w14:textId="77777777" w:rsidR="009F2174" w:rsidRPr="00A97581" w:rsidRDefault="009F2174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4" w:type="dxa"/>
            <w:noWrap/>
          </w:tcPr>
          <w:p w14:paraId="7B4157C0" w14:textId="77777777" w:rsidR="009F2174" w:rsidRPr="00A97581" w:rsidRDefault="009F2174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E3EB2" w:rsidRPr="00A97581" w14:paraId="7E149327" w14:textId="77777777" w:rsidTr="0005254E">
        <w:trPr>
          <w:trHeight w:val="415"/>
        </w:trPr>
        <w:tc>
          <w:tcPr>
            <w:tcW w:w="972" w:type="dxa"/>
            <w:noWrap/>
            <w:hideMark/>
          </w:tcPr>
          <w:p w14:paraId="104C3BF3" w14:textId="77777777" w:rsidR="00A97581" w:rsidRPr="00A97581" w:rsidRDefault="00A97581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104" w:type="dxa"/>
            <w:hideMark/>
          </w:tcPr>
          <w:p w14:paraId="57A4A2DB" w14:textId="60F564AF" w:rsidR="009F2174" w:rsidRPr="00A97581" w:rsidRDefault="00A97581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ptimizing the assessment process through the use of validated tools to improve early diagnosis and diagnostic accuracy, and reduce misdiagnosis</w:t>
            </w:r>
          </w:p>
        </w:tc>
        <w:tc>
          <w:tcPr>
            <w:tcW w:w="1284" w:type="dxa"/>
            <w:noWrap/>
            <w:hideMark/>
          </w:tcPr>
          <w:p w14:paraId="620893A2" w14:textId="77777777" w:rsidR="00A97581" w:rsidRPr="00A97581" w:rsidRDefault="00A97581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</w:tr>
      <w:tr w:rsidR="009F2174" w:rsidRPr="00A97581" w14:paraId="5EC5F772" w14:textId="77777777" w:rsidTr="00022753">
        <w:trPr>
          <w:trHeight w:val="71"/>
        </w:trPr>
        <w:tc>
          <w:tcPr>
            <w:tcW w:w="972" w:type="dxa"/>
            <w:tcBorders>
              <w:bottom w:val="nil"/>
            </w:tcBorders>
            <w:noWrap/>
          </w:tcPr>
          <w:p w14:paraId="680B2DB7" w14:textId="77777777" w:rsidR="009F2174" w:rsidRPr="00A97581" w:rsidRDefault="009F2174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4" w:type="dxa"/>
            <w:tcBorders>
              <w:bottom w:val="nil"/>
            </w:tcBorders>
          </w:tcPr>
          <w:p w14:paraId="0FE5C383" w14:textId="77777777" w:rsidR="009F2174" w:rsidRPr="00A97581" w:rsidRDefault="009F2174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4" w:type="dxa"/>
            <w:tcBorders>
              <w:bottom w:val="nil"/>
            </w:tcBorders>
            <w:noWrap/>
          </w:tcPr>
          <w:p w14:paraId="7C8A3FFE" w14:textId="77777777" w:rsidR="009F2174" w:rsidRPr="00A97581" w:rsidRDefault="009F2174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E3EB2" w:rsidRPr="00A97581" w14:paraId="1CB94E6C" w14:textId="77777777" w:rsidTr="00022753">
        <w:trPr>
          <w:trHeight w:val="476"/>
        </w:trPr>
        <w:tc>
          <w:tcPr>
            <w:tcW w:w="972" w:type="dxa"/>
            <w:tcBorders>
              <w:top w:val="nil"/>
              <w:bottom w:val="nil"/>
              <w:right w:val="nil"/>
            </w:tcBorders>
            <w:noWrap/>
            <w:hideMark/>
          </w:tcPr>
          <w:p w14:paraId="765E2F2F" w14:textId="77777777" w:rsidR="00A97581" w:rsidRPr="00A97581" w:rsidRDefault="00A97581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450D32" w14:textId="2468D5EB" w:rsidR="009F2174" w:rsidRPr="00A97581" w:rsidRDefault="00A97581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creasing general awareness of ADHD and its impacts in girls and women (</w:t>
            </w:r>
            <w:r w:rsidR="0053109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.g.</w:t>
            </w: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mong healthcare providers, across the lifespan, education, workplace)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</w:tcBorders>
            <w:noWrap/>
            <w:hideMark/>
          </w:tcPr>
          <w:p w14:paraId="7217F906" w14:textId="77777777" w:rsidR="00A97581" w:rsidRPr="00A97581" w:rsidRDefault="00A97581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</w:tr>
      <w:tr w:rsidR="009F2174" w:rsidRPr="00A97581" w14:paraId="3F2187C7" w14:textId="77777777" w:rsidTr="00022753">
        <w:trPr>
          <w:trHeight w:val="125"/>
        </w:trPr>
        <w:tc>
          <w:tcPr>
            <w:tcW w:w="972" w:type="dxa"/>
            <w:tcBorders>
              <w:top w:val="nil"/>
              <w:bottom w:val="nil"/>
              <w:right w:val="nil"/>
            </w:tcBorders>
            <w:noWrap/>
          </w:tcPr>
          <w:p w14:paraId="6CF2EB21" w14:textId="77777777" w:rsidR="009F2174" w:rsidRPr="00A97581" w:rsidRDefault="009F2174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</w:tcPr>
          <w:p w14:paraId="3E334CB2" w14:textId="77777777" w:rsidR="009F2174" w:rsidRPr="00A97581" w:rsidRDefault="009F2174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</w:tcBorders>
            <w:noWrap/>
          </w:tcPr>
          <w:p w14:paraId="51121E4E" w14:textId="77777777" w:rsidR="009F2174" w:rsidRPr="00A97581" w:rsidRDefault="009F2174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E3EB2" w:rsidRPr="00A97581" w14:paraId="00936D47" w14:textId="77777777" w:rsidTr="00022753">
        <w:trPr>
          <w:trHeight w:val="652"/>
        </w:trPr>
        <w:tc>
          <w:tcPr>
            <w:tcW w:w="972" w:type="dxa"/>
            <w:tcBorders>
              <w:top w:val="nil"/>
              <w:bottom w:val="nil"/>
              <w:right w:val="nil"/>
            </w:tcBorders>
            <w:noWrap/>
            <w:hideMark/>
          </w:tcPr>
          <w:p w14:paraId="0C0246CD" w14:textId="77777777" w:rsidR="00A97581" w:rsidRPr="00A97581" w:rsidRDefault="00A97581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62D77A" w14:textId="132FE51D" w:rsidR="009F2174" w:rsidRPr="00A97581" w:rsidRDefault="00A97581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defining ADHD in a more positive/normative way as a facet of neurodiversity, to de-stigmatize and de-medicalize it (</w:t>
            </w:r>
            <w:r w:rsidR="0053109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.g.</w:t>
            </w: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by changing ADHD terminology to remove words like disorder, disability)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</w:tcBorders>
            <w:noWrap/>
            <w:hideMark/>
          </w:tcPr>
          <w:p w14:paraId="40F13538" w14:textId="77777777" w:rsidR="00A97581" w:rsidRPr="00A97581" w:rsidRDefault="00A97581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</w:tr>
      <w:tr w:rsidR="009F2174" w:rsidRPr="00A97581" w14:paraId="01160AE1" w14:textId="77777777" w:rsidTr="00022753">
        <w:trPr>
          <w:trHeight w:val="169"/>
        </w:trPr>
        <w:tc>
          <w:tcPr>
            <w:tcW w:w="972" w:type="dxa"/>
            <w:tcBorders>
              <w:top w:val="nil"/>
            </w:tcBorders>
            <w:noWrap/>
          </w:tcPr>
          <w:p w14:paraId="1ACBFFAC" w14:textId="77777777" w:rsidR="009F2174" w:rsidRPr="00A97581" w:rsidRDefault="009F2174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4" w:type="dxa"/>
            <w:tcBorders>
              <w:top w:val="nil"/>
            </w:tcBorders>
          </w:tcPr>
          <w:p w14:paraId="1F1C2E32" w14:textId="77777777" w:rsidR="009F2174" w:rsidRPr="00A97581" w:rsidRDefault="009F2174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4" w:type="dxa"/>
            <w:tcBorders>
              <w:top w:val="nil"/>
            </w:tcBorders>
            <w:noWrap/>
          </w:tcPr>
          <w:p w14:paraId="1724FD4C" w14:textId="77777777" w:rsidR="009F2174" w:rsidRPr="00A97581" w:rsidRDefault="009F2174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E3EB2" w:rsidRPr="00A97581" w14:paraId="27DB3807" w14:textId="77777777" w:rsidTr="000B4EFB">
        <w:trPr>
          <w:trHeight w:val="662"/>
        </w:trPr>
        <w:tc>
          <w:tcPr>
            <w:tcW w:w="972" w:type="dxa"/>
            <w:tcBorders>
              <w:bottom w:val="nil"/>
            </w:tcBorders>
            <w:noWrap/>
            <w:hideMark/>
          </w:tcPr>
          <w:p w14:paraId="32D3FEA8" w14:textId="77777777" w:rsidR="00A97581" w:rsidRPr="00A97581" w:rsidRDefault="00A97581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104" w:type="dxa"/>
            <w:tcBorders>
              <w:bottom w:val="nil"/>
            </w:tcBorders>
            <w:hideMark/>
          </w:tcPr>
          <w:p w14:paraId="09DD3FEA" w14:textId="504482ED" w:rsidR="00A97581" w:rsidRPr="00A97581" w:rsidRDefault="00A97581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search on the impact of hormones (</w:t>
            </w:r>
            <w:r w:rsidR="003377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.g.</w:t>
            </w: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hormonal fluctuations, hormone replacement therapy or contraceptives) on ADHD symptoms, and their interactions with ADHD medications</w:t>
            </w:r>
          </w:p>
        </w:tc>
        <w:tc>
          <w:tcPr>
            <w:tcW w:w="1284" w:type="dxa"/>
            <w:tcBorders>
              <w:bottom w:val="nil"/>
            </w:tcBorders>
            <w:noWrap/>
            <w:hideMark/>
          </w:tcPr>
          <w:p w14:paraId="07E99A90" w14:textId="77777777" w:rsidR="00A97581" w:rsidRPr="00A97581" w:rsidRDefault="00A97581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</w:tr>
      <w:tr w:rsidR="009F2174" w:rsidRPr="00A97581" w14:paraId="7FBB1202" w14:textId="77777777" w:rsidTr="000B4EFB">
        <w:trPr>
          <w:trHeight w:val="123"/>
        </w:trPr>
        <w:tc>
          <w:tcPr>
            <w:tcW w:w="972" w:type="dxa"/>
            <w:tcBorders>
              <w:top w:val="nil"/>
              <w:bottom w:val="nil"/>
            </w:tcBorders>
            <w:noWrap/>
          </w:tcPr>
          <w:p w14:paraId="37442C15" w14:textId="77777777" w:rsidR="009F2174" w:rsidRPr="00A97581" w:rsidRDefault="009F2174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4" w:type="dxa"/>
            <w:tcBorders>
              <w:top w:val="nil"/>
              <w:bottom w:val="nil"/>
            </w:tcBorders>
          </w:tcPr>
          <w:p w14:paraId="4D5BFD0B" w14:textId="77777777" w:rsidR="009F2174" w:rsidRPr="00A97581" w:rsidRDefault="009F2174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noWrap/>
          </w:tcPr>
          <w:p w14:paraId="5D076503" w14:textId="77777777" w:rsidR="009F2174" w:rsidRPr="00A97581" w:rsidRDefault="009F2174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E3EB2" w:rsidRPr="00A97581" w14:paraId="510AFD8D" w14:textId="77777777" w:rsidTr="000B4EFB">
        <w:trPr>
          <w:trHeight w:val="389"/>
        </w:trPr>
        <w:tc>
          <w:tcPr>
            <w:tcW w:w="972" w:type="dxa"/>
            <w:tcBorders>
              <w:top w:val="nil"/>
            </w:tcBorders>
            <w:noWrap/>
            <w:hideMark/>
          </w:tcPr>
          <w:p w14:paraId="20013F19" w14:textId="77777777" w:rsidR="00A97581" w:rsidRPr="00A97581" w:rsidRDefault="00A97581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104" w:type="dxa"/>
            <w:tcBorders>
              <w:top w:val="nil"/>
            </w:tcBorders>
            <w:hideMark/>
          </w:tcPr>
          <w:p w14:paraId="6ADE560B" w14:textId="0E27B527" w:rsidR="009F2174" w:rsidRPr="00A97581" w:rsidRDefault="00A97581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ncreasing the availability of social support networks for individuals, couples, and families with ADHD </w:t>
            </w:r>
          </w:p>
        </w:tc>
        <w:tc>
          <w:tcPr>
            <w:tcW w:w="1284" w:type="dxa"/>
            <w:tcBorders>
              <w:top w:val="nil"/>
            </w:tcBorders>
            <w:noWrap/>
            <w:hideMark/>
          </w:tcPr>
          <w:p w14:paraId="6E97CFC7" w14:textId="77777777" w:rsidR="00A97581" w:rsidRPr="00A97581" w:rsidRDefault="00A97581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</w:tr>
      <w:tr w:rsidR="009F2174" w:rsidRPr="00A97581" w14:paraId="42D90122" w14:textId="77777777" w:rsidTr="0005254E">
        <w:trPr>
          <w:trHeight w:val="79"/>
        </w:trPr>
        <w:tc>
          <w:tcPr>
            <w:tcW w:w="972" w:type="dxa"/>
            <w:noWrap/>
          </w:tcPr>
          <w:p w14:paraId="75D6AAAC" w14:textId="77777777" w:rsidR="009F2174" w:rsidRPr="00A97581" w:rsidRDefault="009F2174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4" w:type="dxa"/>
          </w:tcPr>
          <w:p w14:paraId="475E7DAC" w14:textId="77777777" w:rsidR="009F2174" w:rsidRPr="00A97581" w:rsidRDefault="009F2174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4" w:type="dxa"/>
            <w:noWrap/>
          </w:tcPr>
          <w:p w14:paraId="0F080CA0" w14:textId="77777777" w:rsidR="009F2174" w:rsidRPr="00A97581" w:rsidRDefault="009F2174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E3EB2" w:rsidRPr="00A97581" w14:paraId="559D0778" w14:textId="77777777" w:rsidTr="0005254E">
        <w:trPr>
          <w:trHeight w:val="682"/>
        </w:trPr>
        <w:tc>
          <w:tcPr>
            <w:tcW w:w="972" w:type="dxa"/>
            <w:noWrap/>
            <w:hideMark/>
          </w:tcPr>
          <w:p w14:paraId="2DADF898" w14:textId="77777777" w:rsidR="00A97581" w:rsidRPr="00A97581" w:rsidRDefault="00A97581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104" w:type="dxa"/>
            <w:hideMark/>
          </w:tcPr>
          <w:p w14:paraId="0626A80E" w14:textId="5CBDEAF8" w:rsidR="009F2174" w:rsidRPr="00A97581" w:rsidRDefault="00A97581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creasing the availability of adapted supports within the school system (</w:t>
            </w:r>
            <w:r w:rsidR="003A5A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.g.</w:t>
            </w: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eport cards specific to students with ADHD, ADHD-friendly learning and aftercare programs</w:t>
            </w:r>
            <w:r w:rsidR="002679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284" w:type="dxa"/>
            <w:noWrap/>
            <w:hideMark/>
          </w:tcPr>
          <w:p w14:paraId="1409C37B" w14:textId="77777777" w:rsidR="00A97581" w:rsidRPr="00A97581" w:rsidRDefault="00A97581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</w:tr>
      <w:tr w:rsidR="009F2174" w:rsidRPr="00A97581" w14:paraId="24C928BB" w14:textId="77777777" w:rsidTr="0005254E">
        <w:trPr>
          <w:trHeight w:val="38"/>
        </w:trPr>
        <w:tc>
          <w:tcPr>
            <w:tcW w:w="972" w:type="dxa"/>
            <w:noWrap/>
          </w:tcPr>
          <w:p w14:paraId="09A30ABB" w14:textId="77777777" w:rsidR="009F2174" w:rsidRPr="00A97581" w:rsidRDefault="009F2174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4" w:type="dxa"/>
          </w:tcPr>
          <w:p w14:paraId="4EDF6826" w14:textId="77777777" w:rsidR="009F2174" w:rsidRPr="00A97581" w:rsidRDefault="009F2174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4" w:type="dxa"/>
            <w:noWrap/>
          </w:tcPr>
          <w:p w14:paraId="6BAB46D4" w14:textId="77777777" w:rsidR="009F2174" w:rsidRPr="00A97581" w:rsidRDefault="009F2174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E3EB2" w:rsidRPr="00A97581" w14:paraId="315BE7BA" w14:textId="77777777" w:rsidTr="0005254E">
        <w:trPr>
          <w:trHeight w:val="692"/>
        </w:trPr>
        <w:tc>
          <w:tcPr>
            <w:tcW w:w="972" w:type="dxa"/>
            <w:noWrap/>
            <w:hideMark/>
          </w:tcPr>
          <w:p w14:paraId="043472DE" w14:textId="77777777" w:rsidR="00A97581" w:rsidRPr="00A97581" w:rsidRDefault="00A97581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104" w:type="dxa"/>
            <w:hideMark/>
          </w:tcPr>
          <w:p w14:paraId="6B27742E" w14:textId="1DE2232E" w:rsidR="009F2174" w:rsidRPr="00A97581" w:rsidRDefault="00A97581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and</w:t>
            </w:r>
            <w:r w:rsidR="006D08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ng our </w:t>
            </w: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understanding </w:t>
            </w:r>
            <w:r w:rsidR="006D08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of ADHD </w:t>
            </w: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 under-served or marginalized populations (</w:t>
            </w:r>
            <w:r w:rsidR="006D08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.g.</w:t>
            </w: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hnic minorities, queer and</w:t>
            </w:r>
            <w:r w:rsidR="006D08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gender-diverse</w:t>
            </w: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ommunities, </w:t>
            </w:r>
            <w:r w:rsidR="006D08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nd </w:t>
            </w: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ndigenous groups) </w:t>
            </w:r>
          </w:p>
        </w:tc>
        <w:tc>
          <w:tcPr>
            <w:tcW w:w="1284" w:type="dxa"/>
            <w:noWrap/>
            <w:hideMark/>
          </w:tcPr>
          <w:p w14:paraId="63A0F821" w14:textId="77777777" w:rsidR="00A97581" w:rsidRPr="00A97581" w:rsidRDefault="00A97581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</w:tr>
      <w:tr w:rsidR="000B6C5B" w:rsidRPr="00A97581" w14:paraId="24CD653D" w14:textId="77777777" w:rsidTr="0005254E">
        <w:trPr>
          <w:trHeight w:val="38"/>
        </w:trPr>
        <w:tc>
          <w:tcPr>
            <w:tcW w:w="972" w:type="dxa"/>
            <w:noWrap/>
          </w:tcPr>
          <w:p w14:paraId="67005572" w14:textId="77777777" w:rsidR="000B6C5B" w:rsidRPr="00A97581" w:rsidRDefault="000B6C5B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4" w:type="dxa"/>
          </w:tcPr>
          <w:p w14:paraId="12DAF0ED" w14:textId="77777777" w:rsidR="000B6C5B" w:rsidRPr="00A97581" w:rsidRDefault="000B6C5B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4" w:type="dxa"/>
            <w:noWrap/>
          </w:tcPr>
          <w:p w14:paraId="745966E5" w14:textId="77777777" w:rsidR="000B6C5B" w:rsidRPr="00A97581" w:rsidRDefault="000B6C5B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E3EB2" w:rsidRPr="00A97581" w14:paraId="022F59F8" w14:textId="77777777" w:rsidTr="0005254E">
        <w:trPr>
          <w:trHeight w:val="404"/>
        </w:trPr>
        <w:tc>
          <w:tcPr>
            <w:tcW w:w="972" w:type="dxa"/>
            <w:noWrap/>
            <w:hideMark/>
          </w:tcPr>
          <w:p w14:paraId="2DD586F7" w14:textId="77777777" w:rsidR="00A97581" w:rsidRPr="00A97581" w:rsidRDefault="00A97581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104" w:type="dxa"/>
            <w:hideMark/>
          </w:tcPr>
          <w:p w14:paraId="73A774A3" w14:textId="5DA91132" w:rsidR="009F2174" w:rsidRPr="00A97581" w:rsidRDefault="00A97581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Research to understand the prevalence and unique experiences of people with ADHD and other mental health challenges </w:t>
            </w:r>
          </w:p>
        </w:tc>
        <w:tc>
          <w:tcPr>
            <w:tcW w:w="1284" w:type="dxa"/>
            <w:noWrap/>
            <w:hideMark/>
          </w:tcPr>
          <w:p w14:paraId="7A329948" w14:textId="77777777" w:rsidR="00A97581" w:rsidRPr="00A97581" w:rsidRDefault="00A97581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</w:tr>
      <w:tr w:rsidR="000B6C5B" w:rsidRPr="00A97581" w14:paraId="78977BB7" w14:textId="77777777" w:rsidTr="00FE003B">
        <w:trPr>
          <w:trHeight w:val="48"/>
        </w:trPr>
        <w:tc>
          <w:tcPr>
            <w:tcW w:w="972" w:type="dxa"/>
            <w:noWrap/>
          </w:tcPr>
          <w:p w14:paraId="6CCEC223" w14:textId="77777777" w:rsidR="000B6C5B" w:rsidRPr="00A97581" w:rsidRDefault="000B6C5B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4" w:type="dxa"/>
          </w:tcPr>
          <w:p w14:paraId="52FAAB94" w14:textId="77777777" w:rsidR="000B6C5B" w:rsidRPr="00A97581" w:rsidRDefault="000B6C5B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4" w:type="dxa"/>
            <w:noWrap/>
          </w:tcPr>
          <w:p w14:paraId="75953823" w14:textId="77777777" w:rsidR="000B6C5B" w:rsidRPr="00A97581" w:rsidRDefault="000B6C5B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E3EB2" w:rsidRPr="00A97581" w14:paraId="5B6442AF" w14:textId="77777777" w:rsidTr="0005254E">
        <w:trPr>
          <w:trHeight w:val="369"/>
        </w:trPr>
        <w:tc>
          <w:tcPr>
            <w:tcW w:w="972" w:type="dxa"/>
            <w:tcBorders>
              <w:bottom w:val="nil"/>
            </w:tcBorders>
            <w:noWrap/>
            <w:hideMark/>
          </w:tcPr>
          <w:p w14:paraId="6D9B277A" w14:textId="77777777" w:rsidR="00A97581" w:rsidRPr="00A97581" w:rsidRDefault="00A97581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7104" w:type="dxa"/>
            <w:tcBorders>
              <w:bottom w:val="nil"/>
            </w:tcBorders>
            <w:hideMark/>
          </w:tcPr>
          <w:p w14:paraId="74466FDA" w14:textId="3A059856" w:rsidR="009F2174" w:rsidRPr="00A97581" w:rsidRDefault="00A97581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viding individuals with ADHD with the tools, information, and strategies to self-advocate</w:t>
            </w:r>
          </w:p>
        </w:tc>
        <w:tc>
          <w:tcPr>
            <w:tcW w:w="1284" w:type="dxa"/>
            <w:tcBorders>
              <w:bottom w:val="nil"/>
            </w:tcBorders>
            <w:noWrap/>
            <w:hideMark/>
          </w:tcPr>
          <w:p w14:paraId="4D3DEAC4" w14:textId="77777777" w:rsidR="00A97581" w:rsidRPr="00A97581" w:rsidRDefault="00A97581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</w:tr>
      <w:tr w:rsidR="000B6C5B" w:rsidRPr="00A97581" w14:paraId="6F43B7BE" w14:textId="77777777" w:rsidTr="0005254E">
        <w:trPr>
          <w:trHeight w:val="132"/>
        </w:trPr>
        <w:tc>
          <w:tcPr>
            <w:tcW w:w="972" w:type="dxa"/>
            <w:tcBorders>
              <w:top w:val="nil"/>
              <w:bottom w:val="nil"/>
            </w:tcBorders>
            <w:noWrap/>
          </w:tcPr>
          <w:p w14:paraId="787917A1" w14:textId="77777777" w:rsidR="000B6C5B" w:rsidRPr="00A97581" w:rsidRDefault="000B6C5B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4" w:type="dxa"/>
            <w:tcBorders>
              <w:top w:val="nil"/>
              <w:bottom w:val="nil"/>
            </w:tcBorders>
          </w:tcPr>
          <w:p w14:paraId="588C7373" w14:textId="77777777" w:rsidR="000B6C5B" w:rsidRPr="00A97581" w:rsidRDefault="000B6C5B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noWrap/>
          </w:tcPr>
          <w:p w14:paraId="1F35D547" w14:textId="77777777" w:rsidR="000B6C5B" w:rsidRPr="00A97581" w:rsidRDefault="000B6C5B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E3EB2" w:rsidRPr="00A97581" w14:paraId="23DFBF51" w14:textId="77777777" w:rsidTr="00FE003B">
        <w:trPr>
          <w:trHeight w:val="426"/>
        </w:trPr>
        <w:tc>
          <w:tcPr>
            <w:tcW w:w="972" w:type="dxa"/>
            <w:tcBorders>
              <w:top w:val="nil"/>
            </w:tcBorders>
            <w:noWrap/>
            <w:hideMark/>
          </w:tcPr>
          <w:p w14:paraId="305F197A" w14:textId="77777777" w:rsidR="00A97581" w:rsidRPr="00A97581" w:rsidRDefault="00A97581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7104" w:type="dxa"/>
            <w:tcBorders>
              <w:top w:val="nil"/>
            </w:tcBorders>
            <w:hideMark/>
          </w:tcPr>
          <w:p w14:paraId="4B61385C" w14:textId="7B1AD81D" w:rsidR="00A97581" w:rsidRPr="00A97581" w:rsidRDefault="00A97581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ntinu</w:t>
            </w:r>
            <w:r w:rsidR="00645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g</w:t>
            </w: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to work towards a better understanding of the causes of ADHD (</w:t>
            </w:r>
            <w:r w:rsidR="00645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.g.</w:t>
            </w: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genetics, hereditability, neurological mechanisms, risk factors) </w:t>
            </w:r>
          </w:p>
        </w:tc>
        <w:tc>
          <w:tcPr>
            <w:tcW w:w="1284" w:type="dxa"/>
            <w:tcBorders>
              <w:top w:val="nil"/>
            </w:tcBorders>
            <w:noWrap/>
            <w:hideMark/>
          </w:tcPr>
          <w:p w14:paraId="6BBBEF7F" w14:textId="77777777" w:rsidR="00A97581" w:rsidRPr="00A97581" w:rsidRDefault="00A97581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</w:tr>
      <w:tr w:rsidR="000B6C5B" w:rsidRPr="00A97581" w14:paraId="5E53700B" w14:textId="77777777" w:rsidTr="00FE003B">
        <w:trPr>
          <w:trHeight w:val="48"/>
        </w:trPr>
        <w:tc>
          <w:tcPr>
            <w:tcW w:w="972" w:type="dxa"/>
            <w:noWrap/>
          </w:tcPr>
          <w:p w14:paraId="42C7FED7" w14:textId="77777777" w:rsidR="000B6C5B" w:rsidRPr="00A97581" w:rsidRDefault="000B6C5B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4" w:type="dxa"/>
          </w:tcPr>
          <w:p w14:paraId="0D886848" w14:textId="77777777" w:rsidR="000B6C5B" w:rsidRPr="00A97581" w:rsidRDefault="000B6C5B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4" w:type="dxa"/>
            <w:noWrap/>
          </w:tcPr>
          <w:p w14:paraId="45155465" w14:textId="77777777" w:rsidR="000B6C5B" w:rsidRPr="00A97581" w:rsidRDefault="000B6C5B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E3EB2" w:rsidRPr="00A97581" w14:paraId="0E080DED" w14:textId="77777777" w:rsidTr="00070AC5">
        <w:trPr>
          <w:trHeight w:val="308"/>
        </w:trPr>
        <w:tc>
          <w:tcPr>
            <w:tcW w:w="972" w:type="dxa"/>
            <w:tcBorders>
              <w:bottom w:val="nil"/>
            </w:tcBorders>
            <w:noWrap/>
            <w:hideMark/>
          </w:tcPr>
          <w:p w14:paraId="59BB5AB8" w14:textId="77777777" w:rsidR="00A97581" w:rsidRPr="00A97581" w:rsidRDefault="00A97581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7104" w:type="dxa"/>
            <w:tcBorders>
              <w:bottom w:val="nil"/>
            </w:tcBorders>
            <w:hideMark/>
          </w:tcPr>
          <w:p w14:paraId="03942BF3" w14:textId="64C35D42" w:rsidR="00A97581" w:rsidRPr="00A97581" w:rsidRDefault="00A97581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crease public awareness of the different ways ADHD can present (</w:t>
            </w:r>
            <w:r w:rsidR="008846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.g.</w:t>
            </w: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on a spectrum, with different symptom types, can be </w:t>
            </w:r>
            <w:r w:rsidR="008846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“</w:t>
            </w: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sked</w:t>
            </w:r>
            <w:r w:rsidR="008846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”</w:t>
            </w: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) </w:t>
            </w:r>
          </w:p>
        </w:tc>
        <w:tc>
          <w:tcPr>
            <w:tcW w:w="1284" w:type="dxa"/>
            <w:tcBorders>
              <w:bottom w:val="nil"/>
            </w:tcBorders>
            <w:noWrap/>
            <w:hideMark/>
          </w:tcPr>
          <w:p w14:paraId="6666BA5A" w14:textId="77777777" w:rsidR="00A97581" w:rsidRPr="00A97581" w:rsidRDefault="00A97581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</w:tr>
      <w:tr w:rsidR="000B6C5B" w:rsidRPr="00A97581" w14:paraId="0C276552" w14:textId="77777777" w:rsidTr="00070AC5">
        <w:trPr>
          <w:trHeight w:val="56"/>
        </w:trPr>
        <w:tc>
          <w:tcPr>
            <w:tcW w:w="972" w:type="dxa"/>
            <w:tcBorders>
              <w:top w:val="nil"/>
              <w:bottom w:val="nil"/>
            </w:tcBorders>
            <w:noWrap/>
          </w:tcPr>
          <w:p w14:paraId="7ECFF47A" w14:textId="77777777" w:rsidR="000B6C5B" w:rsidRPr="00A97581" w:rsidRDefault="000B6C5B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4" w:type="dxa"/>
            <w:tcBorders>
              <w:top w:val="nil"/>
              <w:bottom w:val="nil"/>
            </w:tcBorders>
          </w:tcPr>
          <w:p w14:paraId="0AE2F7D7" w14:textId="77777777" w:rsidR="000B6C5B" w:rsidRPr="00A97581" w:rsidRDefault="000B6C5B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noWrap/>
          </w:tcPr>
          <w:p w14:paraId="404AAEF9" w14:textId="77777777" w:rsidR="000B6C5B" w:rsidRPr="00A97581" w:rsidRDefault="000B6C5B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E3EB2" w:rsidRPr="00A97581" w14:paraId="5C7C12AC" w14:textId="77777777" w:rsidTr="00070AC5">
        <w:trPr>
          <w:trHeight w:val="601"/>
        </w:trPr>
        <w:tc>
          <w:tcPr>
            <w:tcW w:w="972" w:type="dxa"/>
            <w:tcBorders>
              <w:top w:val="nil"/>
            </w:tcBorders>
            <w:noWrap/>
            <w:hideMark/>
          </w:tcPr>
          <w:p w14:paraId="660B00E8" w14:textId="77777777" w:rsidR="00A97581" w:rsidRPr="00A97581" w:rsidRDefault="00A97581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5</w:t>
            </w:r>
          </w:p>
        </w:tc>
        <w:tc>
          <w:tcPr>
            <w:tcW w:w="7104" w:type="dxa"/>
            <w:tcBorders>
              <w:top w:val="nil"/>
            </w:tcBorders>
            <w:hideMark/>
          </w:tcPr>
          <w:p w14:paraId="4F2EACE1" w14:textId="4ED47E9B" w:rsidR="00A97581" w:rsidRPr="00A97581" w:rsidRDefault="00A97581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viding basic general training in recognizing ADHD to all personnel who interact with youth in their line of work (</w:t>
            </w:r>
            <w:r w:rsidR="00ED79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.g.</w:t>
            </w: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olice, dentists, social workers, corrections officers, educators) </w:t>
            </w:r>
          </w:p>
        </w:tc>
        <w:tc>
          <w:tcPr>
            <w:tcW w:w="1284" w:type="dxa"/>
            <w:tcBorders>
              <w:top w:val="nil"/>
            </w:tcBorders>
            <w:noWrap/>
            <w:hideMark/>
          </w:tcPr>
          <w:p w14:paraId="4CAB2375" w14:textId="77777777" w:rsidR="00A97581" w:rsidRPr="00A97581" w:rsidRDefault="00A97581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</w:tr>
      <w:tr w:rsidR="00143F07" w:rsidRPr="00A97581" w14:paraId="2A109EB8" w14:textId="77777777" w:rsidTr="0005254E">
        <w:trPr>
          <w:trHeight w:val="38"/>
        </w:trPr>
        <w:tc>
          <w:tcPr>
            <w:tcW w:w="972" w:type="dxa"/>
            <w:noWrap/>
          </w:tcPr>
          <w:p w14:paraId="44569AE3" w14:textId="77777777" w:rsidR="00143F07" w:rsidRPr="00A97581" w:rsidRDefault="00143F07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4" w:type="dxa"/>
          </w:tcPr>
          <w:p w14:paraId="4980BF72" w14:textId="77777777" w:rsidR="00143F07" w:rsidRPr="00A97581" w:rsidRDefault="00143F07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4" w:type="dxa"/>
            <w:noWrap/>
          </w:tcPr>
          <w:p w14:paraId="6B3D4F1B" w14:textId="77777777" w:rsidR="00143F07" w:rsidRPr="00A97581" w:rsidRDefault="00143F07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E3EB2" w:rsidRPr="00A97581" w14:paraId="58EC87B3" w14:textId="77777777" w:rsidTr="00FE003B">
        <w:trPr>
          <w:trHeight w:val="245"/>
        </w:trPr>
        <w:tc>
          <w:tcPr>
            <w:tcW w:w="972" w:type="dxa"/>
            <w:noWrap/>
            <w:hideMark/>
          </w:tcPr>
          <w:p w14:paraId="1EE54227" w14:textId="77777777" w:rsidR="00A97581" w:rsidRPr="00A97581" w:rsidRDefault="00A97581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7104" w:type="dxa"/>
            <w:hideMark/>
          </w:tcPr>
          <w:p w14:paraId="5C279AB2" w14:textId="4C056A03" w:rsidR="00A97581" w:rsidRPr="00A97581" w:rsidRDefault="00A97581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ncourag</w:t>
            </w:r>
            <w:r w:rsidR="00F133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g</w:t>
            </w: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ositive-directed research to better understand the unique strengths of those with ADHD </w:t>
            </w:r>
          </w:p>
        </w:tc>
        <w:tc>
          <w:tcPr>
            <w:tcW w:w="1284" w:type="dxa"/>
            <w:noWrap/>
            <w:hideMark/>
          </w:tcPr>
          <w:p w14:paraId="76669845" w14:textId="77777777" w:rsidR="00A97581" w:rsidRPr="00A97581" w:rsidRDefault="00A97581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</w:tr>
      <w:tr w:rsidR="00143F07" w:rsidRPr="00A97581" w14:paraId="155DA3CC" w14:textId="77777777" w:rsidTr="0005254E">
        <w:trPr>
          <w:trHeight w:val="38"/>
        </w:trPr>
        <w:tc>
          <w:tcPr>
            <w:tcW w:w="972" w:type="dxa"/>
            <w:noWrap/>
          </w:tcPr>
          <w:p w14:paraId="35EFDD1C" w14:textId="77777777" w:rsidR="00143F07" w:rsidRPr="00A97581" w:rsidRDefault="00143F07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4" w:type="dxa"/>
          </w:tcPr>
          <w:p w14:paraId="4E025A1B" w14:textId="77777777" w:rsidR="00143F07" w:rsidRPr="00A97581" w:rsidRDefault="00143F07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4" w:type="dxa"/>
            <w:noWrap/>
          </w:tcPr>
          <w:p w14:paraId="4B479CF8" w14:textId="77777777" w:rsidR="00143F07" w:rsidRPr="00A97581" w:rsidRDefault="00143F07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E3EB2" w:rsidRPr="00A97581" w14:paraId="535DB12A" w14:textId="77777777" w:rsidTr="0005254E">
        <w:trPr>
          <w:trHeight w:val="416"/>
        </w:trPr>
        <w:tc>
          <w:tcPr>
            <w:tcW w:w="972" w:type="dxa"/>
            <w:noWrap/>
            <w:hideMark/>
          </w:tcPr>
          <w:p w14:paraId="051EC8F4" w14:textId="77777777" w:rsidR="00A97581" w:rsidRPr="00A97581" w:rsidRDefault="00A97581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7104" w:type="dxa"/>
            <w:hideMark/>
          </w:tcPr>
          <w:p w14:paraId="090FF3D6" w14:textId="77777777" w:rsidR="00A97581" w:rsidRPr="00A97581" w:rsidRDefault="00A97581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creasing job opportunities and workplace accommodations for all employees with ADHD</w:t>
            </w:r>
          </w:p>
        </w:tc>
        <w:tc>
          <w:tcPr>
            <w:tcW w:w="1284" w:type="dxa"/>
            <w:noWrap/>
            <w:hideMark/>
          </w:tcPr>
          <w:p w14:paraId="440A1F40" w14:textId="77777777" w:rsidR="00A97581" w:rsidRPr="00A97581" w:rsidRDefault="00A97581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</w:tr>
      <w:tr w:rsidR="00143F07" w:rsidRPr="00A97581" w14:paraId="4E198DAC" w14:textId="77777777" w:rsidTr="0005254E">
        <w:trPr>
          <w:trHeight w:val="38"/>
        </w:trPr>
        <w:tc>
          <w:tcPr>
            <w:tcW w:w="972" w:type="dxa"/>
            <w:noWrap/>
          </w:tcPr>
          <w:p w14:paraId="1E6B9953" w14:textId="77777777" w:rsidR="00143F07" w:rsidRPr="00A97581" w:rsidRDefault="00143F07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4" w:type="dxa"/>
          </w:tcPr>
          <w:p w14:paraId="20E5B64F" w14:textId="77777777" w:rsidR="00143F07" w:rsidRPr="00A97581" w:rsidRDefault="00143F07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4" w:type="dxa"/>
            <w:noWrap/>
          </w:tcPr>
          <w:p w14:paraId="278FAE2C" w14:textId="77777777" w:rsidR="00143F07" w:rsidRPr="00A97581" w:rsidRDefault="00143F07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E3EB2" w:rsidRPr="00A97581" w14:paraId="1728C729" w14:textId="77777777" w:rsidTr="00822C72">
        <w:trPr>
          <w:trHeight w:val="434"/>
        </w:trPr>
        <w:tc>
          <w:tcPr>
            <w:tcW w:w="972" w:type="dxa"/>
            <w:noWrap/>
            <w:hideMark/>
          </w:tcPr>
          <w:p w14:paraId="4C628D12" w14:textId="77777777" w:rsidR="00A97581" w:rsidRPr="00A97581" w:rsidRDefault="00A97581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7104" w:type="dxa"/>
            <w:hideMark/>
          </w:tcPr>
          <w:p w14:paraId="7BCACC31" w14:textId="2003239B" w:rsidR="00A97581" w:rsidRPr="00A97581" w:rsidRDefault="00A97581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creasing awareness among the general public about treated v</w:t>
            </w:r>
            <w:r w:rsidR="008B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us</w:t>
            </w: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untreated ADHD and its implications (e.g. through awareness campaigns, school presentations and healthcare presentations)</w:t>
            </w:r>
          </w:p>
        </w:tc>
        <w:tc>
          <w:tcPr>
            <w:tcW w:w="1284" w:type="dxa"/>
            <w:noWrap/>
            <w:hideMark/>
          </w:tcPr>
          <w:p w14:paraId="2E088025" w14:textId="77777777" w:rsidR="00A97581" w:rsidRPr="00A97581" w:rsidRDefault="00A97581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</w:tr>
      <w:tr w:rsidR="00143F07" w:rsidRPr="00A97581" w14:paraId="67236D4C" w14:textId="77777777" w:rsidTr="0005254E">
        <w:trPr>
          <w:trHeight w:val="38"/>
        </w:trPr>
        <w:tc>
          <w:tcPr>
            <w:tcW w:w="972" w:type="dxa"/>
            <w:noWrap/>
          </w:tcPr>
          <w:p w14:paraId="03B2D7FC" w14:textId="77777777" w:rsidR="00143F07" w:rsidRPr="00A97581" w:rsidRDefault="00143F07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4" w:type="dxa"/>
          </w:tcPr>
          <w:p w14:paraId="7F1490E5" w14:textId="77777777" w:rsidR="00143F07" w:rsidRPr="00A97581" w:rsidRDefault="00143F07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4" w:type="dxa"/>
            <w:noWrap/>
          </w:tcPr>
          <w:p w14:paraId="5307A3CA" w14:textId="77777777" w:rsidR="00143F07" w:rsidRPr="00A97581" w:rsidRDefault="00143F07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E3EB2" w:rsidRPr="00A97581" w14:paraId="21654425" w14:textId="77777777" w:rsidTr="0005254E">
        <w:trPr>
          <w:trHeight w:val="376"/>
        </w:trPr>
        <w:tc>
          <w:tcPr>
            <w:tcW w:w="972" w:type="dxa"/>
            <w:noWrap/>
            <w:hideMark/>
          </w:tcPr>
          <w:p w14:paraId="126D40D2" w14:textId="77777777" w:rsidR="00A97581" w:rsidRPr="00A97581" w:rsidRDefault="00A97581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7104" w:type="dxa"/>
            <w:hideMark/>
          </w:tcPr>
          <w:p w14:paraId="045C725D" w14:textId="179C46C4" w:rsidR="00A97581" w:rsidRPr="00A97581" w:rsidRDefault="00A97581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search on best treatments for addictions within the context of ADHD</w:t>
            </w:r>
            <w:r w:rsidR="008214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e.g.</w:t>
            </w:r>
            <w:r w:rsidR="004762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bstances, gaming, gambling, and screens</w:t>
            </w:r>
            <w:r w:rsidR="008214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284" w:type="dxa"/>
            <w:noWrap/>
            <w:hideMark/>
          </w:tcPr>
          <w:p w14:paraId="699C047E" w14:textId="77777777" w:rsidR="00A97581" w:rsidRPr="00A97581" w:rsidRDefault="00A97581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</w:tr>
      <w:tr w:rsidR="00143F07" w:rsidRPr="00A97581" w14:paraId="02B9419D" w14:textId="77777777" w:rsidTr="00822C72">
        <w:trPr>
          <w:trHeight w:val="48"/>
        </w:trPr>
        <w:tc>
          <w:tcPr>
            <w:tcW w:w="972" w:type="dxa"/>
            <w:noWrap/>
          </w:tcPr>
          <w:p w14:paraId="7E881304" w14:textId="77777777" w:rsidR="00143F07" w:rsidRPr="00A97581" w:rsidRDefault="00143F07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4" w:type="dxa"/>
          </w:tcPr>
          <w:p w14:paraId="454E7F45" w14:textId="77777777" w:rsidR="00143F07" w:rsidRPr="00A97581" w:rsidRDefault="00143F07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4" w:type="dxa"/>
            <w:noWrap/>
          </w:tcPr>
          <w:p w14:paraId="6F755135" w14:textId="77777777" w:rsidR="00143F07" w:rsidRPr="00A97581" w:rsidRDefault="00143F07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E3EB2" w:rsidRPr="00A97581" w14:paraId="2C5EDBFB" w14:textId="77777777" w:rsidTr="00822C72">
        <w:trPr>
          <w:trHeight w:val="231"/>
        </w:trPr>
        <w:tc>
          <w:tcPr>
            <w:tcW w:w="972" w:type="dxa"/>
            <w:noWrap/>
            <w:hideMark/>
          </w:tcPr>
          <w:p w14:paraId="44F40846" w14:textId="77777777" w:rsidR="00A97581" w:rsidRPr="00A97581" w:rsidRDefault="00A97581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7104" w:type="dxa"/>
            <w:hideMark/>
          </w:tcPr>
          <w:p w14:paraId="60EE2E2F" w14:textId="3986E87E" w:rsidR="00A97581" w:rsidRPr="00A97581" w:rsidRDefault="00A97581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search on socio-emotional functioning in ADHD (</w:t>
            </w:r>
            <w:r w:rsidR="001F3B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.g.</w:t>
            </w: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elf-esteem issues, ability to regulate emotions) and its impact on relationships </w:t>
            </w:r>
          </w:p>
        </w:tc>
        <w:tc>
          <w:tcPr>
            <w:tcW w:w="1284" w:type="dxa"/>
            <w:noWrap/>
            <w:hideMark/>
          </w:tcPr>
          <w:p w14:paraId="2C6EA93A" w14:textId="77777777" w:rsidR="00A97581" w:rsidRPr="00A97581" w:rsidRDefault="00A97581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143F07" w:rsidRPr="00A97581" w14:paraId="338A4018" w14:textId="77777777" w:rsidTr="0005254E">
        <w:trPr>
          <w:trHeight w:val="70"/>
        </w:trPr>
        <w:tc>
          <w:tcPr>
            <w:tcW w:w="972" w:type="dxa"/>
            <w:noWrap/>
          </w:tcPr>
          <w:p w14:paraId="01F2B2DC" w14:textId="77777777" w:rsidR="00143F07" w:rsidRPr="00A97581" w:rsidRDefault="00143F07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4" w:type="dxa"/>
          </w:tcPr>
          <w:p w14:paraId="56C45F96" w14:textId="77777777" w:rsidR="00143F07" w:rsidRPr="00A97581" w:rsidRDefault="00143F07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4" w:type="dxa"/>
            <w:noWrap/>
          </w:tcPr>
          <w:p w14:paraId="4693EA24" w14:textId="77777777" w:rsidR="00143F07" w:rsidRPr="00A97581" w:rsidRDefault="00143F07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E3EB2" w:rsidRPr="00A97581" w14:paraId="72DD22C4" w14:textId="77777777" w:rsidTr="00022753">
        <w:trPr>
          <w:trHeight w:val="646"/>
        </w:trPr>
        <w:tc>
          <w:tcPr>
            <w:tcW w:w="972" w:type="dxa"/>
            <w:noWrap/>
            <w:hideMark/>
          </w:tcPr>
          <w:p w14:paraId="4E29F1B7" w14:textId="77777777" w:rsidR="00A97581" w:rsidRPr="00A97581" w:rsidRDefault="00A97581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7104" w:type="dxa"/>
            <w:hideMark/>
          </w:tcPr>
          <w:p w14:paraId="3A2AE8E6" w14:textId="7B6534F2" w:rsidR="00A97581" w:rsidRPr="00A97581" w:rsidRDefault="00A97581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viding access to holistic treatment options supported by multi-disciplinary teams (</w:t>
            </w:r>
            <w:r w:rsidR="00CB40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.g.</w:t>
            </w: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edication, nutrition, occupational therapy) embedded within systems</w:t>
            </w:r>
            <w:r w:rsidR="00CB40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like</w:t>
            </w: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workplace and education</w:t>
            </w:r>
          </w:p>
        </w:tc>
        <w:tc>
          <w:tcPr>
            <w:tcW w:w="1284" w:type="dxa"/>
            <w:noWrap/>
            <w:hideMark/>
          </w:tcPr>
          <w:p w14:paraId="1B359D38" w14:textId="77777777" w:rsidR="00A97581" w:rsidRPr="00A97581" w:rsidRDefault="00A97581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143F07" w:rsidRPr="00A97581" w14:paraId="68C7E8E4" w14:textId="77777777" w:rsidTr="0005254E">
        <w:trPr>
          <w:trHeight w:val="38"/>
        </w:trPr>
        <w:tc>
          <w:tcPr>
            <w:tcW w:w="972" w:type="dxa"/>
            <w:noWrap/>
          </w:tcPr>
          <w:p w14:paraId="2F62E984" w14:textId="77777777" w:rsidR="00143F07" w:rsidRPr="00A97581" w:rsidRDefault="00143F07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4" w:type="dxa"/>
          </w:tcPr>
          <w:p w14:paraId="00A5327E" w14:textId="77777777" w:rsidR="00143F07" w:rsidRPr="00A97581" w:rsidRDefault="00143F07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4" w:type="dxa"/>
            <w:noWrap/>
          </w:tcPr>
          <w:p w14:paraId="5C8EAE77" w14:textId="77777777" w:rsidR="00143F07" w:rsidRPr="00A97581" w:rsidRDefault="00143F07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E3EB2" w:rsidRPr="00A97581" w14:paraId="3EA677BD" w14:textId="77777777" w:rsidTr="0005254E">
        <w:trPr>
          <w:trHeight w:val="405"/>
        </w:trPr>
        <w:tc>
          <w:tcPr>
            <w:tcW w:w="972" w:type="dxa"/>
            <w:noWrap/>
            <w:hideMark/>
          </w:tcPr>
          <w:p w14:paraId="288BA69A" w14:textId="77777777" w:rsidR="00A97581" w:rsidRPr="00A97581" w:rsidRDefault="00A97581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7104" w:type="dxa"/>
            <w:hideMark/>
          </w:tcPr>
          <w:p w14:paraId="10831CEB" w14:textId="0FB70CFB" w:rsidR="00A97581" w:rsidRPr="00A97581" w:rsidRDefault="00A97581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Educating personnel in the school systems on how to best support and teach individuals with ADHD </w:t>
            </w:r>
          </w:p>
        </w:tc>
        <w:tc>
          <w:tcPr>
            <w:tcW w:w="1284" w:type="dxa"/>
            <w:noWrap/>
            <w:hideMark/>
          </w:tcPr>
          <w:p w14:paraId="10F914FA" w14:textId="77777777" w:rsidR="00A97581" w:rsidRPr="00A97581" w:rsidRDefault="00A97581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</w:tr>
      <w:tr w:rsidR="00143F07" w:rsidRPr="00A97581" w14:paraId="6EBC46CC" w14:textId="77777777" w:rsidTr="0005254E">
        <w:trPr>
          <w:trHeight w:val="38"/>
        </w:trPr>
        <w:tc>
          <w:tcPr>
            <w:tcW w:w="972" w:type="dxa"/>
            <w:noWrap/>
          </w:tcPr>
          <w:p w14:paraId="38363C0B" w14:textId="77777777" w:rsidR="00143F07" w:rsidRPr="00A97581" w:rsidRDefault="00143F07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4" w:type="dxa"/>
          </w:tcPr>
          <w:p w14:paraId="13AA42FF" w14:textId="77777777" w:rsidR="00143F07" w:rsidRPr="00A97581" w:rsidRDefault="00143F07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4" w:type="dxa"/>
            <w:noWrap/>
          </w:tcPr>
          <w:p w14:paraId="05D8F1AE" w14:textId="77777777" w:rsidR="00143F07" w:rsidRPr="00A97581" w:rsidRDefault="00143F07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E3EB2" w:rsidRPr="00A97581" w14:paraId="0F3EEF64" w14:textId="77777777" w:rsidTr="00022753">
        <w:trPr>
          <w:trHeight w:val="457"/>
        </w:trPr>
        <w:tc>
          <w:tcPr>
            <w:tcW w:w="972" w:type="dxa"/>
            <w:tcBorders>
              <w:bottom w:val="nil"/>
            </w:tcBorders>
            <w:noWrap/>
            <w:hideMark/>
          </w:tcPr>
          <w:p w14:paraId="134C5AFD" w14:textId="77777777" w:rsidR="00A97581" w:rsidRPr="00A97581" w:rsidRDefault="00A97581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7104" w:type="dxa"/>
            <w:tcBorders>
              <w:bottom w:val="nil"/>
            </w:tcBorders>
            <w:hideMark/>
          </w:tcPr>
          <w:p w14:paraId="734B60C4" w14:textId="0BA35A0D" w:rsidR="00A97581" w:rsidRPr="00A97581" w:rsidRDefault="00A97581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search to expand our knowledge of ADHD and co-occurring health-related conditions (</w:t>
            </w:r>
            <w:r w:rsidR="00B073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.g.</w:t>
            </w: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leep, eating, oral health, personal hygiene)</w:t>
            </w:r>
          </w:p>
        </w:tc>
        <w:tc>
          <w:tcPr>
            <w:tcW w:w="1284" w:type="dxa"/>
            <w:tcBorders>
              <w:bottom w:val="nil"/>
            </w:tcBorders>
            <w:noWrap/>
            <w:hideMark/>
          </w:tcPr>
          <w:p w14:paraId="2DCC3CA2" w14:textId="77777777" w:rsidR="00A97581" w:rsidRPr="00A97581" w:rsidRDefault="00A97581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</w:tr>
      <w:tr w:rsidR="00143F07" w:rsidRPr="00A97581" w14:paraId="5D48B256" w14:textId="77777777" w:rsidTr="000B4EFB">
        <w:trPr>
          <w:trHeight w:val="48"/>
        </w:trPr>
        <w:tc>
          <w:tcPr>
            <w:tcW w:w="972" w:type="dxa"/>
            <w:tcBorders>
              <w:top w:val="nil"/>
              <w:bottom w:val="nil"/>
            </w:tcBorders>
            <w:noWrap/>
          </w:tcPr>
          <w:p w14:paraId="558D4999" w14:textId="77777777" w:rsidR="00143F07" w:rsidRPr="00A97581" w:rsidRDefault="00143F07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4" w:type="dxa"/>
            <w:tcBorders>
              <w:top w:val="nil"/>
              <w:bottom w:val="nil"/>
            </w:tcBorders>
          </w:tcPr>
          <w:p w14:paraId="284D5F28" w14:textId="77777777" w:rsidR="00143F07" w:rsidRPr="00A97581" w:rsidRDefault="00143F07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noWrap/>
          </w:tcPr>
          <w:p w14:paraId="3B483C93" w14:textId="77777777" w:rsidR="00143F07" w:rsidRPr="00A97581" w:rsidRDefault="00143F07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E3EB2" w:rsidRPr="00A97581" w14:paraId="592FEB5B" w14:textId="77777777" w:rsidTr="000B4EFB">
        <w:trPr>
          <w:trHeight w:val="379"/>
        </w:trPr>
        <w:tc>
          <w:tcPr>
            <w:tcW w:w="972" w:type="dxa"/>
            <w:tcBorders>
              <w:top w:val="nil"/>
            </w:tcBorders>
            <w:noWrap/>
            <w:hideMark/>
          </w:tcPr>
          <w:p w14:paraId="7C728F50" w14:textId="77777777" w:rsidR="00A97581" w:rsidRPr="00A97581" w:rsidRDefault="00A97581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7104" w:type="dxa"/>
            <w:tcBorders>
              <w:top w:val="nil"/>
            </w:tcBorders>
            <w:hideMark/>
          </w:tcPr>
          <w:p w14:paraId="51F0F4E9" w14:textId="2B260D91" w:rsidR="00A97581" w:rsidRPr="00A97581" w:rsidRDefault="00A97581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creas</w:t>
            </w:r>
            <w:r w:rsidR="00925A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g</w:t>
            </w: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knowledge and awareness about </w:t>
            </w:r>
            <w:r w:rsidR="00925A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e impact of inter-generational ADHD (many</w:t>
            </w: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generations of ADHD</w:t>
            </w:r>
            <w:r w:rsidR="00925A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within a family)</w:t>
            </w:r>
          </w:p>
        </w:tc>
        <w:tc>
          <w:tcPr>
            <w:tcW w:w="1284" w:type="dxa"/>
            <w:tcBorders>
              <w:top w:val="nil"/>
            </w:tcBorders>
            <w:noWrap/>
            <w:hideMark/>
          </w:tcPr>
          <w:p w14:paraId="23F06A6F" w14:textId="77777777" w:rsidR="00A97581" w:rsidRPr="00A97581" w:rsidRDefault="00A97581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143F07" w:rsidRPr="00A97581" w14:paraId="08C0BD99" w14:textId="77777777" w:rsidTr="00822C72">
        <w:trPr>
          <w:trHeight w:val="48"/>
        </w:trPr>
        <w:tc>
          <w:tcPr>
            <w:tcW w:w="972" w:type="dxa"/>
            <w:noWrap/>
          </w:tcPr>
          <w:p w14:paraId="681689B8" w14:textId="77777777" w:rsidR="00143F07" w:rsidRPr="00A97581" w:rsidRDefault="00143F07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4" w:type="dxa"/>
          </w:tcPr>
          <w:p w14:paraId="43AE3A60" w14:textId="77777777" w:rsidR="00143F07" w:rsidRPr="00A97581" w:rsidRDefault="00143F07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4" w:type="dxa"/>
            <w:noWrap/>
          </w:tcPr>
          <w:p w14:paraId="0E02493F" w14:textId="77777777" w:rsidR="00143F07" w:rsidRPr="00A97581" w:rsidRDefault="00143F07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E3EB2" w:rsidRPr="00A97581" w14:paraId="0A528B5F" w14:textId="77777777" w:rsidTr="0005254E">
        <w:trPr>
          <w:trHeight w:val="348"/>
        </w:trPr>
        <w:tc>
          <w:tcPr>
            <w:tcW w:w="972" w:type="dxa"/>
            <w:noWrap/>
            <w:hideMark/>
          </w:tcPr>
          <w:p w14:paraId="1E64E365" w14:textId="77777777" w:rsidR="00A97581" w:rsidRPr="00A97581" w:rsidRDefault="00A97581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7104" w:type="dxa"/>
            <w:hideMark/>
          </w:tcPr>
          <w:p w14:paraId="1F744B4C" w14:textId="77777777" w:rsidR="00A97581" w:rsidRPr="00A97581" w:rsidRDefault="00A97581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cluding people with lived experience in the process of research about ADHD</w:t>
            </w:r>
          </w:p>
        </w:tc>
        <w:tc>
          <w:tcPr>
            <w:tcW w:w="1284" w:type="dxa"/>
            <w:noWrap/>
            <w:hideMark/>
          </w:tcPr>
          <w:p w14:paraId="4B795F87" w14:textId="77777777" w:rsidR="00A97581" w:rsidRPr="00A97581" w:rsidRDefault="00A97581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143F07" w:rsidRPr="00A97581" w14:paraId="734F54C3" w14:textId="77777777" w:rsidTr="0005254E">
        <w:trPr>
          <w:trHeight w:val="73"/>
        </w:trPr>
        <w:tc>
          <w:tcPr>
            <w:tcW w:w="972" w:type="dxa"/>
            <w:noWrap/>
          </w:tcPr>
          <w:p w14:paraId="4B342064" w14:textId="77777777" w:rsidR="00143F07" w:rsidRPr="00A97581" w:rsidRDefault="00143F07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4" w:type="dxa"/>
          </w:tcPr>
          <w:p w14:paraId="29CB805C" w14:textId="77777777" w:rsidR="00143F07" w:rsidRPr="00A97581" w:rsidRDefault="00143F07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4" w:type="dxa"/>
            <w:noWrap/>
          </w:tcPr>
          <w:p w14:paraId="7F080FB3" w14:textId="77777777" w:rsidR="00143F07" w:rsidRPr="00A97581" w:rsidRDefault="00143F07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E3EB2" w:rsidRPr="00A97581" w14:paraId="1331BD96" w14:textId="77777777" w:rsidTr="00022753">
        <w:trPr>
          <w:trHeight w:val="657"/>
        </w:trPr>
        <w:tc>
          <w:tcPr>
            <w:tcW w:w="972" w:type="dxa"/>
            <w:noWrap/>
            <w:hideMark/>
          </w:tcPr>
          <w:p w14:paraId="1BB98060" w14:textId="77777777" w:rsidR="00A97581" w:rsidRPr="00A97581" w:rsidRDefault="00A97581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7104" w:type="dxa"/>
            <w:hideMark/>
          </w:tcPr>
          <w:p w14:paraId="367E9394" w14:textId="5910264E" w:rsidR="00A97581" w:rsidRPr="00A97581" w:rsidRDefault="00A97581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searching how different treatments affect different individuals in the short- and long-term, using a person-centered approach</w:t>
            </w:r>
            <w:r w:rsidR="00F87B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o tailor treatments to all ADHD individuals  </w:t>
            </w:r>
          </w:p>
        </w:tc>
        <w:tc>
          <w:tcPr>
            <w:tcW w:w="1284" w:type="dxa"/>
            <w:noWrap/>
            <w:hideMark/>
          </w:tcPr>
          <w:p w14:paraId="30F07127" w14:textId="77777777" w:rsidR="00A97581" w:rsidRPr="00A97581" w:rsidRDefault="00A97581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:rsidR="00267964" w:rsidRPr="00A97581" w14:paraId="0FD86020" w14:textId="77777777" w:rsidTr="00267964">
        <w:trPr>
          <w:trHeight w:val="68"/>
        </w:trPr>
        <w:tc>
          <w:tcPr>
            <w:tcW w:w="972" w:type="dxa"/>
            <w:noWrap/>
          </w:tcPr>
          <w:p w14:paraId="2E9C93F3" w14:textId="77777777" w:rsidR="00267964" w:rsidRPr="00A97581" w:rsidRDefault="00267964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4" w:type="dxa"/>
          </w:tcPr>
          <w:p w14:paraId="47E494B6" w14:textId="77777777" w:rsidR="00267964" w:rsidRPr="00A97581" w:rsidRDefault="00267964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4" w:type="dxa"/>
            <w:noWrap/>
          </w:tcPr>
          <w:p w14:paraId="2729F63E" w14:textId="77777777" w:rsidR="00267964" w:rsidRPr="00A97581" w:rsidRDefault="00267964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E3EB2" w:rsidRPr="00A97581" w14:paraId="6320D122" w14:textId="77777777" w:rsidTr="0005254E">
        <w:trPr>
          <w:trHeight w:val="420"/>
        </w:trPr>
        <w:tc>
          <w:tcPr>
            <w:tcW w:w="972" w:type="dxa"/>
            <w:noWrap/>
            <w:hideMark/>
          </w:tcPr>
          <w:p w14:paraId="7642E3DA" w14:textId="77777777" w:rsidR="00A97581" w:rsidRPr="00A97581" w:rsidRDefault="00A97581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7104" w:type="dxa"/>
            <w:hideMark/>
          </w:tcPr>
          <w:p w14:paraId="7F2C2385" w14:textId="77777777" w:rsidR="00A97581" w:rsidRPr="00A97581" w:rsidRDefault="00A97581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Educating individuals with ADHD and their loved ones about medication management, different medications available, and best treatment options </w:t>
            </w:r>
          </w:p>
        </w:tc>
        <w:tc>
          <w:tcPr>
            <w:tcW w:w="1284" w:type="dxa"/>
            <w:noWrap/>
            <w:hideMark/>
          </w:tcPr>
          <w:p w14:paraId="5B5B92EF" w14:textId="77777777" w:rsidR="00A97581" w:rsidRPr="00A97581" w:rsidRDefault="00A97581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143F07" w:rsidRPr="00A97581" w14:paraId="6BB4B699" w14:textId="77777777" w:rsidTr="0005254E">
        <w:trPr>
          <w:trHeight w:val="83"/>
        </w:trPr>
        <w:tc>
          <w:tcPr>
            <w:tcW w:w="972" w:type="dxa"/>
            <w:tcBorders>
              <w:bottom w:val="nil"/>
            </w:tcBorders>
            <w:noWrap/>
          </w:tcPr>
          <w:p w14:paraId="294C3EEE" w14:textId="77777777" w:rsidR="00143F07" w:rsidRPr="00A97581" w:rsidRDefault="00143F07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4" w:type="dxa"/>
            <w:tcBorders>
              <w:bottom w:val="nil"/>
            </w:tcBorders>
          </w:tcPr>
          <w:p w14:paraId="6D16F013" w14:textId="77777777" w:rsidR="00143F07" w:rsidRPr="00A97581" w:rsidRDefault="00143F07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4" w:type="dxa"/>
            <w:tcBorders>
              <w:bottom w:val="nil"/>
            </w:tcBorders>
            <w:noWrap/>
          </w:tcPr>
          <w:p w14:paraId="2404EAE9" w14:textId="77777777" w:rsidR="00143F07" w:rsidRPr="00A97581" w:rsidRDefault="00143F07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E3EB2" w:rsidRPr="00A97581" w14:paraId="67BAC393" w14:textId="77777777" w:rsidTr="00022753">
        <w:trPr>
          <w:trHeight w:val="466"/>
        </w:trPr>
        <w:tc>
          <w:tcPr>
            <w:tcW w:w="972" w:type="dxa"/>
            <w:tcBorders>
              <w:top w:val="nil"/>
              <w:bottom w:val="nil"/>
            </w:tcBorders>
            <w:noWrap/>
            <w:hideMark/>
          </w:tcPr>
          <w:p w14:paraId="7D03FE48" w14:textId="77777777" w:rsidR="00A97581" w:rsidRPr="00A97581" w:rsidRDefault="00A97581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7104" w:type="dxa"/>
            <w:tcBorders>
              <w:top w:val="nil"/>
              <w:bottom w:val="nil"/>
            </w:tcBorders>
            <w:hideMark/>
          </w:tcPr>
          <w:p w14:paraId="1D3F16CE" w14:textId="26668A77" w:rsidR="00A97581" w:rsidRPr="00A97581" w:rsidRDefault="00A97581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rgeted research examining the stigmatization of ADHD (</w:t>
            </w:r>
            <w:r w:rsidR="00762F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.g.</w:t>
            </w: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elf-stigma, parental stigma, stigmatization in schools or classrooms) </w:t>
            </w:r>
          </w:p>
        </w:tc>
        <w:tc>
          <w:tcPr>
            <w:tcW w:w="1284" w:type="dxa"/>
            <w:tcBorders>
              <w:top w:val="nil"/>
              <w:bottom w:val="nil"/>
            </w:tcBorders>
            <w:noWrap/>
            <w:hideMark/>
          </w:tcPr>
          <w:p w14:paraId="185AA00D" w14:textId="77777777" w:rsidR="00A97581" w:rsidRPr="00A97581" w:rsidRDefault="00A97581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143F07" w:rsidRPr="00A97581" w14:paraId="61E7F4AE" w14:textId="77777777" w:rsidTr="00F108FC">
        <w:trPr>
          <w:trHeight w:val="142"/>
        </w:trPr>
        <w:tc>
          <w:tcPr>
            <w:tcW w:w="972" w:type="dxa"/>
            <w:tcBorders>
              <w:top w:val="nil"/>
              <w:bottom w:val="nil"/>
            </w:tcBorders>
            <w:noWrap/>
          </w:tcPr>
          <w:p w14:paraId="364462D5" w14:textId="77777777" w:rsidR="00143F07" w:rsidRPr="00A97581" w:rsidRDefault="00143F07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4" w:type="dxa"/>
            <w:tcBorders>
              <w:top w:val="nil"/>
              <w:bottom w:val="nil"/>
            </w:tcBorders>
          </w:tcPr>
          <w:p w14:paraId="789053AD" w14:textId="77777777" w:rsidR="00143F07" w:rsidRPr="00A97581" w:rsidRDefault="00143F07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noWrap/>
          </w:tcPr>
          <w:p w14:paraId="53E70CEE" w14:textId="77777777" w:rsidR="00143F07" w:rsidRPr="00A97581" w:rsidRDefault="00143F07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E3EB2" w:rsidRPr="00A97581" w14:paraId="3571486C" w14:textId="77777777" w:rsidTr="00F108FC">
        <w:trPr>
          <w:trHeight w:val="450"/>
        </w:trPr>
        <w:tc>
          <w:tcPr>
            <w:tcW w:w="972" w:type="dxa"/>
            <w:tcBorders>
              <w:top w:val="nil"/>
            </w:tcBorders>
            <w:noWrap/>
            <w:hideMark/>
          </w:tcPr>
          <w:p w14:paraId="02EDC8BB" w14:textId="77777777" w:rsidR="00A97581" w:rsidRPr="00A97581" w:rsidRDefault="00A97581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7104" w:type="dxa"/>
            <w:tcBorders>
              <w:top w:val="nil"/>
            </w:tcBorders>
            <w:hideMark/>
          </w:tcPr>
          <w:p w14:paraId="773A57BE" w14:textId="77777777" w:rsidR="00A97581" w:rsidRPr="00A97581" w:rsidRDefault="00A97581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dentifying delays/barriers to assessment and treatment, and the impacts they may have on different systems </w:t>
            </w:r>
          </w:p>
        </w:tc>
        <w:tc>
          <w:tcPr>
            <w:tcW w:w="1284" w:type="dxa"/>
            <w:tcBorders>
              <w:top w:val="nil"/>
            </w:tcBorders>
            <w:noWrap/>
            <w:hideMark/>
          </w:tcPr>
          <w:p w14:paraId="1444FB81" w14:textId="77777777" w:rsidR="00A97581" w:rsidRPr="00A97581" w:rsidRDefault="00A97581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143F07" w:rsidRPr="00A97581" w14:paraId="6C47E425" w14:textId="77777777" w:rsidTr="00822C72">
        <w:trPr>
          <w:trHeight w:val="48"/>
        </w:trPr>
        <w:tc>
          <w:tcPr>
            <w:tcW w:w="972" w:type="dxa"/>
            <w:noWrap/>
          </w:tcPr>
          <w:p w14:paraId="5E2DF3B2" w14:textId="77777777" w:rsidR="00143F07" w:rsidRPr="00A97581" w:rsidRDefault="00143F07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4" w:type="dxa"/>
          </w:tcPr>
          <w:p w14:paraId="23EAD1A0" w14:textId="77777777" w:rsidR="00143F07" w:rsidRPr="00A97581" w:rsidRDefault="00143F07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4" w:type="dxa"/>
            <w:noWrap/>
          </w:tcPr>
          <w:p w14:paraId="0278B86D" w14:textId="77777777" w:rsidR="00143F07" w:rsidRPr="00A97581" w:rsidRDefault="00143F07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E3EB2" w:rsidRPr="00A97581" w14:paraId="74A64DDA" w14:textId="77777777" w:rsidTr="00070AC5">
        <w:trPr>
          <w:trHeight w:val="401"/>
        </w:trPr>
        <w:tc>
          <w:tcPr>
            <w:tcW w:w="972" w:type="dxa"/>
            <w:tcBorders>
              <w:bottom w:val="nil"/>
            </w:tcBorders>
            <w:noWrap/>
            <w:hideMark/>
          </w:tcPr>
          <w:p w14:paraId="55F438CA" w14:textId="77777777" w:rsidR="00A97581" w:rsidRPr="00A97581" w:rsidRDefault="00A97581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7104" w:type="dxa"/>
            <w:tcBorders>
              <w:bottom w:val="nil"/>
            </w:tcBorders>
            <w:hideMark/>
          </w:tcPr>
          <w:p w14:paraId="15338A42" w14:textId="77777777" w:rsidR="00A97581" w:rsidRPr="00A97581" w:rsidRDefault="00A97581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search on the impact of ADHD medications on hormonal fluctuations and reproductive health</w:t>
            </w:r>
          </w:p>
        </w:tc>
        <w:tc>
          <w:tcPr>
            <w:tcW w:w="1284" w:type="dxa"/>
            <w:tcBorders>
              <w:bottom w:val="nil"/>
            </w:tcBorders>
            <w:noWrap/>
            <w:hideMark/>
          </w:tcPr>
          <w:p w14:paraId="754BB687" w14:textId="77777777" w:rsidR="00A97581" w:rsidRPr="00A97581" w:rsidRDefault="00A97581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143F07" w:rsidRPr="00A97581" w14:paraId="7D4A8500" w14:textId="77777777" w:rsidTr="00070AC5">
        <w:trPr>
          <w:trHeight w:val="38"/>
        </w:trPr>
        <w:tc>
          <w:tcPr>
            <w:tcW w:w="972" w:type="dxa"/>
            <w:tcBorders>
              <w:top w:val="nil"/>
              <w:bottom w:val="nil"/>
            </w:tcBorders>
            <w:noWrap/>
          </w:tcPr>
          <w:p w14:paraId="22419B1B" w14:textId="77777777" w:rsidR="00143F07" w:rsidRPr="00A97581" w:rsidRDefault="00143F07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4" w:type="dxa"/>
            <w:tcBorders>
              <w:top w:val="nil"/>
              <w:bottom w:val="nil"/>
            </w:tcBorders>
          </w:tcPr>
          <w:p w14:paraId="49E830AD" w14:textId="77777777" w:rsidR="00143F07" w:rsidRPr="00A97581" w:rsidRDefault="00143F07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noWrap/>
          </w:tcPr>
          <w:p w14:paraId="6BA03CD4" w14:textId="77777777" w:rsidR="00143F07" w:rsidRPr="00A97581" w:rsidRDefault="00143F07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E3EB2" w:rsidRPr="00A97581" w14:paraId="7B7E5E22" w14:textId="77777777" w:rsidTr="00CF05F8">
        <w:trPr>
          <w:trHeight w:val="235"/>
        </w:trPr>
        <w:tc>
          <w:tcPr>
            <w:tcW w:w="972" w:type="dxa"/>
            <w:tcBorders>
              <w:top w:val="nil"/>
              <w:bottom w:val="nil"/>
            </w:tcBorders>
            <w:noWrap/>
            <w:hideMark/>
          </w:tcPr>
          <w:p w14:paraId="2B05AB4B" w14:textId="77777777" w:rsidR="00A97581" w:rsidRPr="00A97581" w:rsidRDefault="00A97581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7104" w:type="dxa"/>
            <w:tcBorders>
              <w:top w:val="nil"/>
              <w:bottom w:val="nil"/>
            </w:tcBorders>
            <w:hideMark/>
          </w:tcPr>
          <w:p w14:paraId="138922E8" w14:textId="5674E106" w:rsidR="00A97581" w:rsidRPr="00A97581" w:rsidRDefault="00A97581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search on optimizing existing non-drug treatments (</w:t>
            </w:r>
            <w:r w:rsidR="00FD049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.g.</w:t>
            </w: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edi</w:t>
            </w:r>
            <w:r w:rsidR="008033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ion and mindfulness, psychotherapy, physical activity, acupuncture</w:t>
            </w:r>
            <w:r w:rsidR="00BA64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284" w:type="dxa"/>
            <w:tcBorders>
              <w:top w:val="nil"/>
              <w:bottom w:val="nil"/>
            </w:tcBorders>
            <w:noWrap/>
            <w:hideMark/>
          </w:tcPr>
          <w:p w14:paraId="0F0CDCC6" w14:textId="77777777" w:rsidR="00A97581" w:rsidRPr="00A97581" w:rsidRDefault="00A97581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143F07" w:rsidRPr="00A97581" w14:paraId="229A356A" w14:textId="77777777" w:rsidTr="00CF05F8">
        <w:trPr>
          <w:trHeight w:val="48"/>
        </w:trPr>
        <w:tc>
          <w:tcPr>
            <w:tcW w:w="972" w:type="dxa"/>
            <w:tcBorders>
              <w:top w:val="nil"/>
              <w:bottom w:val="nil"/>
            </w:tcBorders>
            <w:noWrap/>
          </w:tcPr>
          <w:p w14:paraId="3D48C240" w14:textId="77777777" w:rsidR="00143F07" w:rsidRPr="00A97581" w:rsidRDefault="00143F07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4" w:type="dxa"/>
            <w:tcBorders>
              <w:top w:val="nil"/>
              <w:bottom w:val="nil"/>
            </w:tcBorders>
          </w:tcPr>
          <w:p w14:paraId="2B50DE6D" w14:textId="77777777" w:rsidR="00143F07" w:rsidRPr="00A97581" w:rsidRDefault="00143F07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noWrap/>
          </w:tcPr>
          <w:p w14:paraId="5871D8E2" w14:textId="77777777" w:rsidR="00143F07" w:rsidRPr="00A97581" w:rsidRDefault="00143F07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E3EB2" w:rsidRPr="00A97581" w14:paraId="1CD908DB" w14:textId="77777777" w:rsidTr="00CF05F8">
        <w:trPr>
          <w:trHeight w:val="361"/>
        </w:trPr>
        <w:tc>
          <w:tcPr>
            <w:tcW w:w="972" w:type="dxa"/>
            <w:tcBorders>
              <w:top w:val="nil"/>
            </w:tcBorders>
            <w:noWrap/>
            <w:hideMark/>
          </w:tcPr>
          <w:p w14:paraId="39EE461F" w14:textId="77777777" w:rsidR="00A97581" w:rsidRPr="00A97581" w:rsidRDefault="00A97581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32</w:t>
            </w:r>
          </w:p>
        </w:tc>
        <w:tc>
          <w:tcPr>
            <w:tcW w:w="7104" w:type="dxa"/>
            <w:tcBorders>
              <w:top w:val="nil"/>
            </w:tcBorders>
            <w:hideMark/>
          </w:tcPr>
          <w:p w14:paraId="0504F233" w14:textId="77777777" w:rsidR="00A97581" w:rsidRPr="00A97581" w:rsidRDefault="00A97581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viding access to resources and services to smaller and/or rural communities</w:t>
            </w:r>
          </w:p>
        </w:tc>
        <w:tc>
          <w:tcPr>
            <w:tcW w:w="1284" w:type="dxa"/>
            <w:tcBorders>
              <w:top w:val="nil"/>
            </w:tcBorders>
            <w:noWrap/>
            <w:hideMark/>
          </w:tcPr>
          <w:p w14:paraId="29CC4753" w14:textId="77777777" w:rsidR="00A97581" w:rsidRPr="00A97581" w:rsidRDefault="00A97581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143F07" w:rsidRPr="00A97581" w14:paraId="0D78F7FC" w14:textId="77777777" w:rsidTr="0005254E">
        <w:trPr>
          <w:trHeight w:val="38"/>
        </w:trPr>
        <w:tc>
          <w:tcPr>
            <w:tcW w:w="972" w:type="dxa"/>
            <w:noWrap/>
          </w:tcPr>
          <w:p w14:paraId="4F3F6D98" w14:textId="77777777" w:rsidR="00143F07" w:rsidRPr="00A97581" w:rsidRDefault="00143F07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4" w:type="dxa"/>
          </w:tcPr>
          <w:p w14:paraId="4F5C39D5" w14:textId="77777777" w:rsidR="00143F07" w:rsidRPr="00A97581" w:rsidRDefault="00143F07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4" w:type="dxa"/>
            <w:noWrap/>
          </w:tcPr>
          <w:p w14:paraId="20238383" w14:textId="77777777" w:rsidR="00143F07" w:rsidRPr="00A97581" w:rsidRDefault="00143F07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E3EB2" w:rsidRPr="00A97581" w14:paraId="41F85A4A" w14:textId="77777777" w:rsidTr="0005254E">
        <w:trPr>
          <w:trHeight w:val="183"/>
        </w:trPr>
        <w:tc>
          <w:tcPr>
            <w:tcW w:w="972" w:type="dxa"/>
            <w:noWrap/>
            <w:hideMark/>
          </w:tcPr>
          <w:p w14:paraId="4D357AE5" w14:textId="77777777" w:rsidR="00A97581" w:rsidRPr="00A97581" w:rsidRDefault="00A97581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7104" w:type="dxa"/>
            <w:hideMark/>
          </w:tcPr>
          <w:p w14:paraId="17B88C05" w14:textId="77777777" w:rsidR="00A97581" w:rsidRPr="00A97581" w:rsidRDefault="00A97581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search on recognizing and diagnosing ADHD in mid-life (ages 35-50)</w:t>
            </w:r>
          </w:p>
        </w:tc>
        <w:tc>
          <w:tcPr>
            <w:tcW w:w="1284" w:type="dxa"/>
            <w:noWrap/>
            <w:hideMark/>
          </w:tcPr>
          <w:p w14:paraId="1DE053B7" w14:textId="77777777" w:rsidR="00A97581" w:rsidRPr="00A97581" w:rsidRDefault="00A97581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143F07" w:rsidRPr="00A97581" w14:paraId="20F72506" w14:textId="77777777" w:rsidTr="0005254E">
        <w:trPr>
          <w:trHeight w:val="38"/>
        </w:trPr>
        <w:tc>
          <w:tcPr>
            <w:tcW w:w="972" w:type="dxa"/>
            <w:noWrap/>
          </w:tcPr>
          <w:p w14:paraId="496F150F" w14:textId="77777777" w:rsidR="00143F07" w:rsidRPr="00A97581" w:rsidRDefault="00143F07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4" w:type="dxa"/>
          </w:tcPr>
          <w:p w14:paraId="4587B784" w14:textId="77777777" w:rsidR="00143F07" w:rsidRPr="00A97581" w:rsidRDefault="00143F07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4" w:type="dxa"/>
            <w:noWrap/>
          </w:tcPr>
          <w:p w14:paraId="02981F58" w14:textId="77777777" w:rsidR="00143F07" w:rsidRPr="00A97581" w:rsidRDefault="00143F07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43F07" w:rsidRPr="00A97581" w14:paraId="5FCEBCCA" w14:textId="77777777" w:rsidTr="0005254E">
        <w:trPr>
          <w:trHeight w:val="370"/>
        </w:trPr>
        <w:tc>
          <w:tcPr>
            <w:tcW w:w="972" w:type="dxa"/>
            <w:noWrap/>
            <w:hideMark/>
          </w:tcPr>
          <w:p w14:paraId="6FAC954F" w14:textId="77777777" w:rsidR="00A97581" w:rsidRPr="00A97581" w:rsidRDefault="00A97581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7104" w:type="dxa"/>
            <w:hideMark/>
          </w:tcPr>
          <w:p w14:paraId="4AE8DC07" w14:textId="77777777" w:rsidR="00A97581" w:rsidRPr="00A97581" w:rsidRDefault="00A97581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ncreasing understanding of ADHD as a condition warranting recognition by government and educational systems </w:t>
            </w:r>
          </w:p>
        </w:tc>
        <w:tc>
          <w:tcPr>
            <w:tcW w:w="1284" w:type="dxa"/>
            <w:noWrap/>
            <w:hideMark/>
          </w:tcPr>
          <w:p w14:paraId="624DDAC6" w14:textId="77777777" w:rsidR="00A97581" w:rsidRPr="00A97581" w:rsidRDefault="00A97581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5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143F07" w:rsidRPr="00A97581" w14:paraId="7F353260" w14:textId="77777777" w:rsidTr="0005254E">
        <w:trPr>
          <w:trHeight w:val="38"/>
        </w:trPr>
        <w:tc>
          <w:tcPr>
            <w:tcW w:w="972" w:type="dxa"/>
            <w:noWrap/>
          </w:tcPr>
          <w:p w14:paraId="699D8391" w14:textId="77777777" w:rsidR="00143F07" w:rsidRPr="00A97581" w:rsidRDefault="00143F07" w:rsidP="000525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4" w:type="dxa"/>
          </w:tcPr>
          <w:p w14:paraId="5ACD4FEE" w14:textId="77777777" w:rsidR="00143F07" w:rsidRPr="00A97581" w:rsidRDefault="00143F07" w:rsidP="003645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4" w:type="dxa"/>
            <w:noWrap/>
          </w:tcPr>
          <w:p w14:paraId="118039C7" w14:textId="77777777" w:rsidR="00143F07" w:rsidRPr="00A97581" w:rsidRDefault="00143F07" w:rsidP="0036456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772F3AA" w14:textId="44C7E855" w:rsidR="00A97581" w:rsidRPr="005B48D9" w:rsidRDefault="002C6F2C">
      <w:pPr>
        <w:rPr>
          <w:rFonts w:ascii="Arial" w:hAnsi="Arial" w:cs="Arial"/>
          <w:sz w:val="20"/>
          <w:szCs w:val="20"/>
        </w:rPr>
      </w:pPr>
      <w:r w:rsidRPr="005B48D9">
        <w:rPr>
          <w:rFonts w:ascii="Arial" w:hAnsi="Arial" w:cs="Arial"/>
          <w:sz w:val="20"/>
          <w:szCs w:val="20"/>
        </w:rPr>
        <w:t>ADHD=Attention-Deficit/Hyperactivity Disorder</w:t>
      </w:r>
    </w:p>
    <w:p w14:paraId="46CC1BB9" w14:textId="1F507096" w:rsidR="0038541E" w:rsidRDefault="0038541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51F839C" w14:textId="451C3589" w:rsidR="00CD7658" w:rsidRPr="00C66D37" w:rsidRDefault="0038541E" w:rsidP="00EF501F">
      <w:pPr>
        <w:pStyle w:val="Heading1"/>
        <w:rPr>
          <w:rFonts w:ascii="Arial" w:hAnsi="Arial" w:cs="Arial"/>
          <w:b/>
          <w:bCs/>
          <w:color w:val="auto"/>
          <w:sz w:val="24"/>
        </w:rPr>
      </w:pPr>
      <w:bookmarkStart w:id="3" w:name="_Toc213166064"/>
      <w:bookmarkStart w:id="4" w:name="_Hlk212284116"/>
      <w:r w:rsidRPr="00C66D37">
        <w:rPr>
          <w:rFonts w:ascii="Arial" w:hAnsi="Arial" w:cs="Arial"/>
          <w:b/>
          <w:bCs/>
          <w:color w:val="auto"/>
          <w:sz w:val="24"/>
        </w:rPr>
        <w:lastRenderedPageBreak/>
        <w:t>S</w:t>
      </w:r>
      <w:r w:rsidR="000826F6" w:rsidRPr="00C66D37">
        <w:rPr>
          <w:rFonts w:ascii="Arial" w:hAnsi="Arial" w:cs="Arial"/>
          <w:b/>
          <w:bCs/>
          <w:color w:val="auto"/>
          <w:sz w:val="24"/>
        </w:rPr>
        <w:t>1C</w:t>
      </w:r>
      <w:r w:rsidRPr="00C66D37">
        <w:rPr>
          <w:rFonts w:ascii="Arial" w:hAnsi="Arial" w:cs="Arial"/>
          <w:b/>
          <w:bCs/>
          <w:color w:val="auto"/>
          <w:sz w:val="24"/>
        </w:rPr>
        <w:t>. Items dropped as similar to 21 predetermined</w:t>
      </w:r>
      <w:r w:rsidR="00E43373" w:rsidRPr="00C66D37">
        <w:rPr>
          <w:rFonts w:ascii="Arial" w:hAnsi="Arial" w:cs="Arial"/>
          <w:b/>
          <w:bCs/>
          <w:color w:val="auto"/>
          <w:sz w:val="24"/>
        </w:rPr>
        <w:t xml:space="preserve"> items</w:t>
      </w:r>
      <w:bookmarkEnd w:id="3"/>
    </w:p>
    <w:tbl>
      <w:tblPr>
        <w:tblStyle w:val="TableGrid"/>
        <w:tblW w:w="9493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6873"/>
        <w:gridCol w:w="1497"/>
      </w:tblGrid>
      <w:tr w:rsidR="00B10D0B" w:rsidRPr="00437C2B" w14:paraId="3DC3237D" w14:textId="77777777" w:rsidTr="00B1397B">
        <w:trPr>
          <w:trHeight w:val="288"/>
        </w:trPr>
        <w:tc>
          <w:tcPr>
            <w:tcW w:w="1123" w:type="dxa"/>
            <w:tcBorders>
              <w:bottom w:val="single" w:sz="4" w:space="0" w:color="auto"/>
            </w:tcBorders>
            <w:noWrap/>
            <w:vAlign w:val="center"/>
            <w:hideMark/>
          </w:tcPr>
          <w:bookmarkEnd w:id="4"/>
          <w:p w14:paraId="2509A86B" w14:textId="77777777" w:rsidR="00B10D0B" w:rsidRPr="00437C2B" w:rsidRDefault="00B10D0B" w:rsidP="00B10D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7C2B">
              <w:rPr>
                <w:rFonts w:ascii="Arial" w:hAnsi="Arial" w:cs="Arial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6873" w:type="dxa"/>
            <w:tcBorders>
              <w:bottom w:val="single" w:sz="4" w:space="0" w:color="auto"/>
            </w:tcBorders>
            <w:vAlign w:val="center"/>
            <w:hideMark/>
          </w:tcPr>
          <w:p w14:paraId="7E8EE829" w14:textId="77777777" w:rsidR="00B10D0B" w:rsidRPr="00437C2B" w:rsidRDefault="00B10D0B" w:rsidP="00B10D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7C2B">
              <w:rPr>
                <w:rFonts w:ascii="Arial" w:hAnsi="Arial" w:cs="Arial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noWrap/>
            <w:hideMark/>
          </w:tcPr>
          <w:p w14:paraId="4B6D5E30" w14:textId="7A35983E" w:rsidR="00B10D0B" w:rsidRPr="00437C2B" w:rsidRDefault="00B10D0B" w:rsidP="00B1397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7C2B">
              <w:rPr>
                <w:rFonts w:ascii="Arial" w:hAnsi="Arial" w:cs="Arial"/>
                <w:b/>
                <w:bCs/>
                <w:sz w:val="20"/>
                <w:szCs w:val="20"/>
              </w:rPr>
              <w:t>Number of Respon</w:t>
            </w:r>
            <w:r w:rsidR="00AF7F26">
              <w:rPr>
                <w:rFonts w:ascii="Arial" w:hAnsi="Arial" w:cs="Arial"/>
                <w:b/>
                <w:bCs/>
                <w:sz w:val="20"/>
                <w:szCs w:val="20"/>
              </w:rPr>
              <w:t>dents</w:t>
            </w:r>
          </w:p>
        </w:tc>
      </w:tr>
      <w:tr w:rsidR="0005254E" w:rsidRPr="00437C2B" w14:paraId="53721615" w14:textId="77777777" w:rsidTr="00B1397B">
        <w:trPr>
          <w:trHeight w:val="38"/>
        </w:trPr>
        <w:tc>
          <w:tcPr>
            <w:tcW w:w="1123" w:type="dxa"/>
            <w:tcBorders>
              <w:top w:val="single" w:sz="4" w:space="0" w:color="auto"/>
              <w:bottom w:val="nil"/>
            </w:tcBorders>
            <w:noWrap/>
          </w:tcPr>
          <w:p w14:paraId="1FD5E709" w14:textId="77777777" w:rsidR="0005254E" w:rsidRPr="00437C2B" w:rsidRDefault="0005254E" w:rsidP="00B10D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73" w:type="dxa"/>
            <w:tcBorders>
              <w:top w:val="single" w:sz="4" w:space="0" w:color="auto"/>
              <w:bottom w:val="nil"/>
            </w:tcBorders>
          </w:tcPr>
          <w:p w14:paraId="6C0CF592" w14:textId="77777777" w:rsidR="0005254E" w:rsidRPr="00437C2B" w:rsidRDefault="0005254E" w:rsidP="00B10D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bottom w:val="nil"/>
            </w:tcBorders>
            <w:noWrap/>
          </w:tcPr>
          <w:p w14:paraId="4835CFCF" w14:textId="77777777" w:rsidR="0005254E" w:rsidRPr="00437C2B" w:rsidRDefault="0005254E" w:rsidP="00B13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D0B" w:rsidRPr="00437C2B" w14:paraId="464865C5" w14:textId="77777777" w:rsidTr="00B1397B">
        <w:trPr>
          <w:trHeight w:val="459"/>
        </w:trPr>
        <w:tc>
          <w:tcPr>
            <w:tcW w:w="1123" w:type="dxa"/>
            <w:tcBorders>
              <w:top w:val="nil"/>
              <w:bottom w:val="nil"/>
            </w:tcBorders>
            <w:noWrap/>
            <w:hideMark/>
          </w:tcPr>
          <w:p w14:paraId="02355A44" w14:textId="77777777" w:rsidR="00B10D0B" w:rsidRPr="00437C2B" w:rsidRDefault="00B10D0B" w:rsidP="00B10D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C2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873" w:type="dxa"/>
            <w:tcBorders>
              <w:top w:val="nil"/>
              <w:bottom w:val="nil"/>
            </w:tcBorders>
            <w:hideMark/>
          </w:tcPr>
          <w:p w14:paraId="53D48CBD" w14:textId="389150F6" w:rsidR="00B10D0B" w:rsidRPr="00437C2B" w:rsidRDefault="00B10D0B" w:rsidP="00B10D0B">
            <w:pPr>
              <w:rPr>
                <w:rFonts w:ascii="Arial" w:hAnsi="Arial" w:cs="Arial"/>
                <w:sz w:val="20"/>
                <w:szCs w:val="20"/>
              </w:rPr>
            </w:pPr>
            <w:r w:rsidRPr="00437C2B">
              <w:rPr>
                <w:rFonts w:ascii="Arial" w:hAnsi="Arial" w:cs="Arial"/>
                <w:sz w:val="20"/>
                <w:szCs w:val="20"/>
              </w:rPr>
              <w:t>Research on best treatments for ADHD with co-occurring challenges (</w:t>
            </w:r>
            <w:r w:rsidR="00E10558">
              <w:rPr>
                <w:rFonts w:ascii="Arial" w:hAnsi="Arial" w:cs="Arial"/>
                <w:sz w:val="20"/>
                <w:szCs w:val="20"/>
              </w:rPr>
              <w:t>e.g.</w:t>
            </w:r>
            <w:r w:rsidRPr="00437C2B">
              <w:rPr>
                <w:rFonts w:ascii="Arial" w:hAnsi="Arial" w:cs="Arial"/>
                <w:sz w:val="20"/>
                <w:szCs w:val="20"/>
              </w:rPr>
              <w:t xml:space="preserve"> other mental health concerns, intellectual disabilities, autism) </w:t>
            </w:r>
          </w:p>
        </w:tc>
        <w:tc>
          <w:tcPr>
            <w:tcW w:w="1497" w:type="dxa"/>
            <w:tcBorders>
              <w:top w:val="nil"/>
              <w:bottom w:val="nil"/>
            </w:tcBorders>
            <w:noWrap/>
            <w:hideMark/>
          </w:tcPr>
          <w:p w14:paraId="1C2804AF" w14:textId="77777777" w:rsidR="00B10D0B" w:rsidRPr="00437C2B" w:rsidRDefault="00B10D0B" w:rsidP="00B13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C2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  <w:tr w:rsidR="008B2C98" w:rsidRPr="00437C2B" w14:paraId="2B0D4F6C" w14:textId="77777777" w:rsidTr="00B1397B">
        <w:trPr>
          <w:trHeight w:val="48"/>
        </w:trPr>
        <w:tc>
          <w:tcPr>
            <w:tcW w:w="1123" w:type="dxa"/>
            <w:tcBorders>
              <w:top w:val="nil"/>
              <w:bottom w:val="nil"/>
            </w:tcBorders>
            <w:noWrap/>
          </w:tcPr>
          <w:p w14:paraId="33CFC15F" w14:textId="77777777" w:rsidR="008B2C98" w:rsidRPr="00437C2B" w:rsidRDefault="008B2C98" w:rsidP="00B10D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73" w:type="dxa"/>
            <w:tcBorders>
              <w:top w:val="nil"/>
              <w:bottom w:val="nil"/>
            </w:tcBorders>
          </w:tcPr>
          <w:p w14:paraId="443A250A" w14:textId="28F169F3" w:rsidR="008B2C98" w:rsidRPr="00B630E4" w:rsidRDefault="00B630E4" w:rsidP="00B10D0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630E4">
              <w:rPr>
                <w:rFonts w:ascii="Arial" w:hAnsi="Arial" w:cs="Arial"/>
                <w:i/>
                <w:iCs/>
                <w:sz w:val="20"/>
                <w:szCs w:val="20"/>
              </w:rPr>
              <w:t>→</w:t>
            </w:r>
            <w:r w:rsidR="00B82E8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630E4">
              <w:rPr>
                <w:rFonts w:ascii="Arial" w:hAnsi="Arial" w:cs="Arial"/>
                <w:i/>
                <w:iCs/>
                <w:sz w:val="20"/>
                <w:szCs w:val="20"/>
              </w:rPr>
              <w:t>Embedded within Item 26 above</w:t>
            </w:r>
          </w:p>
        </w:tc>
        <w:tc>
          <w:tcPr>
            <w:tcW w:w="1497" w:type="dxa"/>
            <w:tcBorders>
              <w:top w:val="nil"/>
              <w:bottom w:val="nil"/>
            </w:tcBorders>
            <w:noWrap/>
          </w:tcPr>
          <w:p w14:paraId="05ABCE13" w14:textId="77777777" w:rsidR="008B2C98" w:rsidRPr="00437C2B" w:rsidRDefault="008B2C98" w:rsidP="00B13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30E4" w:rsidRPr="00437C2B" w14:paraId="2F55D46A" w14:textId="77777777" w:rsidTr="00B1397B">
        <w:trPr>
          <w:trHeight w:val="48"/>
        </w:trPr>
        <w:tc>
          <w:tcPr>
            <w:tcW w:w="1123" w:type="dxa"/>
            <w:tcBorders>
              <w:top w:val="nil"/>
              <w:bottom w:val="nil"/>
            </w:tcBorders>
            <w:noWrap/>
          </w:tcPr>
          <w:p w14:paraId="29314ADB" w14:textId="77777777" w:rsidR="00B630E4" w:rsidRPr="00437C2B" w:rsidRDefault="00B630E4" w:rsidP="00B10D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73" w:type="dxa"/>
            <w:tcBorders>
              <w:top w:val="nil"/>
              <w:bottom w:val="nil"/>
            </w:tcBorders>
          </w:tcPr>
          <w:p w14:paraId="631171AC" w14:textId="77777777" w:rsidR="00B630E4" w:rsidRPr="00437C2B" w:rsidRDefault="00B630E4" w:rsidP="00B10D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noWrap/>
          </w:tcPr>
          <w:p w14:paraId="2F42C394" w14:textId="77777777" w:rsidR="00B630E4" w:rsidRPr="00437C2B" w:rsidRDefault="00B630E4" w:rsidP="00B13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D0B" w:rsidRPr="00437C2B" w14:paraId="222CC58F" w14:textId="77777777" w:rsidTr="00B630E4">
        <w:trPr>
          <w:trHeight w:val="304"/>
        </w:trPr>
        <w:tc>
          <w:tcPr>
            <w:tcW w:w="1123" w:type="dxa"/>
            <w:tcBorders>
              <w:top w:val="nil"/>
              <w:bottom w:val="nil"/>
            </w:tcBorders>
            <w:noWrap/>
            <w:hideMark/>
          </w:tcPr>
          <w:p w14:paraId="6275193F" w14:textId="77777777" w:rsidR="00B10D0B" w:rsidRPr="00437C2B" w:rsidRDefault="00B10D0B" w:rsidP="00B10D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C2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873" w:type="dxa"/>
            <w:tcBorders>
              <w:top w:val="nil"/>
              <w:bottom w:val="nil"/>
            </w:tcBorders>
            <w:hideMark/>
          </w:tcPr>
          <w:p w14:paraId="41566831" w14:textId="1737B62C" w:rsidR="00B10D0B" w:rsidRPr="00437C2B" w:rsidRDefault="00B10D0B" w:rsidP="00B10D0B">
            <w:pPr>
              <w:rPr>
                <w:rFonts w:ascii="Arial" w:hAnsi="Arial" w:cs="Arial"/>
                <w:sz w:val="20"/>
                <w:szCs w:val="20"/>
              </w:rPr>
            </w:pPr>
            <w:r w:rsidRPr="00437C2B">
              <w:rPr>
                <w:rFonts w:ascii="Arial" w:hAnsi="Arial" w:cs="Arial"/>
                <w:sz w:val="20"/>
                <w:szCs w:val="20"/>
              </w:rPr>
              <w:t>Research on factors that impact treatment compliance and medication adherence (</w:t>
            </w:r>
            <w:r w:rsidR="00E10558">
              <w:rPr>
                <w:rFonts w:ascii="Arial" w:hAnsi="Arial" w:cs="Arial"/>
                <w:sz w:val="20"/>
                <w:szCs w:val="20"/>
              </w:rPr>
              <w:t>e.g.</w:t>
            </w:r>
            <w:r w:rsidRPr="00437C2B">
              <w:rPr>
                <w:rFonts w:ascii="Arial" w:hAnsi="Arial" w:cs="Arial"/>
                <w:sz w:val="20"/>
                <w:szCs w:val="20"/>
              </w:rPr>
              <w:t xml:space="preserve"> related to fear/stigma, access to medication)   </w:t>
            </w:r>
          </w:p>
        </w:tc>
        <w:tc>
          <w:tcPr>
            <w:tcW w:w="1497" w:type="dxa"/>
            <w:tcBorders>
              <w:top w:val="nil"/>
              <w:bottom w:val="nil"/>
            </w:tcBorders>
            <w:noWrap/>
            <w:hideMark/>
          </w:tcPr>
          <w:p w14:paraId="2AE805A1" w14:textId="77777777" w:rsidR="00B10D0B" w:rsidRPr="00437C2B" w:rsidRDefault="00B10D0B" w:rsidP="00B13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C2B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8B2C98" w:rsidRPr="00437C2B" w14:paraId="11D9C131" w14:textId="77777777" w:rsidTr="00B1397B">
        <w:trPr>
          <w:trHeight w:val="80"/>
        </w:trPr>
        <w:tc>
          <w:tcPr>
            <w:tcW w:w="1123" w:type="dxa"/>
            <w:tcBorders>
              <w:top w:val="nil"/>
              <w:bottom w:val="nil"/>
            </w:tcBorders>
            <w:noWrap/>
          </w:tcPr>
          <w:p w14:paraId="3081CE89" w14:textId="77777777" w:rsidR="008B2C98" w:rsidRPr="00437C2B" w:rsidRDefault="008B2C98" w:rsidP="00B10D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73" w:type="dxa"/>
            <w:tcBorders>
              <w:top w:val="nil"/>
              <w:bottom w:val="nil"/>
            </w:tcBorders>
          </w:tcPr>
          <w:p w14:paraId="7EDD257A" w14:textId="22492E49" w:rsidR="008B2C98" w:rsidRPr="00B630E4" w:rsidRDefault="00B630E4" w:rsidP="00B10D0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630E4">
              <w:rPr>
                <w:rFonts w:ascii="Arial" w:hAnsi="Arial" w:cs="Arial"/>
                <w:i/>
                <w:iCs/>
                <w:sz w:val="20"/>
                <w:szCs w:val="20"/>
              </w:rPr>
              <w:t>→</w:t>
            </w:r>
            <w:r w:rsidR="00B82E8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630E4">
              <w:rPr>
                <w:rFonts w:ascii="Arial" w:hAnsi="Arial" w:cs="Arial"/>
                <w:i/>
                <w:iCs/>
                <w:sz w:val="20"/>
                <w:szCs w:val="20"/>
              </w:rPr>
              <w:t>Dropped because it was similar one of the Initial 21</w:t>
            </w:r>
            <w:r w:rsidR="00BA64B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redetermined</w:t>
            </w:r>
            <w:r w:rsidRPr="00B630E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Items (“Research on how to improve treatment compliance (i.e., making sure people take their medication and/or follow their treatment plan)”)</w:t>
            </w:r>
          </w:p>
        </w:tc>
        <w:tc>
          <w:tcPr>
            <w:tcW w:w="1497" w:type="dxa"/>
            <w:tcBorders>
              <w:top w:val="nil"/>
              <w:bottom w:val="nil"/>
            </w:tcBorders>
            <w:noWrap/>
          </w:tcPr>
          <w:p w14:paraId="04F3A3A6" w14:textId="77777777" w:rsidR="008B2C98" w:rsidRPr="00437C2B" w:rsidRDefault="008B2C98" w:rsidP="00B13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30E4" w:rsidRPr="00437C2B" w14:paraId="399A1336" w14:textId="77777777" w:rsidTr="00B1397B">
        <w:trPr>
          <w:trHeight w:val="80"/>
        </w:trPr>
        <w:tc>
          <w:tcPr>
            <w:tcW w:w="1123" w:type="dxa"/>
            <w:tcBorders>
              <w:top w:val="nil"/>
              <w:bottom w:val="nil"/>
            </w:tcBorders>
            <w:noWrap/>
          </w:tcPr>
          <w:p w14:paraId="0F831AD0" w14:textId="77777777" w:rsidR="00B630E4" w:rsidRPr="00437C2B" w:rsidRDefault="00B630E4" w:rsidP="00B10D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73" w:type="dxa"/>
            <w:tcBorders>
              <w:top w:val="nil"/>
              <w:bottom w:val="nil"/>
            </w:tcBorders>
          </w:tcPr>
          <w:p w14:paraId="33A852C3" w14:textId="77777777" w:rsidR="00B630E4" w:rsidRPr="00437C2B" w:rsidRDefault="00B630E4" w:rsidP="00B10D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noWrap/>
          </w:tcPr>
          <w:p w14:paraId="5B7BDB54" w14:textId="77777777" w:rsidR="00B630E4" w:rsidRPr="00437C2B" w:rsidRDefault="00B630E4" w:rsidP="00B13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D0B" w:rsidRPr="00437C2B" w14:paraId="02D452DE" w14:textId="77777777" w:rsidTr="00B1397B">
        <w:trPr>
          <w:trHeight w:val="514"/>
        </w:trPr>
        <w:tc>
          <w:tcPr>
            <w:tcW w:w="1123" w:type="dxa"/>
            <w:tcBorders>
              <w:top w:val="nil"/>
              <w:bottom w:val="nil"/>
            </w:tcBorders>
            <w:noWrap/>
            <w:hideMark/>
          </w:tcPr>
          <w:p w14:paraId="2AA3D126" w14:textId="77777777" w:rsidR="00B10D0B" w:rsidRPr="00437C2B" w:rsidRDefault="00B10D0B" w:rsidP="00B10D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C2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873" w:type="dxa"/>
            <w:tcBorders>
              <w:top w:val="nil"/>
              <w:bottom w:val="nil"/>
            </w:tcBorders>
            <w:hideMark/>
          </w:tcPr>
          <w:p w14:paraId="699B5C3E" w14:textId="5450F04A" w:rsidR="00B10D0B" w:rsidRPr="00437C2B" w:rsidRDefault="00B10D0B" w:rsidP="00B10D0B">
            <w:pPr>
              <w:rPr>
                <w:rFonts w:ascii="Arial" w:hAnsi="Arial" w:cs="Arial"/>
                <w:sz w:val="20"/>
                <w:szCs w:val="20"/>
              </w:rPr>
            </w:pPr>
            <w:r w:rsidRPr="00437C2B">
              <w:rPr>
                <w:rFonts w:ascii="Arial" w:hAnsi="Arial" w:cs="Arial"/>
                <w:sz w:val="20"/>
                <w:szCs w:val="20"/>
              </w:rPr>
              <w:t xml:space="preserve">Providing training to parents and families on advocacy, navigating systems, and supporting loved ones with ADHD </w:t>
            </w:r>
          </w:p>
        </w:tc>
        <w:tc>
          <w:tcPr>
            <w:tcW w:w="1497" w:type="dxa"/>
            <w:tcBorders>
              <w:top w:val="nil"/>
              <w:bottom w:val="nil"/>
            </w:tcBorders>
            <w:noWrap/>
            <w:hideMark/>
          </w:tcPr>
          <w:p w14:paraId="082EB4A2" w14:textId="77777777" w:rsidR="00B10D0B" w:rsidRPr="00437C2B" w:rsidRDefault="00B10D0B" w:rsidP="00B13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C2B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8B2C98" w:rsidRPr="00437C2B" w14:paraId="64C86B79" w14:textId="77777777" w:rsidTr="00B1397B">
        <w:trPr>
          <w:trHeight w:val="96"/>
        </w:trPr>
        <w:tc>
          <w:tcPr>
            <w:tcW w:w="1123" w:type="dxa"/>
            <w:tcBorders>
              <w:top w:val="nil"/>
              <w:bottom w:val="nil"/>
            </w:tcBorders>
            <w:noWrap/>
          </w:tcPr>
          <w:p w14:paraId="6CC5A79F" w14:textId="77777777" w:rsidR="008B2C98" w:rsidRPr="00437C2B" w:rsidRDefault="008B2C98" w:rsidP="00B10D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73" w:type="dxa"/>
            <w:tcBorders>
              <w:top w:val="nil"/>
              <w:bottom w:val="nil"/>
            </w:tcBorders>
          </w:tcPr>
          <w:p w14:paraId="75BC6A81" w14:textId="3E1F0B6B" w:rsidR="008B2C98" w:rsidRPr="00B630E4" w:rsidRDefault="00B630E4" w:rsidP="00B10D0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630E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→ Embedded within Items 3 </w:t>
            </w:r>
            <w:r w:rsidR="004B4CD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nd 12 </w:t>
            </w:r>
            <w:r w:rsidRPr="00B630E4">
              <w:rPr>
                <w:rFonts w:ascii="Arial" w:hAnsi="Arial" w:cs="Arial"/>
                <w:i/>
                <w:iCs/>
                <w:sz w:val="20"/>
                <w:szCs w:val="20"/>
              </w:rPr>
              <w:t>above</w:t>
            </w:r>
          </w:p>
        </w:tc>
        <w:tc>
          <w:tcPr>
            <w:tcW w:w="1497" w:type="dxa"/>
            <w:tcBorders>
              <w:top w:val="nil"/>
              <w:bottom w:val="nil"/>
            </w:tcBorders>
            <w:noWrap/>
          </w:tcPr>
          <w:p w14:paraId="584EDEDB" w14:textId="77777777" w:rsidR="008B2C98" w:rsidRPr="00437C2B" w:rsidRDefault="008B2C98" w:rsidP="00B13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30E4" w:rsidRPr="00437C2B" w14:paraId="78FB7631" w14:textId="77777777" w:rsidTr="00B1397B">
        <w:trPr>
          <w:trHeight w:val="96"/>
        </w:trPr>
        <w:tc>
          <w:tcPr>
            <w:tcW w:w="1123" w:type="dxa"/>
            <w:tcBorders>
              <w:top w:val="nil"/>
              <w:bottom w:val="nil"/>
            </w:tcBorders>
            <w:noWrap/>
          </w:tcPr>
          <w:p w14:paraId="3E63AE5F" w14:textId="77777777" w:rsidR="00B630E4" w:rsidRPr="00437C2B" w:rsidRDefault="00B630E4" w:rsidP="00B10D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73" w:type="dxa"/>
            <w:tcBorders>
              <w:top w:val="nil"/>
              <w:bottom w:val="nil"/>
            </w:tcBorders>
          </w:tcPr>
          <w:p w14:paraId="11254BE8" w14:textId="77777777" w:rsidR="00B630E4" w:rsidRPr="00B630E4" w:rsidRDefault="00B630E4" w:rsidP="00B10D0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noWrap/>
          </w:tcPr>
          <w:p w14:paraId="5EDDAB24" w14:textId="77777777" w:rsidR="00B630E4" w:rsidRPr="00437C2B" w:rsidRDefault="00B630E4" w:rsidP="00B13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D0B" w:rsidRPr="00437C2B" w14:paraId="437ADE44" w14:textId="77777777" w:rsidTr="00B1397B">
        <w:trPr>
          <w:trHeight w:val="513"/>
        </w:trPr>
        <w:tc>
          <w:tcPr>
            <w:tcW w:w="1123" w:type="dxa"/>
            <w:tcBorders>
              <w:top w:val="nil"/>
              <w:bottom w:val="nil"/>
            </w:tcBorders>
            <w:noWrap/>
            <w:hideMark/>
          </w:tcPr>
          <w:p w14:paraId="267BC1FA" w14:textId="77777777" w:rsidR="00B10D0B" w:rsidRPr="00437C2B" w:rsidRDefault="00B10D0B" w:rsidP="00B10D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C2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873" w:type="dxa"/>
            <w:tcBorders>
              <w:top w:val="nil"/>
              <w:bottom w:val="nil"/>
            </w:tcBorders>
            <w:hideMark/>
          </w:tcPr>
          <w:p w14:paraId="74CD578E" w14:textId="6AEBB1C2" w:rsidR="00B10D0B" w:rsidRPr="00437C2B" w:rsidRDefault="00B10D0B" w:rsidP="00B10D0B">
            <w:pPr>
              <w:rPr>
                <w:rFonts w:ascii="Arial" w:hAnsi="Arial" w:cs="Arial"/>
                <w:sz w:val="20"/>
                <w:szCs w:val="20"/>
              </w:rPr>
            </w:pPr>
            <w:r w:rsidRPr="00437C2B">
              <w:rPr>
                <w:rFonts w:ascii="Arial" w:hAnsi="Arial" w:cs="Arial"/>
                <w:sz w:val="20"/>
                <w:szCs w:val="20"/>
              </w:rPr>
              <w:t>Consider alternative terminology to refer to ADHD (</w:t>
            </w:r>
            <w:r w:rsidR="00E10558">
              <w:rPr>
                <w:rFonts w:ascii="Arial" w:hAnsi="Arial" w:cs="Arial"/>
                <w:sz w:val="20"/>
                <w:szCs w:val="20"/>
              </w:rPr>
              <w:t>e.g.</w:t>
            </w:r>
            <w:r w:rsidRPr="00437C2B">
              <w:rPr>
                <w:rFonts w:ascii="Arial" w:hAnsi="Arial" w:cs="Arial"/>
                <w:sz w:val="20"/>
                <w:szCs w:val="20"/>
              </w:rPr>
              <w:t xml:space="preserve"> remove words like disorder, disability) </w:t>
            </w:r>
          </w:p>
        </w:tc>
        <w:tc>
          <w:tcPr>
            <w:tcW w:w="1497" w:type="dxa"/>
            <w:tcBorders>
              <w:top w:val="nil"/>
              <w:bottom w:val="nil"/>
            </w:tcBorders>
            <w:noWrap/>
            <w:hideMark/>
          </w:tcPr>
          <w:p w14:paraId="04A4DB39" w14:textId="77777777" w:rsidR="00B10D0B" w:rsidRPr="00437C2B" w:rsidRDefault="00B10D0B" w:rsidP="00B13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C2B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B630E4" w:rsidRPr="00437C2B" w14:paraId="3B0E2A8E" w14:textId="77777777" w:rsidTr="00B630E4">
        <w:trPr>
          <w:trHeight w:val="275"/>
        </w:trPr>
        <w:tc>
          <w:tcPr>
            <w:tcW w:w="1123" w:type="dxa"/>
            <w:tcBorders>
              <w:top w:val="nil"/>
              <w:bottom w:val="nil"/>
            </w:tcBorders>
            <w:noWrap/>
          </w:tcPr>
          <w:p w14:paraId="05815B51" w14:textId="77777777" w:rsidR="00B630E4" w:rsidRPr="00437C2B" w:rsidRDefault="00B630E4" w:rsidP="00B10D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73" w:type="dxa"/>
            <w:tcBorders>
              <w:top w:val="nil"/>
              <w:bottom w:val="nil"/>
            </w:tcBorders>
          </w:tcPr>
          <w:p w14:paraId="4E98E035" w14:textId="28586156" w:rsidR="00B630E4" w:rsidRPr="00B630E4" w:rsidRDefault="00B630E4" w:rsidP="00B10D0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630E4">
              <w:rPr>
                <w:rFonts w:ascii="Arial" w:hAnsi="Arial" w:cs="Arial"/>
                <w:i/>
                <w:iCs/>
                <w:sz w:val="20"/>
                <w:szCs w:val="20"/>
              </w:rPr>
              <w:t>→</w:t>
            </w:r>
            <w:r w:rsidR="00B82E8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630E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mbedded within Item </w:t>
            </w:r>
            <w:r w:rsidR="000B1D4B">
              <w:rPr>
                <w:rFonts w:ascii="Arial" w:hAnsi="Arial" w:cs="Arial"/>
                <w:i/>
                <w:iCs/>
                <w:sz w:val="20"/>
                <w:szCs w:val="20"/>
              </w:rPr>
              <w:t>6</w:t>
            </w:r>
            <w:r w:rsidRPr="00B630E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above</w:t>
            </w:r>
          </w:p>
        </w:tc>
        <w:tc>
          <w:tcPr>
            <w:tcW w:w="1497" w:type="dxa"/>
            <w:tcBorders>
              <w:top w:val="nil"/>
              <w:bottom w:val="nil"/>
            </w:tcBorders>
            <w:noWrap/>
          </w:tcPr>
          <w:p w14:paraId="59DE2A6B" w14:textId="77777777" w:rsidR="00B630E4" w:rsidRPr="00437C2B" w:rsidRDefault="00B630E4" w:rsidP="00B13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2C98" w:rsidRPr="00437C2B" w14:paraId="5EE6717E" w14:textId="77777777" w:rsidTr="00B1397B">
        <w:trPr>
          <w:trHeight w:val="98"/>
        </w:trPr>
        <w:tc>
          <w:tcPr>
            <w:tcW w:w="1123" w:type="dxa"/>
            <w:tcBorders>
              <w:top w:val="nil"/>
              <w:bottom w:val="nil"/>
            </w:tcBorders>
            <w:noWrap/>
          </w:tcPr>
          <w:p w14:paraId="2DF16D19" w14:textId="77777777" w:rsidR="008B2C98" w:rsidRPr="00437C2B" w:rsidRDefault="008B2C98" w:rsidP="00B10D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73" w:type="dxa"/>
            <w:tcBorders>
              <w:top w:val="nil"/>
              <w:bottom w:val="nil"/>
            </w:tcBorders>
          </w:tcPr>
          <w:p w14:paraId="21F32E18" w14:textId="77777777" w:rsidR="008B2C98" w:rsidRPr="00437C2B" w:rsidRDefault="008B2C98" w:rsidP="00B10D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noWrap/>
          </w:tcPr>
          <w:p w14:paraId="093C0708" w14:textId="77777777" w:rsidR="008B2C98" w:rsidRPr="00437C2B" w:rsidRDefault="008B2C98" w:rsidP="00B13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D0B" w:rsidRPr="00437C2B" w14:paraId="2CC38B34" w14:textId="77777777" w:rsidTr="00B1397B">
        <w:trPr>
          <w:trHeight w:val="433"/>
        </w:trPr>
        <w:tc>
          <w:tcPr>
            <w:tcW w:w="1123" w:type="dxa"/>
            <w:tcBorders>
              <w:top w:val="nil"/>
              <w:bottom w:val="nil"/>
            </w:tcBorders>
            <w:noWrap/>
            <w:hideMark/>
          </w:tcPr>
          <w:p w14:paraId="5BADB842" w14:textId="77777777" w:rsidR="00B10D0B" w:rsidRPr="00437C2B" w:rsidRDefault="00B10D0B" w:rsidP="00B10D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C2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873" w:type="dxa"/>
            <w:tcBorders>
              <w:top w:val="nil"/>
              <w:bottom w:val="nil"/>
            </w:tcBorders>
            <w:hideMark/>
          </w:tcPr>
          <w:p w14:paraId="3282A8D9" w14:textId="7BEBE9E0" w:rsidR="00B10D0B" w:rsidRPr="00437C2B" w:rsidRDefault="00B10D0B" w:rsidP="00B10D0B">
            <w:pPr>
              <w:rPr>
                <w:rFonts w:ascii="Arial" w:hAnsi="Arial" w:cs="Arial"/>
                <w:sz w:val="20"/>
                <w:szCs w:val="20"/>
              </w:rPr>
            </w:pPr>
            <w:r w:rsidRPr="00437C2B">
              <w:rPr>
                <w:rFonts w:ascii="Arial" w:hAnsi="Arial" w:cs="Arial"/>
                <w:sz w:val="20"/>
                <w:szCs w:val="20"/>
              </w:rPr>
              <w:t xml:space="preserve">Increasing the availability of evidence-based interventions within different systems, including workplace and educational settings </w:t>
            </w:r>
          </w:p>
        </w:tc>
        <w:tc>
          <w:tcPr>
            <w:tcW w:w="1497" w:type="dxa"/>
            <w:tcBorders>
              <w:top w:val="nil"/>
              <w:bottom w:val="nil"/>
            </w:tcBorders>
            <w:noWrap/>
            <w:hideMark/>
          </w:tcPr>
          <w:p w14:paraId="599463BF" w14:textId="77777777" w:rsidR="00B10D0B" w:rsidRPr="00437C2B" w:rsidRDefault="00B10D0B" w:rsidP="00B13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C2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D60F31" w:rsidRPr="00437C2B" w14:paraId="016D17B5" w14:textId="77777777" w:rsidTr="00D60F31">
        <w:trPr>
          <w:trHeight w:val="68"/>
        </w:trPr>
        <w:tc>
          <w:tcPr>
            <w:tcW w:w="1123" w:type="dxa"/>
            <w:tcBorders>
              <w:top w:val="nil"/>
              <w:bottom w:val="nil"/>
            </w:tcBorders>
            <w:noWrap/>
          </w:tcPr>
          <w:p w14:paraId="40ED1FA7" w14:textId="77777777" w:rsidR="00D60F31" w:rsidRPr="00437C2B" w:rsidRDefault="00D60F31" w:rsidP="00B10D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73" w:type="dxa"/>
            <w:tcBorders>
              <w:top w:val="nil"/>
              <w:bottom w:val="nil"/>
            </w:tcBorders>
          </w:tcPr>
          <w:p w14:paraId="63E41498" w14:textId="420A5679" w:rsidR="00D60F31" w:rsidRPr="00D60F31" w:rsidRDefault="00D60F31" w:rsidP="00B10D0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60F31">
              <w:rPr>
                <w:rFonts w:ascii="Arial" w:hAnsi="Arial" w:cs="Arial"/>
                <w:i/>
                <w:iCs/>
                <w:sz w:val="20"/>
                <w:szCs w:val="20"/>
              </w:rPr>
              <w:t>→ Embedded within Item 2</w:t>
            </w:r>
            <w:r w:rsidR="004622FA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  <w:r w:rsidRPr="00D60F3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above</w:t>
            </w:r>
          </w:p>
        </w:tc>
        <w:tc>
          <w:tcPr>
            <w:tcW w:w="1497" w:type="dxa"/>
            <w:tcBorders>
              <w:top w:val="nil"/>
              <w:bottom w:val="nil"/>
            </w:tcBorders>
            <w:noWrap/>
          </w:tcPr>
          <w:p w14:paraId="3FF6FDA2" w14:textId="77777777" w:rsidR="00D60F31" w:rsidRPr="00437C2B" w:rsidRDefault="00D60F31" w:rsidP="00B13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2C98" w:rsidRPr="00437C2B" w14:paraId="617AA6A7" w14:textId="77777777" w:rsidTr="00D60F31">
        <w:trPr>
          <w:trHeight w:val="68"/>
        </w:trPr>
        <w:tc>
          <w:tcPr>
            <w:tcW w:w="1123" w:type="dxa"/>
            <w:tcBorders>
              <w:top w:val="nil"/>
              <w:bottom w:val="nil"/>
            </w:tcBorders>
            <w:noWrap/>
          </w:tcPr>
          <w:p w14:paraId="4DD13506" w14:textId="77777777" w:rsidR="008B2C98" w:rsidRPr="00437C2B" w:rsidRDefault="008B2C98" w:rsidP="00B10D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73" w:type="dxa"/>
            <w:tcBorders>
              <w:top w:val="nil"/>
              <w:bottom w:val="nil"/>
            </w:tcBorders>
          </w:tcPr>
          <w:p w14:paraId="6DEC170C" w14:textId="77777777" w:rsidR="008B2C98" w:rsidRPr="00437C2B" w:rsidRDefault="008B2C98" w:rsidP="00B10D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noWrap/>
          </w:tcPr>
          <w:p w14:paraId="153D0878" w14:textId="77777777" w:rsidR="008B2C98" w:rsidRPr="00437C2B" w:rsidRDefault="008B2C98" w:rsidP="00B13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D0B" w:rsidRPr="00437C2B" w14:paraId="347920E4" w14:textId="77777777" w:rsidTr="00B1397B">
        <w:trPr>
          <w:trHeight w:val="502"/>
        </w:trPr>
        <w:tc>
          <w:tcPr>
            <w:tcW w:w="1123" w:type="dxa"/>
            <w:tcBorders>
              <w:top w:val="nil"/>
              <w:bottom w:val="nil"/>
            </w:tcBorders>
            <w:noWrap/>
            <w:hideMark/>
          </w:tcPr>
          <w:p w14:paraId="64C0042F" w14:textId="77777777" w:rsidR="00B10D0B" w:rsidRPr="00437C2B" w:rsidRDefault="00B10D0B" w:rsidP="00B10D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C2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873" w:type="dxa"/>
            <w:tcBorders>
              <w:top w:val="nil"/>
              <w:bottom w:val="nil"/>
            </w:tcBorders>
            <w:hideMark/>
          </w:tcPr>
          <w:p w14:paraId="356D650D" w14:textId="04E59A4A" w:rsidR="00B10D0B" w:rsidRPr="00437C2B" w:rsidRDefault="00B10D0B" w:rsidP="00B10D0B">
            <w:pPr>
              <w:rPr>
                <w:rFonts w:ascii="Arial" w:hAnsi="Arial" w:cs="Arial"/>
                <w:sz w:val="20"/>
                <w:szCs w:val="20"/>
              </w:rPr>
            </w:pPr>
            <w:r w:rsidRPr="00437C2B">
              <w:rPr>
                <w:rFonts w:ascii="Arial" w:hAnsi="Arial" w:cs="Arial"/>
                <w:sz w:val="20"/>
                <w:szCs w:val="20"/>
              </w:rPr>
              <w:t>Increasing knowledge and training about ADHD and associated stigmas among all mental health professionals (</w:t>
            </w:r>
            <w:r w:rsidR="00E10558">
              <w:rPr>
                <w:rFonts w:ascii="Arial" w:hAnsi="Arial" w:cs="Arial"/>
                <w:sz w:val="20"/>
                <w:szCs w:val="20"/>
              </w:rPr>
              <w:t>e.g.</w:t>
            </w:r>
            <w:r w:rsidRPr="00437C2B">
              <w:rPr>
                <w:rFonts w:ascii="Arial" w:hAnsi="Arial" w:cs="Arial"/>
                <w:sz w:val="20"/>
                <w:szCs w:val="20"/>
              </w:rPr>
              <w:t xml:space="preserve"> psychologists, therapists, counsellors)  </w:t>
            </w:r>
          </w:p>
        </w:tc>
        <w:tc>
          <w:tcPr>
            <w:tcW w:w="1497" w:type="dxa"/>
            <w:tcBorders>
              <w:top w:val="nil"/>
              <w:bottom w:val="nil"/>
            </w:tcBorders>
            <w:noWrap/>
            <w:hideMark/>
          </w:tcPr>
          <w:p w14:paraId="40CA85BB" w14:textId="77777777" w:rsidR="00B10D0B" w:rsidRPr="00437C2B" w:rsidRDefault="00B10D0B" w:rsidP="00B13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C2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340427" w:rsidRPr="00437C2B" w14:paraId="24905ACC" w14:textId="77777777" w:rsidTr="00340427">
        <w:trPr>
          <w:trHeight w:val="68"/>
        </w:trPr>
        <w:tc>
          <w:tcPr>
            <w:tcW w:w="1123" w:type="dxa"/>
            <w:tcBorders>
              <w:top w:val="nil"/>
              <w:bottom w:val="nil"/>
            </w:tcBorders>
            <w:noWrap/>
          </w:tcPr>
          <w:p w14:paraId="50EDFCAF" w14:textId="77777777" w:rsidR="00340427" w:rsidRPr="00437C2B" w:rsidRDefault="00340427" w:rsidP="00B10D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73" w:type="dxa"/>
            <w:tcBorders>
              <w:top w:val="nil"/>
              <w:bottom w:val="nil"/>
            </w:tcBorders>
          </w:tcPr>
          <w:p w14:paraId="5503AEB3" w14:textId="732801AD" w:rsidR="00340427" w:rsidRPr="00340427" w:rsidRDefault="00340427" w:rsidP="00B10D0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4042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→ Embedded within Item </w:t>
            </w:r>
            <w:r w:rsidR="00BA2052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  <w:r w:rsidRPr="0034042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above</w:t>
            </w:r>
          </w:p>
        </w:tc>
        <w:tc>
          <w:tcPr>
            <w:tcW w:w="1497" w:type="dxa"/>
            <w:tcBorders>
              <w:top w:val="nil"/>
              <w:bottom w:val="nil"/>
            </w:tcBorders>
            <w:noWrap/>
          </w:tcPr>
          <w:p w14:paraId="0951DCCD" w14:textId="77777777" w:rsidR="00340427" w:rsidRPr="00437C2B" w:rsidRDefault="00340427" w:rsidP="00B13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2C98" w:rsidRPr="00437C2B" w14:paraId="08331040" w14:textId="77777777" w:rsidTr="00B1397B">
        <w:trPr>
          <w:trHeight w:val="38"/>
        </w:trPr>
        <w:tc>
          <w:tcPr>
            <w:tcW w:w="1123" w:type="dxa"/>
            <w:tcBorders>
              <w:top w:val="nil"/>
              <w:bottom w:val="single" w:sz="18" w:space="0" w:color="auto"/>
            </w:tcBorders>
            <w:noWrap/>
          </w:tcPr>
          <w:p w14:paraId="5DF55E0A" w14:textId="77777777" w:rsidR="008B2C98" w:rsidRPr="00437C2B" w:rsidRDefault="008B2C98" w:rsidP="00B10D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73" w:type="dxa"/>
            <w:tcBorders>
              <w:top w:val="nil"/>
              <w:bottom w:val="single" w:sz="18" w:space="0" w:color="auto"/>
            </w:tcBorders>
          </w:tcPr>
          <w:p w14:paraId="292593C7" w14:textId="77777777" w:rsidR="008B2C98" w:rsidRPr="00437C2B" w:rsidRDefault="008B2C98" w:rsidP="00B10D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bottom w:val="single" w:sz="18" w:space="0" w:color="auto"/>
            </w:tcBorders>
            <w:noWrap/>
          </w:tcPr>
          <w:p w14:paraId="21A31395" w14:textId="77777777" w:rsidR="008B2C98" w:rsidRPr="00437C2B" w:rsidRDefault="008B2C98" w:rsidP="00B139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23E4E01" w14:textId="09B38930" w:rsidR="00CD7658" w:rsidRPr="003C6B46" w:rsidRDefault="003C6B46" w:rsidP="00CD7658">
      <w:pPr>
        <w:spacing w:after="0"/>
        <w:rPr>
          <w:rFonts w:ascii="Arial" w:hAnsi="Arial" w:cs="Arial"/>
          <w:sz w:val="20"/>
          <w:szCs w:val="20"/>
        </w:rPr>
      </w:pPr>
      <w:r w:rsidRPr="003C6B46">
        <w:rPr>
          <w:rFonts w:ascii="Arial" w:hAnsi="Arial" w:cs="Arial"/>
          <w:sz w:val="20"/>
          <w:szCs w:val="20"/>
        </w:rPr>
        <w:t>ADHD=Attention-Deficit/Hyperactivity Disorder</w:t>
      </w:r>
      <w:r>
        <w:rPr>
          <w:rFonts w:ascii="Arial" w:hAnsi="Arial" w:cs="Arial"/>
          <w:sz w:val="20"/>
          <w:szCs w:val="20"/>
        </w:rPr>
        <w:t>.</w:t>
      </w:r>
    </w:p>
    <w:p w14:paraId="5FB69340" w14:textId="7A3BF921" w:rsidR="00621D52" w:rsidRDefault="00621D5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090ADF9" w14:textId="098D954D" w:rsidR="00621D52" w:rsidRPr="00B17EDB" w:rsidRDefault="00621D52" w:rsidP="00EF501F">
      <w:pPr>
        <w:pStyle w:val="Heading1"/>
        <w:rPr>
          <w:rFonts w:ascii="Arial" w:hAnsi="Arial" w:cs="Arial"/>
          <w:b/>
          <w:bCs/>
          <w:color w:val="222222"/>
          <w:shd w:val="clear" w:color="auto" w:fill="FFFFFF"/>
        </w:rPr>
      </w:pPr>
      <w:bookmarkStart w:id="5" w:name="_Toc213166065"/>
      <w:r w:rsidRPr="00B17EDB">
        <w:rPr>
          <w:rFonts w:ascii="Arial" w:hAnsi="Arial" w:cs="Arial"/>
          <w:b/>
          <w:bCs/>
          <w:color w:val="auto"/>
          <w:sz w:val="24"/>
        </w:rPr>
        <w:lastRenderedPageBreak/>
        <w:t>S</w:t>
      </w:r>
      <w:r w:rsidR="000826F6" w:rsidRPr="00B17EDB">
        <w:rPr>
          <w:rFonts w:ascii="Arial" w:hAnsi="Arial" w:cs="Arial"/>
          <w:b/>
          <w:bCs/>
          <w:color w:val="auto"/>
          <w:sz w:val="24"/>
        </w:rPr>
        <w:t>1D</w:t>
      </w:r>
      <w:r w:rsidRPr="00B17EDB">
        <w:rPr>
          <w:rFonts w:ascii="Arial" w:hAnsi="Arial" w:cs="Arial"/>
          <w:b/>
          <w:bCs/>
          <w:color w:val="auto"/>
          <w:sz w:val="24"/>
        </w:rPr>
        <w:t xml:space="preserve">. </w:t>
      </w:r>
      <w:r w:rsidR="00F53B8C" w:rsidRPr="00B17EDB">
        <w:rPr>
          <w:rFonts w:ascii="Arial" w:hAnsi="Arial" w:cs="Arial"/>
          <w:b/>
          <w:bCs/>
          <w:color w:val="auto"/>
          <w:sz w:val="24"/>
          <w:shd w:val="clear" w:color="auto" w:fill="FFFFFF"/>
        </w:rPr>
        <w:t>Items dropped due to &lt;10 resp</w:t>
      </w:r>
      <w:bookmarkEnd w:id="5"/>
      <w:r w:rsidR="00B17EDB">
        <w:rPr>
          <w:rFonts w:ascii="Arial" w:hAnsi="Arial" w:cs="Arial"/>
          <w:b/>
          <w:bCs/>
          <w:color w:val="auto"/>
          <w:sz w:val="24"/>
          <w:shd w:val="clear" w:color="auto" w:fill="FFFFFF"/>
        </w:rPr>
        <w:t>ondents</w:t>
      </w:r>
    </w:p>
    <w:tbl>
      <w:tblPr>
        <w:tblStyle w:val="TableGrid"/>
        <w:tblW w:w="9493" w:type="dxa"/>
        <w:tblBorders>
          <w:top w:val="single" w:sz="18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6633"/>
        <w:gridCol w:w="1737"/>
      </w:tblGrid>
      <w:tr w:rsidR="00B77F46" w:rsidRPr="00C27FDD" w14:paraId="5FC273AE" w14:textId="77777777" w:rsidTr="00B77F46">
        <w:trPr>
          <w:trHeight w:val="288"/>
        </w:trPr>
        <w:tc>
          <w:tcPr>
            <w:tcW w:w="1123" w:type="dxa"/>
            <w:tcBorders>
              <w:top w:val="single" w:sz="18" w:space="0" w:color="auto"/>
              <w:bottom w:val="single" w:sz="2" w:space="0" w:color="auto"/>
            </w:tcBorders>
            <w:noWrap/>
            <w:vAlign w:val="center"/>
            <w:hideMark/>
          </w:tcPr>
          <w:p w14:paraId="6D6C7607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7FDD">
              <w:rPr>
                <w:rFonts w:ascii="Arial" w:hAnsi="Arial" w:cs="Arial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6633" w:type="dxa"/>
            <w:tcBorders>
              <w:top w:val="single" w:sz="18" w:space="0" w:color="auto"/>
              <w:bottom w:val="single" w:sz="2" w:space="0" w:color="auto"/>
            </w:tcBorders>
            <w:vAlign w:val="center"/>
            <w:hideMark/>
          </w:tcPr>
          <w:p w14:paraId="74F8EF03" w14:textId="77777777" w:rsidR="00183AB9" w:rsidRPr="00C27FDD" w:rsidRDefault="00183AB9" w:rsidP="003447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7FDD">
              <w:rPr>
                <w:rFonts w:ascii="Arial" w:hAnsi="Arial" w:cs="Arial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737" w:type="dxa"/>
            <w:tcBorders>
              <w:top w:val="single" w:sz="18" w:space="0" w:color="auto"/>
              <w:bottom w:val="single" w:sz="2" w:space="0" w:color="auto"/>
            </w:tcBorders>
            <w:noWrap/>
            <w:vAlign w:val="center"/>
            <w:hideMark/>
          </w:tcPr>
          <w:p w14:paraId="0CF64BB1" w14:textId="7CF9F947" w:rsidR="00183AB9" w:rsidRPr="00C27FDD" w:rsidRDefault="008B7136" w:rsidP="003447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7FDD">
              <w:rPr>
                <w:rFonts w:ascii="Arial" w:hAnsi="Arial" w:cs="Arial"/>
                <w:b/>
                <w:bCs/>
                <w:sz w:val="20"/>
                <w:szCs w:val="20"/>
              </w:rPr>
              <w:t>Number of Respon</w:t>
            </w:r>
            <w:r w:rsidR="00F0420A">
              <w:rPr>
                <w:rFonts w:ascii="Arial" w:hAnsi="Arial" w:cs="Arial"/>
                <w:b/>
                <w:bCs/>
                <w:sz w:val="20"/>
                <w:szCs w:val="20"/>
              </w:rPr>
              <w:t>dents</w:t>
            </w:r>
          </w:p>
        </w:tc>
      </w:tr>
      <w:tr w:rsidR="00D64FAC" w:rsidRPr="00C27FDD" w14:paraId="33C90103" w14:textId="77777777" w:rsidTr="00B77F46">
        <w:trPr>
          <w:trHeight w:val="38"/>
        </w:trPr>
        <w:tc>
          <w:tcPr>
            <w:tcW w:w="1123" w:type="dxa"/>
            <w:tcBorders>
              <w:top w:val="single" w:sz="2" w:space="0" w:color="auto"/>
              <w:bottom w:val="nil"/>
            </w:tcBorders>
            <w:noWrap/>
          </w:tcPr>
          <w:p w14:paraId="29FEEAAE" w14:textId="77777777" w:rsidR="00D64FAC" w:rsidRPr="00C27FDD" w:rsidRDefault="00D64FAC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33" w:type="dxa"/>
            <w:tcBorders>
              <w:top w:val="single" w:sz="2" w:space="0" w:color="auto"/>
              <w:bottom w:val="nil"/>
            </w:tcBorders>
          </w:tcPr>
          <w:p w14:paraId="337DE2C3" w14:textId="77777777" w:rsidR="00D64FAC" w:rsidRPr="00C27FDD" w:rsidRDefault="00D64FAC" w:rsidP="00183A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sz="2" w:space="0" w:color="auto"/>
              <w:bottom w:val="nil"/>
            </w:tcBorders>
            <w:noWrap/>
          </w:tcPr>
          <w:p w14:paraId="7F712C9A" w14:textId="77777777" w:rsidR="00D64FAC" w:rsidRPr="00C27FDD" w:rsidRDefault="00D64FAC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7F46" w:rsidRPr="00C27FDD" w14:paraId="6E57C512" w14:textId="77777777" w:rsidTr="00CF05F8">
        <w:trPr>
          <w:trHeight w:val="375"/>
        </w:trPr>
        <w:tc>
          <w:tcPr>
            <w:tcW w:w="1123" w:type="dxa"/>
            <w:tcBorders>
              <w:top w:val="nil"/>
              <w:bottom w:val="nil"/>
            </w:tcBorders>
            <w:noWrap/>
            <w:hideMark/>
          </w:tcPr>
          <w:p w14:paraId="41DCC4C2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633" w:type="dxa"/>
            <w:tcBorders>
              <w:top w:val="nil"/>
              <w:bottom w:val="nil"/>
            </w:tcBorders>
            <w:hideMark/>
          </w:tcPr>
          <w:p w14:paraId="4D752B8E" w14:textId="6D886611" w:rsidR="00183AB9" w:rsidRPr="00C27FDD" w:rsidRDefault="00183AB9" w:rsidP="00183AB9">
            <w:pPr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Increased research on ADHD and gender (</w:t>
            </w:r>
            <w:r w:rsidR="00E10558">
              <w:rPr>
                <w:rFonts w:ascii="Arial" w:hAnsi="Arial" w:cs="Arial"/>
                <w:sz w:val="20"/>
                <w:szCs w:val="20"/>
              </w:rPr>
              <w:t>e.g.</w:t>
            </w:r>
            <w:r w:rsidRPr="00C27FDD">
              <w:rPr>
                <w:rFonts w:ascii="Arial" w:hAnsi="Arial" w:cs="Arial"/>
                <w:sz w:val="20"/>
                <w:szCs w:val="20"/>
              </w:rPr>
              <w:t xml:space="preserve"> gender differences, gender roles, gender norms, stigma, societal expectations) </w:t>
            </w:r>
          </w:p>
        </w:tc>
        <w:tc>
          <w:tcPr>
            <w:tcW w:w="1737" w:type="dxa"/>
            <w:tcBorders>
              <w:top w:val="nil"/>
              <w:bottom w:val="nil"/>
            </w:tcBorders>
            <w:noWrap/>
            <w:hideMark/>
          </w:tcPr>
          <w:p w14:paraId="2314C1B3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D64FAC" w:rsidRPr="00C27FDD" w14:paraId="12C921DA" w14:textId="77777777" w:rsidTr="00B77F46">
        <w:trPr>
          <w:trHeight w:val="38"/>
        </w:trPr>
        <w:tc>
          <w:tcPr>
            <w:tcW w:w="1123" w:type="dxa"/>
            <w:tcBorders>
              <w:top w:val="nil"/>
              <w:bottom w:val="nil"/>
            </w:tcBorders>
            <w:noWrap/>
          </w:tcPr>
          <w:p w14:paraId="01DC590E" w14:textId="77777777" w:rsidR="00D64FAC" w:rsidRPr="00C27FDD" w:rsidRDefault="00D64FAC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33" w:type="dxa"/>
            <w:tcBorders>
              <w:top w:val="nil"/>
              <w:bottom w:val="nil"/>
            </w:tcBorders>
          </w:tcPr>
          <w:p w14:paraId="7D511139" w14:textId="77777777" w:rsidR="00D64FAC" w:rsidRPr="00C27FDD" w:rsidRDefault="00D64FAC" w:rsidP="00183A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  <w:noWrap/>
          </w:tcPr>
          <w:p w14:paraId="2A0EBF2E" w14:textId="77777777" w:rsidR="00D64FAC" w:rsidRPr="00C27FDD" w:rsidRDefault="00D64FAC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7F46" w:rsidRPr="00C27FDD" w14:paraId="374F6B1B" w14:textId="77777777" w:rsidTr="00CF05F8">
        <w:trPr>
          <w:trHeight w:val="243"/>
        </w:trPr>
        <w:tc>
          <w:tcPr>
            <w:tcW w:w="1123" w:type="dxa"/>
            <w:tcBorders>
              <w:top w:val="nil"/>
              <w:bottom w:val="nil"/>
            </w:tcBorders>
            <w:noWrap/>
            <w:hideMark/>
          </w:tcPr>
          <w:p w14:paraId="38302399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633" w:type="dxa"/>
            <w:tcBorders>
              <w:top w:val="nil"/>
              <w:bottom w:val="nil"/>
            </w:tcBorders>
            <w:hideMark/>
          </w:tcPr>
          <w:p w14:paraId="29D27954" w14:textId="77777777" w:rsidR="00183AB9" w:rsidRPr="00C27FDD" w:rsidRDefault="00183AB9" w:rsidP="00183AB9">
            <w:pPr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 xml:space="preserve">Increasing supports for girls and women with ADHD </w:t>
            </w:r>
          </w:p>
        </w:tc>
        <w:tc>
          <w:tcPr>
            <w:tcW w:w="1737" w:type="dxa"/>
            <w:tcBorders>
              <w:top w:val="nil"/>
              <w:bottom w:val="nil"/>
            </w:tcBorders>
            <w:noWrap/>
            <w:hideMark/>
          </w:tcPr>
          <w:p w14:paraId="0A854FB4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64FAC" w:rsidRPr="00C27FDD" w14:paraId="05863BE6" w14:textId="77777777" w:rsidTr="00A20596">
        <w:trPr>
          <w:trHeight w:val="48"/>
        </w:trPr>
        <w:tc>
          <w:tcPr>
            <w:tcW w:w="1123" w:type="dxa"/>
            <w:tcBorders>
              <w:top w:val="nil"/>
              <w:bottom w:val="nil"/>
            </w:tcBorders>
            <w:noWrap/>
          </w:tcPr>
          <w:p w14:paraId="432298AB" w14:textId="77777777" w:rsidR="00D64FAC" w:rsidRPr="00C27FDD" w:rsidRDefault="00D64FAC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33" w:type="dxa"/>
            <w:tcBorders>
              <w:top w:val="nil"/>
              <w:bottom w:val="nil"/>
            </w:tcBorders>
          </w:tcPr>
          <w:p w14:paraId="2147BFB6" w14:textId="77777777" w:rsidR="00D64FAC" w:rsidRPr="00C27FDD" w:rsidRDefault="00D64FAC" w:rsidP="00183A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  <w:noWrap/>
          </w:tcPr>
          <w:p w14:paraId="58927458" w14:textId="77777777" w:rsidR="00D64FAC" w:rsidRPr="00C27FDD" w:rsidRDefault="00D64FAC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7F46" w:rsidRPr="00C27FDD" w14:paraId="54B4F629" w14:textId="77777777" w:rsidTr="00B77F46">
        <w:trPr>
          <w:trHeight w:val="321"/>
        </w:trPr>
        <w:tc>
          <w:tcPr>
            <w:tcW w:w="1123" w:type="dxa"/>
            <w:tcBorders>
              <w:top w:val="nil"/>
              <w:bottom w:val="nil"/>
            </w:tcBorders>
            <w:noWrap/>
            <w:hideMark/>
          </w:tcPr>
          <w:p w14:paraId="7CCCC5EB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633" w:type="dxa"/>
            <w:tcBorders>
              <w:top w:val="nil"/>
              <w:bottom w:val="nil"/>
            </w:tcBorders>
            <w:hideMark/>
          </w:tcPr>
          <w:p w14:paraId="56D1C3C7" w14:textId="77777777" w:rsidR="00183AB9" w:rsidRPr="00C27FDD" w:rsidRDefault="00183AB9" w:rsidP="00183AB9">
            <w:pPr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 xml:space="preserve">Research on ADHD and the relationship with dementia, Alzheimer’s and/or or other neurodegenerative disorders </w:t>
            </w:r>
          </w:p>
        </w:tc>
        <w:tc>
          <w:tcPr>
            <w:tcW w:w="1737" w:type="dxa"/>
            <w:tcBorders>
              <w:top w:val="nil"/>
              <w:bottom w:val="nil"/>
            </w:tcBorders>
            <w:noWrap/>
            <w:hideMark/>
          </w:tcPr>
          <w:p w14:paraId="4850896D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64FAC" w:rsidRPr="00C27FDD" w14:paraId="4A395ED2" w14:textId="77777777" w:rsidTr="00A20596">
        <w:trPr>
          <w:trHeight w:val="48"/>
        </w:trPr>
        <w:tc>
          <w:tcPr>
            <w:tcW w:w="1123" w:type="dxa"/>
            <w:tcBorders>
              <w:top w:val="nil"/>
              <w:bottom w:val="nil"/>
            </w:tcBorders>
            <w:noWrap/>
          </w:tcPr>
          <w:p w14:paraId="0770CF15" w14:textId="77777777" w:rsidR="00D64FAC" w:rsidRPr="00C27FDD" w:rsidRDefault="00D64FAC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33" w:type="dxa"/>
            <w:tcBorders>
              <w:top w:val="nil"/>
              <w:bottom w:val="nil"/>
            </w:tcBorders>
          </w:tcPr>
          <w:p w14:paraId="0DC50AE9" w14:textId="77777777" w:rsidR="00D64FAC" w:rsidRPr="00C27FDD" w:rsidRDefault="00D64FAC" w:rsidP="00183A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  <w:noWrap/>
          </w:tcPr>
          <w:p w14:paraId="5B403B8C" w14:textId="77777777" w:rsidR="00D64FAC" w:rsidRPr="00C27FDD" w:rsidRDefault="00D64FAC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7F46" w:rsidRPr="00C27FDD" w14:paraId="74DC479F" w14:textId="77777777" w:rsidTr="00A20596">
        <w:trPr>
          <w:trHeight w:val="48"/>
        </w:trPr>
        <w:tc>
          <w:tcPr>
            <w:tcW w:w="1123" w:type="dxa"/>
            <w:tcBorders>
              <w:top w:val="nil"/>
              <w:bottom w:val="nil"/>
            </w:tcBorders>
            <w:noWrap/>
            <w:hideMark/>
          </w:tcPr>
          <w:p w14:paraId="3D545B63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633" w:type="dxa"/>
            <w:tcBorders>
              <w:top w:val="nil"/>
              <w:bottom w:val="nil"/>
            </w:tcBorders>
            <w:hideMark/>
          </w:tcPr>
          <w:p w14:paraId="6842AC4B" w14:textId="77777777" w:rsidR="00183AB9" w:rsidRPr="00C27FDD" w:rsidRDefault="00183AB9" w:rsidP="00183AB9">
            <w:pPr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 xml:space="preserve">Increasing access to medications </w:t>
            </w:r>
          </w:p>
        </w:tc>
        <w:tc>
          <w:tcPr>
            <w:tcW w:w="1737" w:type="dxa"/>
            <w:tcBorders>
              <w:top w:val="nil"/>
              <w:bottom w:val="nil"/>
            </w:tcBorders>
            <w:noWrap/>
            <w:hideMark/>
          </w:tcPr>
          <w:p w14:paraId="60D8B673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64FAC" w:rsidRPr="00C27FDD" w14:paraId="45317E54" w14:textId="77777777" w:rsidTr="00A20596">
        <w:trPr>
          <w:trHeight w:val="48"/>
        </w:trPr>
        <w:tc>
          <w:tcPr>
            <w:tcW w:w="1123" w:type="dxa"/>
            <w:tcBorders>
              <w:top w:val="nil"/>
              <w:bottom w:val="nil"/>
            </w:tcBorders>
            <w:noWrap/>
          </w:tcPr>
          <w:p w14:paraId="3AA22469" w14:textId="77777777" w:rsidR="00D64FAC" w:rsidRPr="00C27FDD" w:rsidRDefault="00D64FAC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33" w:type="dxa"/>
            <w:tcBorders>
              <w:top w:val="nil"/>
              <w:bottom w:val="nil"/>
            </w:tcBorders>
          </w:tcPr>
          <w:p w14:paraId="795BB1D9" w14:textId="77777777" w:rsidR="00D64FAC" w:rsidRPr="00C27FDD" w:rsidRDefault="00D64FAC" w:rsidP="00183A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  <w:noWrap/>
          </w:tcPr>
          <w:p w14:paraId="4DC2CCA4" w14:textId="77777777" w:rsidR="00D64FAC" w:rsidRPr="00C27FDD" w:rsidRDefault="00D64FAC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7F46" w:rsidRPr="00C27FDD" w14:paraId="0BA60E1B" w14:textId="77777777" w:rsidTr="00B77F46">
        <w:trPr>
          <w:trHeight w:val="305"/>
        </w:trPr>
        <w:tc>
          <w:tcPr>
            <w:tcW w:w="1123" w:type="dxa"/>
            <w:tcBorders>
              <w:top w:val="nil"/>
              <w:bottom w:val="nil"/>
            </w:tcBorders>
            <w:noWrap/>
            <w:hideMark/>
          </w:tcPr>
          <w:p w14:paraId="41B4838A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633" w:type="dxa"/>
            <w:tcBorders>
              <w:top w:val="nil"/>
              <w:bottom w:val="nil"/>
            </w:tcBorders>
            <w:hideMark/>
          </w:tcPr>
          <w:p w14:paraId="45272ACF" w14:textId="77777777" w:rsidR="00183AB9" w:rsidRPr="00C27FDD" w:rsidRDefault="00183AB9" w:rsidP="00183AB9">
            <w:pPr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 xml:space="preserve">Create and provide access to integrated treatment for families with multiple ADHD diagnoses </w:t>
            </w:r>
          </w:p>
        </w:tc>
        <w:tc>
          <w:tcPr>
            <w:tcW w:w="1737" w:type="dxa"/>
            <w:tcBorders>
              <w:top w:val="nil"/>
              <w:bottom w:val="nil"/>
            </w:tcBorders>
            <w:noWrap/>
            <w:hideMark/>
          </w:tcPr>
          <w:p w14:paraId="0AA233B3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64FAC" w:rsidRPr="00C27FDD" w14:paraId="43D87F90" w14:textId="77777777" w:rsidTr="00A20596">
        <w:trPr>
          <w:trHeight w:val="48"/>
        </w:trPr>
        <w:tc>
          <w:tcPr>
            <w:tcW w:w="1123" w:type="dxa"/>
            <w:tcBorders>
              <w:top w:val="nil"/>
              <w:bottom w:val="nil"/>
            </w:tcBorders>
            <w:noWrap/>
          </w:tcPr>
          <w:p w14:paraId="21F30972" w14:textId="77777777" w:rsidR="00D64FAC" w:rsidRPr="00C27FDD" w:rsidRDefault="00D64FAC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33" w:type="dxa"/>
            <w:tcBorders>
              <w:top w:val="nil"/>
              <w:bottom w:val="nil"/>
            </w:tcBorders>
          </w:tcPr>
          <w:p w14:paraId="03BE12EA" w14:textId="77777777" w:rsidR="00D64FAC" w:rsidRPr="00C27FDD" w:rsidRDefault="00D64FAC" w:rsidP="00183A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  <w:noWrap/>
          </w:tcPr>
          <w:p w14:paraId="2DE84CD6" w14:textId="77777777" w:rsidR="00D64FAC" w:rsidRPr="00C27FDD" w:rsidRDefault="00D64FAC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7F46" w:rsidRPr="00C27FDD" w14:paraId="2FFDD6D7" w14:textId="77777777" w:rsidTr="00B77F46">
        <w:trPr>
          <w:trHeight w:val="455"/>
        </w:trPr>
        <w:tc>
          <w:tcPr>
            <w:tcW w:w="1123" w:type="dxa"/>
            <w:tcBorders>
              <w:top w:val="nil"/>
              <w:bottom w:val="nil"/>
            </w:tcBorders>
            <w:noWrap/>
            <w:hideMark/>
          </w:tcPr>
          <w:p w14:paraId="7C77DE7F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633" w:type="dxa"/>
            <w:tcBorders>
              <w:top w:val="nil"/>
              <w:bottom w:val="nil"/>
            </w:tcBorders>
            <w:hideMark/>
          </w:tcPr>
          <w:p w14:paraId="1D9FB349" w14:textId="3F4A0BEB" w:rsidR="00183AB9" w:rsidRPr="00C27FDD" w:rsidRDefault="00183AB9" w:rsidP="00183AB9">
            <w:pPr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Increasing knowledge about ADHD among personnel in justice institutions (</w:t>
            </w:r>
            <w:r w:rsidR="00E10558">
              <w:rPr>
                <w:rFonts w:ascii="Arial" w:hAnsi="Arial" w:cs="Arial"/>
                <w:sz w:val="20"/>
                <w:szCs w:val="20"/>
              </w:rPr>
              <w:t>e.g.</w:t>
            </w:r>
            <w:r w:rsidRPr="00C27FDD">
              <w:rPr>
                <w:rFonts w:ascii="Arial" w:hAnsi="Arial" w:cs="Arial"/>
                <w:sz w:val="20"/>
                <w:szCs w:val="20"/>
              </w:rPr>
              <w:t xml:space="preserve"> police, lawyers and legal aid,</w:t>
            </w:r>
            <w:r w:rsidR="00652373">
              <w:rPr>
                <w:rFonts w:ascii="Arial" w:hAnsi="Arial" w:cs="Arial"/>
                <w:sz w:val="20"/>
                <w:szCs w:val="20"/>
              </w:rPr>
              <w:t xml:space="preserve"> judiciary and corrections</w:t>
            </w:r>
            <w:r w:rsidRPr="00C27FDD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1737" w:type="dxa"/>
            <w:tcBorders>
              <w:top w:val="nil"/>
              <w:bottom w:val="nil"/>
            </w:tcBorders>
            <w:noWrap/>
            <w:hideMark/>
          </w:tcPr>
          <w:p w14:paraId="12ADC8D2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64FAC" w:rsidRPr="00C27FDD" w14:paraId="7210670A" w14:textId="77777777" w:rsidTr="00A20596">
        <w:trPr>
          <w:trHeight w:val="48"/>
        </w:trPr>
        <w:tc>
          <w:tcPr>
            <w:tcW w:w="1123" w:type="dxa"/>
            <w:tcBorders>
              <w:top w:val="nil"/>
              <w:bottom w:val="nil"/>
            </w:tcBorders>
            <w:noWrap/>
          </w:tcPr>
          <w:p w14:paraId="3B9FD914" w14:textId="77777777" w:rsidR="00D64FAC" w:rsidRPr="00C27FDD" w:rsidRDefault="00D64FAC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33" w:type="dxa"/>
            <w:tcBorders>
              <w:top w:val="nil"/>
              <w:bottom w:val="nil"/>
            </w:tcBorders>
          </w:tcPr>
          <w:p w14:paraId="7E57B931" w14:textId="77777777" w:rsidR="00D64FAC" w:rsidRPr="00C27FDD" w:rsidRDefault="00D64FAC" w:rsidP="00183A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  <w:noWrap/>
          </w:tcPr>
          <w:p w14:paraId="06688058" w14:textId="77777777" w:rsidR="00D64FAC" w:rsidRPr="00C27FDD" w:rsidRDefault="00D64FAC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7F46" w:rsidRPr="00C27FDD" w14:paraId="39048BD8" w14:textId="77777777" w:rsidTr="00B77F46">
        <w:trPr>
          <w:trHeight w:val="183"/>
        </w:trPr>
        <w:tc>
          <w:tcPr>
            <w:tcW w:w="1123" w:type="dxa"/>
            <w:tcBorders>
              <w:top w:val="nil"/>
              <w:bottom w:val="nil"/>
            </w:tcBorders>
            <w:noWrap/>
            <w:hideMark/>
          </w:tcPr>
          <w:p w14:paraId="3827B293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633" w:type="dxa"/>
            <w:tcBorders>
              <w:top w:val="nil"/>
              <w:bottom w:val="nil"/>
            </w:tcBorders>
            <w:hideMark/>
          </w:tcPr>
          <w:p w14:paraId="65FA7B48" w14:textId="41B3CE12" w:rsidR="00183AB9" w:rsidRPr="00C27FDD" w:rsidRDefault="00183AB9" w:rsidP="00183AB9">
            <w:pPr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Providing access to ADHD services for older adults (</w:t>
            </w:r>
            <w:r w:rsidR="00E10558">
              <w:rPr>
                <w:rFonts w:ascii="Arial" w:hAnsi="Arial" w:cs="Arial"/>
                <w:sz w:val="20"/>
                <w:szCs w:val="20"/>
              </w:rPr>
              <w:t>e.g.</w:t>
            </w:r>
            <w:r w:rsidRPr="00C27FDD">
              <w:rPr>
                <w:rFonts w:ascii="Arial" w:hAnsi="Arial" w:cs="Arial"/>
                <w:sz w:val="20"/>
                <w:szCs w:val="20"/>
              </w:rPr>
              <w:t xml:space="preserve"> specialized seniors’ homes, social networks) </w:t>
            </w:r>
          </w:p>
        </w:tc>
        <w:tc>
          <w:tcPr>
            <w:tcW w:w="1737" w:type="dxa"/>
            <w:tcBorders>
              <w:top w:val="nil"/>
              <w:bottom w:val="nil"/>
            </w:tcBorders>
            <w:noWrap/>
            <w:hideMark/>
          </w:tcPr>
          <w:p w14:paraId="555856BE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D64FAC" w:rsidRPr="00C27FDD" w14:paraId="19624FFD" w14:textId="77777777" w:rsidTr="00B77F46">
        <w:trPr>
          <w:trHeight w:val="38"/>
        </w:trPr>
        <w:tc>
          <w:tcPr>
            <w:tcW w:w="1123" w:type="dxa"/>
            <w:tcBorders>
              <w:top w:val="nil"/>
              <w:bottom w:val="nil"/>
            </w:tcBorders>
            <w:noWrap/>
          </w:tcPr>
          <w:p w14:paraId="512873C7" w14:textId="77777777" w:rsidR="00D64FAC" w:rsidRPr="00C27FDD" w:rsidRDefault="00D64FAC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33" w:type="dxa"/>
            <w:tcBorders>
              <w:top w:val="nil"/>
              <w:bottom w:val="nil"/>
            </w:tcBorders>
          </w:tcPr>
          <w:p w14:paraId="17EE8977" w14:textId="77777777" w:rsidR="00D64FAC" w:rsidRPr="00C27FDD" w:rsidRDefault="00D64FAC" w:rsidP="00183A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  <w:noWrap/>
          </w:tcPr>
          <w:p w14:paraId="351C4A7C" w14:textId="77777777" w:rsidR="00D64FAC" w:rsidRPr="00C27FDD" w:rsidRDefault="00D64FAC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7F46" w:rsidRPr="00C27FDD" w14:paraId="0964E026" w14:textId="77777777" w:rsidTr="00B77F46">
        <w:trPr>
          <w:trHeight w:val="616"/>
        </w:trPr>
        <w:tc>
          <w:tcPr>
            <w:tcW w:w="1123" w:type="dxa"/>
            <w:tcBorders>
              <w:top w:val="nil"/>
              <w:bottom w:val="nil"/>
            </w:tcBorders>
            <w:noWrap/>
            <w:hideMark/>
          </w:tcPr>
          <w:p w14:paraId="7E75A89E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633" w:type="dxa"/>
            <w:tcBorders>
              <w:top w:val="nil"/>
              <w:bottom w:val="nil"/>
            </w:tcBorders>
            <w:hideMark/>
          </w:tcPr>
          <w:p w14:paraId="02D2BCB9" w14:textId="7112E221" w:rsidR="00183AB9" w:rsidRPr="00C27FDD" w:rsidRDefault="00183AB9" w:rsidP="00183AB9">
            <w:pPr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Research on how ADHD medications interact with other medical factors (</w:t>
            </w:r>
            <w:r w:rsidR="00E10558">
              <w:rPr>
                <w:rFonts w:ascii="Arial" w:hAnsi="Arial" w:cs="Arial"/>
                <w:sz w:val="20"/>
                <w:szCs w:val="20"/>
              </w:rPr>
              <w:t>e.g.</w:t>
            </w:r>
            <w:r w:rsidRPr="00C27FDD">
              <w:rPr>
                <w:rFonts w:ascii="Arial" w:hAnsi="Arial" w:cs="Arial"/>
                <w:sz w:val="20"/>
                <w:szCs w:val="20"/>
              </w:rPr>
              <w:t xml:space="preserve"> genetic predispositions, pre-existing health conditions, other prescription drugs) </w:t>
            </w:r>
          </w:p>
        </w:tc>
        <w:tc>
          <w:tcPr>
            <w:tcW w:w="1737" w:type="dxa"/>
            <w:tcBorders>
              <w:top w:val="nil"/>
              <w:bottom w:val="nil"/>
            </w:tcBorders>
            <w:noWrap/>
            <w:hideMark/>
          </w:tcPr>
          <w:p w14:paraId="699EBA7B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D64FAC" w:rsidRPr="00C27FDD" w14:paraId="38543320" w14:textId="77777777" w:rsidTr="00B77F46">
        <w:trPr>
          <w:trHeight w:val="38"/>
        </w:trPr>
        <w:tc>
          <w:tcPr>
            <w:tcW w:w="1123" w:type="dxa"/>
            <w:tcBorders>
              <w:top w:val="nil"/>
              <w:bottom w:val="nil"/>
            </w:tcBorders>
            <w:noWrap/>
          </w:tcPr>
          <w:p w14:paraId="284768C4" w14:textId="77777777" w:rsidR="00D64FAC" w:rsidRPr="00C27FDD" w:rsidRDefault="00D64FAC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33" w:type="dxa"/>
            <w:tcBorders>
              <w:top w:val="nil"/>
              <w:bottom w:val="nil"/>
            </w:tcBorders>
          </w:tcPr>
          <w:p w14:paraId="568AE744" w14:textId="77777777" w:rsidR="00D64FAC" w:rsidRPr="00C27FDD" w:rsidRDefault="00D64FAC" w:rsidP="00183A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  <w:noWrap/>
          </w:tcPr>
          <w:p w14:paraId="29D70128" w14:textId="77777777" w:rsidR="00D64FAC" w:rsidRPr="00C27FDD" w:rsidRDefault="00D64FAC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7F46" w:rsidRPr="00C27FDD" w14:paraId="68FCC6E4" w14:textId="77777777" w:rsidTr="00B77F46">
        <w:trPr>
          <w:trHeight w:val="345"/>
        </w:trPr>
        <w:tc>
          <w:tcPr>
            <w:tcW w:w="1123" w:type="dxa"/>
            <w:tcBorders>
              <w:top w:val="nil"/>
              <w:bottom w:val="nil"/>
            </w:tcBorders>
            <w:noWrap/>
            <w:hideMark/>
          </w:tcPr>
          <w:p w14:paraId="7DF7C5A7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633" w:type="dxa"/>
            <w:tcBorders>
              <w:top w:val="nil"/>
              <w:bottom w:val="nil"/>
            </w:tcBorders>
            <w:hideMark/>
          </w:tcPr>
          <w:p w14:paraId="25668C2F" w14:textId="77777777" w:rsidR="00183AB9" w:rsidRPr="00C27FDD" w:rsidRDefault="00183AB9" w:rsidP="00183AB9">
            <w:pPr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 xml:space="preserve">Research on prevalence of individuals with ADHD within the criminal justice system </w:t>
            </w:r>
          </w:p>
        </w:tc>
        <w:tc>
          <w:tcPr>
            <w:tcW w:w="1737" w:type="dxa"/>
            <w:tcBorders>
              <w:top w:val="nil"/>
              <w:bottom w:val="nil"/>
            </w:tcBorders>
            <w:noWrap/>
            <w:hideMark/>
          </w:tcPr>
          <w:p w14:paraId="6A1CABEE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111C6" w:rsidRPr="00C27FDD" w14:paraId="621E12AB" w14:textId="77777777" w:rsidTr="00A20596">
        <w:trPr>
          <w:trHeight w:val="48"/>
        </w:trPr>
        <w:tc>
          <w:tcPr>
            <w:tcW w:w="1123" w:type="dxa"/>
            <w:tcBorders>
              <w:top w:val="nil"/>
              <w:bottom w:val="nil"/>
            </w:tcBorders>
            <w:noWrap/>
          </w:tcPr>
          <w:p w14:paraId="260E508A" w14:textId="77777777" w:rsidR="00E111C6" w:rsidRPr="00C27FDD" w:rsidRDefault="00E111C6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33" w:type="dxa"/>
            <w:tcBorders>
              <w:top w:val="nil"/>
              <w:bottom w:val="nil"/>
            </w:tcBorders>
          </w:tcPr>
          <w:p w14:paraId="0E348CD0" w14:textId="77777777" w:rsidR="00E111C6" w:rsidRPr="00C27FDD" w:rsidRDefault="00E111C6" w:rsidP="00183A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  <w:noWrap/>
          </w:tcPr>
          <w:p w14:paraId="110AB067" w14:textId="77777777" w:rsidR="00E111C6" w:rsidRPr="00C27FDD" w:rsidRDefault="00E111C6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7F46" w:rsidRPr="00C27FDD" w14:paraId="10D937D6" w14:textId="77777777" w:rsidTr="00B77F46">
        <w:trPr>
          <w:trHeight w:val="42"/>
        </w:trPr>
        <w:tc>
          <w:tcPr>
            <w:tcW w:w="1123" w:type="dxa"/>
            <w:tcBorders>
              <w:top w:val="nil"/>
              <w:bottom w:val="nil"/>
            </w:tcBorders>
            <w:noWrap/>
            <w:hideMark/>
          </w:tcPr>
          <w:p w14:paraId="4466F537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633" w:type="dxa"/>
            <w:tcBorders>
              <w:top w:val="nil"/>
              <w:bottom w:val="nil"/>
            </w:tcBorders>
            <w:hideMark/>
          </w:tcPr>
          <w:p w14:paraId="3CDA1765" w14:textId="77777777" w:rsidR="00183AB9" w:rsidRPr="00C27FDD" w:rsidRDefault="00183AB9" w:rsidP="00183AB9">
            <w:pPr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 xml:space="preserve">Research on how executive functioning relates to ADHD </w:t>
            </w:r>
          </w:p>
        </w:tc>
        <w:tc>
          <w:tcPr>
            <w:tcW w:w="1737" w:type="dxa"/>
            <w:tcBorders>
              <w:top w:val="nil"/>
              <w:bottom w:val="nil"/>
            </w:tcBorders>
            <w:noWrap/>
            <w:hideMark/>
          </w:tcPr>
          <w:p w14:paraId="15C0646C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111C6" w:rsidRPr="00C27FDD" w14:paraId="7030ACA7" w14:textId="77777777" w:rsidTr="00A20596">
        <w:trPr>
          <w:trHeight w:val="48"/>
        </w:trPr>
        <w:tc>
          <w:tcPr>
            <w:tcW w:w="1123" w:type="dxa"/>
            <w:tcBorders>
              <w:top w:val="nil"/>
              <w:bottom w:val="nil"/>
            </w:tcBorders>
            <w:noWrap/>
          </w:tcPr>
          <w:p w14:paraId="2483E9A7" w14:textId="77777777" w:rsidR="00E111C6" w:rsidRPr="00C27FDD" w:rsidRDefault="00E111C6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33" w:type="dxa"/>
            <w:tcBorders>
              <w:top w:val="nil"/>
              <w:bottom w:val="nil"/>
            </w:tcBorders>
          </w:tcPr>
          <w:p w14:paraId="73A77F96" w14:textId="77777777" w:rsidR="00E111C6" w:rsidRPr="00C27FDD" w:rsidRDefault="00E111C6" w:rsidP="00183A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  <w:noWrap/>
          </w:tcPr>
          <w:p w14:paraId="7BD6881D" w14:textId="77777777" w:rsidR="00E111C6" w:rsidRPr="00C27FDD" w:rsidRDefault="00E111C6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7F46" w:rsidRPr="00C27FDD" w14:paraId="6BD9D1D1" w14:textId="77777777" w:rsidTr="00B77F46">
        <w:trPr>
          <w:trHeight w:val="73"/>
        </w:trPr>
        <w:tc>
          <w:tcPr>
            <w:tcW w:w="1123" w:type="dxa"/>
            <w:tcBorders>
              <w:top w:val="nil"/>
              <w:bottom w:val="nil"/>
            </w:tcBorders>
            <w:noWrap/>
            <w:hideMark/>
          </w:tcPr>
          <w:p w14:paraId="783FD3D9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633" w:type="dxa"/>
            <w:tcBorders>
              <w:top w:val="nil"/>
              <w:bottom w:val="nil"/>
            </w:tcBorders>
            <w:hideMark/>
          </w:tcPr>
          <w:p w14:paraId="43AF1422" w14:textId="0FE2EF05" w:rsidR="00183AB9" w:rsidRPr="00C27FDD" w:rsidRDefault="00183AB9" w:rsidP="00183AB9">
            <w:pPr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Research on biometric tools for diagnosing ADHD, such as brain scans (</w:t>
            </w:r>
            <w:r w:rsidR="00E10558">
              <w:rPr>
                <w:rFonts w:ascii="Arial" w:hAnsi="Arial" w:cs="Arial"/>
                <w:sz w:val="20"/>
                <w:szCs w:val="20"/>
              </w:rPr>
              <w:t>e.g.</w:t>
            </w:r>
            <w:r w:rsidRPr="00C27FDD">
              <w:rPr>
                <w:rFonts w:ascii="Arial" w:hAnsi="Arial" w:cs="Arial"/>
                <w:sz w:val="20"/>
                <w:szCs w:val="20"/>
              </w:rPr>
              <w:t xml:space="preserve"> MRI or EEG) or biofeedback </w:t>
            </w:r>
          </w:p>
        </w:tc>
        <w:tc>
          <w:tcPr>
            <w:tcW w:w="1737" w:type="dxa"/>
            <w:tcBorders>
              <w:top w:val="nil"/>
              <w:bottom w:val="nil"/>
            </w:tcBorders>
            <w:noWrap/>
            <w:hideMark/>
          </w:tcPr>
          <w:p w14:paraId="2EA43033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111C6" w:rsidRPr="00C27FDD" w14:paraId="5A96099F" w14:textId="77777777" w:rsidTr="00B77F46">
        <w:trPr>
          <w:trHeight w:val="38"/>
        </w:trPr>
        <w:tc>
          <w:tcPr>
            <w:tcW w:w="1123" w:type="dxa"/>
            <w:tcBorders>
              <w:top w:val="nil"/>
              <w:bottom w:val="nil"/>
            </w:tcBorders>
            <w:noWrap/>
          </w:tcPr>
          <w:p w14:paraId="77780335" w14:textId="77777777" w:rsidR="00E111C6" w:rsidRPr="00C27FDD" w:rsidRDefault="00E111C6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33" w:type="dxa"/>
            <w:tcBorders>
              <w:top w:val="nil"/>
              <w:bottom w:val="nil"/>
            </w:tcBorders>
          </w:tcPr>
          <w:p w14:paraId="521FFEF1" w14:textId="77777777" w:rsidR="00E111C6" w:rsidRPr="00C27FDD" w:rsidRDefault="00E111C6" w:rsidP="00183A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  <w:noWrap/>
          </w:tcPr>
          <w:p w14:paraId="3084329A" w14:textId="77777777" w:rsidR="00E111C6" w:rsidRPr="00C27FDD" w:rsidRDefault="00E111C6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7F46" w:rsidRPr="00C27FDD" w14:paraId="37CD9DBF" w14:textId="77777777" w:rsidTr="00B77F46">
        <w:trPr>
          <w:trHeight w:val="351"/>
        </w:trPr>
        <w:tc>
          <w:tcPr>
            <w:tcW w:w="1123" w:type="dxa"/>
            <w:tcBorders>
              <w:top w:val="nil"/>
              <w:bottom w:val="nil"/>
            </w:tcBorders>
            <w:noWrap/>
            <w:hideMark/>
          </w:tcPr>
          <w:p w14:paraId="1E532F19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633" w:type="dxa"/>
            <w:tcBorders>
              <w:top w:val="nil"/>
              <w:bottom w:val="nil"/>
            </w:tcBorders>
            <w:hideMark/>
          </w:tcPr>
          <w:p w14:paraId="78428268" w14:textId="69A4B8B3" w:rsidR="00183AB9" w:rsidRPr="00C27FDD" w:rsidRDefault="00183AB9" w:rsidP="00183AB9">
            <w:pPr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Providing institutional funding to support individuals with ADHD (</w:t>
            </w:r>
            <w:r w:rsidR="00E10558">
              <w:rPr>
                <w:rFonts w:ascii="Arial" w:hAnsi="Arial" w:cs="Arial"/>
                <w:sz w:val="20"/>
                <w:szCs w:val="20"/>
              </w:rPr>
              <w:t>e.g.</w:t>
            </w:r>
            <w:r w:rsidRPr="00C27FDD">
              <w:rPr>
                <w:rFonts w:ascii="Arial" w:hAnsi="Arial" w:cs="Arial"/>
                <w:sz w:val="20"/>
                <w:szCs w:val="20"/>
              </w:rPr>
              <w:t xml:space="preserve"> in schools, in healthcare)</w:t>
            </w:r>
          </w:p>
        </w:tc>
        <w:tc>
          <w:tcPr>
            <w:tcW w:w="1737" w:type="dxa"/>
            <w:tcBorders>
              <w:top w:val="nil"/>
              <w:bottom w:val="nil"/>
            </w:tcBorders>
            <w:noWrap/>
            <w:hideMark/>
          </w:tcPr>
          <w:p w14:paraId="2A91D60E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111C6" w:rsidRPr="00C27FDD" w14:paraId="394F8DCB" w14:textId="77777777" w:rsidTr="00B77F46">
        <w:trPr>
          <w:trHeight w:val="38"/>
        </w:trPr>
        <w:tc>
          <w:tcPr>
            <w:tcW w:w="1123" w:type="dxa"/>
            <w:tcBorders>
              <w:top w:val="nil"/>
              <w:bottom w:val="nil"/>
            </w:tcBorders>
            <w:noWrap/>
          </w:tcPr>
          <w:p w14:paraId="7EF86E63" w14:textId="77777777" w:rsidR="00E111C6" w:rsidRPr="00C27FDD" w:rsidRDefault="00E111C6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33" w:type="dxa"/>
            <w:tcBorders>
              <w:top w:val="nil"/>
              <w:bottom w:val="nil"/>
            </w:tcBorders>
          </w:tcPr>
          <w:p w14:paraId="1BAFBCCF" w14:textId="77777777" w:rsidR="00E111C6" w:rsidRPr="00C27FDD" w:rsidRDefault="00E111C6" w:rsidP="00183A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  <w:noWrap/>
          </w:tcPr>
          <w:p w14:paraId="3FEB19F4" w14:textId="77777777" w:rsidR="00E111C6" w:rsidRPr="00C27FDD" w:rsidRDefault="00E111C6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7F46" w:rsidRPr="00C27FDD" w14:paraId="1CB9BCBA" w14:textId="77777777" w:rsidTr="00B77F46">
        <w:trPr>
          <w:trHeight w:val="359"/>
        </w:trPr>
        <w:tc>
          <w:tcPr>
            <w:tcW w:w="1123" w:type="dxa"/>
            <w:tcBorders>
              <w:top w:val="nil"/>
              <w:bottom w:val="nil"/>
            </w:tcBorders>
            <w:noWrap/>
            <w:hideMark/>
          </w:tcPr>
          <w:p w14:paraId="662966E0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6633" w:type="dxa"/>
            <w:tcBorders>
              <w:top w:val="nil"/>
              <w:bottom w:val="nil"/>
            </w:tcBorders>
            <w:hideMark/>
          </w:tcPr>
          <w:p w14:paraId="5D5C8BF2" w14:textId="77777777" w:rsidR="00183AB9" w:rsidRPr="00C27FDD" w:rsidRDefault="00183AB9" w:rsidP="00183AB9">
            <w:pPr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 xml:space="preserve">Research on the impact of ADHD on families with different incomes, and from different socioeconomic backgrounds </w:t>
            </w:r>
          </w:p>
        </w:tc>
        <w:tc>
          <w:tcPr>
            <w:tcW w:w="1737" w:type="dxa"/>
            <w:tcBorders>
              <w:top w:val="nil"/>
              <w:bottom w:val="nil"/>
            </w:tcBorders>
            <w:noWrap/>
            <w:hideMark/>
          </w:tcPr>
          <w:p w14:paraId="4271A452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111C6" w:rsidRPr="00C27FDD" w14:paraId="42823497" w14:textId="77777777" w:rsidTr="00A20596">
        <w:trPr>
          <w:trHeight w:val="48"/>
        </w:trPr>
        <w:tc>
          <w:tcPr>
            <w:tcW w:w="1123" w:type="dxa"/>
            <w:tcBorders>
              <w:top w:val="nil"/>
              <w:bottom w:val="nil"/>
            </w:tcBorders>
            <w:noWrap/>
          </w:tcPr>
          <w:p w14:paraId="4FD3EDBC" w14:textId="77777777" w:rsidR="00E111C6" w:rsidRPr="00C27FDD" w:rsidRDefault="00E111C6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33" w:type="dxa"/>
            <w:tcBorders>
              <w:top w:val="nil"/>
              <w:bottom w:val="nil"/>
            </w:tcBorders>
          </w:tcPr>
          <w:p w14:paraId="10542476" w14:textId="0D529FAA" w:rsidR="00E111C6" w:rsidRPr="00C27FDD" w:rsidRDefault="00E111C6" w:rsidP="00183A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  <w:noWrap/>
          </w:tcPr>
          <w:p w14:paraId="07076A35" w14:textId="77777777" w:rsidR="00E111C6" w:rsidRPr="00C27FDD" w:rsidRDefault="00E111C6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7F46" w:rsidRPr="00C27FDD" w14:paraId="6C2E353B" w14:textId="77777777" w:rsidTr="00B77F46">
        <w:trPr>
          <w:trHeight w:val="38"/>
        </w:trPr>
        <w:tc>
          <w:tcPr>
            <w:tcW w:w="1123" w:type="dxa"/>
            <w:tcBorders>
              <w:top w:val="nil"/>
              <w:bottom w:val="nil"/>
            </w:tcBorders>
            <w:noWrap/>
            <w:hideMark/>
          </w:tcPr>
          <w:p w14:paraId="1C89E45E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633" w:type="dxa"/>
            <w:tcBorders>
              <w:top w:val="nil"/>
              <w:bottom w:val="nil"/>
            </w:tcBorders>
            <w:hideMark/>
          </w:tcPr>
          <w:p w14:paraId="710AB7D9" w14:textId="77777777" w:rsidR="00183AB9" w:rsidRPr="00C27FDD" w:rsidRDefault="00183AB9" w:rsidP="00183AB9">
            <w:pPr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 xml:space="preserve">Research on ADHD and driving behaviour </w:t>
            </w:r>
          </w:p>
        </w:tc>
        <w:tc>
          <w:tcPr>
            <w:tcW w:w="1737" w:type="dxa"/>
            <w:tcBorders>
              <w:top w:val="nil"/>
              <w:bottom w:val="nil"/>
            </w:tcBorders>
            <w:noWrap/>
            <w:hideMark/>
          </w:tcPr>
          <w:p w14:paraId="433BE788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111C6" w:rsidRPr="00C27FDD" w14:paraId="07650686" w14:textId="77777777" w:rsidTr="00B77F46">
        <w:trPr>
          <w:trHeight w:val="38"/>
        </w:trPr>
        <w:tc>
          <w:tcPr>
            <w:tcW w:w="1123" w:type="dxa"/>
            <w:tcBorders>
              <w:top w:val="nil"/>
              <w:bottom w:val="nil"/>
            </w:tcBorders>
            <w:noWrap/>
          </w:tcPr>
          <w:p w14:paraId="5146CDA1" w14:textId="77777777" w:rsidR="00E111C6" w:rsidRPr="00C27FDD" w:rsidRDefault="00E111C6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33" w:type="dxa"/>
            <w:tcBorders>
              <w:top w:val="nil"/>
              <w:bottom w:val="nil"/>
            </w:tcBorders>
          </w:tcPr>
          <w:p w14:paraId="244B7DD2" w14:textId="77777777" w:rsidR="00E111C6" w:rsidRPr="00C27FDD" w:rsidRDefault="00E111C6" w:rsidP="00183A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  <w:noWrap/>
          </w:tcPr>
          <w:p w14:paraId="7F269D14" w14:textId="77777777" w:rsidR="00E111C6" w:rsidRPr="00C27FDD" w:rsidRDefault="00E111C6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7F46" w:rsidRPr="00C27FDD" w14:paraId="5CF9F6B6" w14:textId="77777777" w:rsidTr="00D91D86">
        <w:trPr>
          <w:trHeight w:val="48"/>
        </w:trPr>
        <w:tc>
          <w:tcPr>
            <w:tcW w:w="1123" w:type="dxa"/>
            <w:tcBorders>
              <w:top w:val="nil"/>
              <w:bottom w:val="nil"/>
            </w:tcBorders>
            <w:noWrap/>
            <w:hideMark/>
          </w:tcPr>
          <w:p w14:paraId="43BCF6B2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633" w:type="dxa"/>
            <w:tcBorders>
              <w:top w:val="nil"/>
              <w:bottom w:val="nil"/>
            </w:tcBorders>
            <w:hideMark/>
          </w:tcPr>
          <w:p w14:paraId="4350D19F" w14:textId="77777777" w:rsidR="00183AB9" w:rsidRPr="00C27FDD" w:rsidRDefault="00183AB9" w:rsidP="00183AB9">
            <w:pPr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 xml:space="preserve">Research on the co-occurrence of ADHD and autism in girls and women </w:t>
            </w:r>
          </w:p>
        </w:tc>
        <w:tc>
          <w:tcPr>
            <w:tcW w:w="1737" w:type="dxa"/>
            <w:tcBorders>
              <w:top w:val="nil"/>
              <w:bottom w:val="nil"/>
            </w:tcBorders>
            <w:noWrap/>
            <w:hideMark/>
          </w:tcPr>
          <w:p w14:paraId="0E869B21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77F46" w:rsidRPr="00C27FDD" w14:paraId="2506F8AD" w14:textId="77777777" w:rsidTr="00B77F46">
        <w:trPr>
          <w:trHeight w:val="38"/>
        </w:trPr>
        <w:tc>
          <w:tcPr>
            <w:tcW w:w="1123" w:type="dxa"/>
            <w:tcBorders>
              <w:top w:val="nil"/>
              <w:bottom w:val="nil"/>
            </w:tcBorders>
            <w:noWrap/>
          </w:tcPr>
          <w:p w14:paraId="3889955A" w14:textId="77777777" w:rsidR="00B77F46" w:rsidRPr="00C27FDD" w:rsidRDefault="00B77F46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33" w:type="dxa"/>
            <w:tcBorders>
              <w:top w:val="nil"/>
              <w:bottom w:val="nil"/>
            </w:tcBorders>
          </w:tcPr>
          <w:p w14:paraId="11337344" w14:textId="77777777" w:rsidR="00B77F46" w:rsidRPr="00C27FDD" w:rsidRDefault="00B77F46" w:rsidP="00183A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  <w:noWrap/>
          </w:tcPr>
          <w:p w14:paraId="7DD9BBCF" w14:textId="77777777" w:rsidR="00B77F46" w:rsidRPr="00C27FDD" w:rsidRDefault="00B77F46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7F46" w:rsidRPr="00C27FDD" w14:paraId="52FCE1CA" w14:textId="77777777" w:rsidTr="00B77F46">
        <w:trPr>
          <w:trHeight w:val="288"/>
        </w:trPr>
        <w:tc>
          <w:tcPr>
            <w:tcW w:w="1123" w:type="dxa"/>
            <w:tcBorders>
              <w:top w:val="nil"/>
              <w:bottom w:val="nil"/>
            </w:tcBorders>
            <w:noWrap/>
            <w:hideMark/>
          </w:tcPr>
          <w:p w14:paraId="7C7A8705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633" w:type="dxa"/>
            <w:tcBorders>
              <w:top w:val="nil"/>
              <w:bottom w:val="nil"/>
            </w:tcBorders>
            <w:hideMark/>
          </w:tcPr>
          <w:p w14:paraId="039AC208" w14:textId="77777777" w:rsidR="00183AB9" w:rsidRPr="00C27FDD" w:rsidRDefault="00183AB9" w:rsidP="00183AB9">
            <w:pPr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 xml:space="preserve">Disability justice framed assessments </w:t>
            </w:r>
          </w:p>
        </w:tc>
        <w:tc>
          <w:tcPr>
            <w:tcW w:w="1737" w:type="dxa"/>
            <w:tcBorders>
              <w:top w:val="nil"/>
              <w:bottom w:val="nil"/>
            </w:tcBorders>
            <w:noWrap/>
            <w:hideMark/>
          </w:tcPr>
          <w:p w14:paraId="63126015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77F46" w:rsidRPr="00C27FDD" w14:paraId="771AFCB0" w14:textId="77777777" w:rsidTr="00D91D86">
        <w:trPr>
          <w:trHeight w:val="48"/>
        </w:trPr>
        <w:tc>
          <w:tcPr>
            <w:tcW w:w="1123" w:type="dxa"/>
            <w:tcBorders>
              <w:top w:val="nil"/>
              <w:bottom w:val="nil"/>
            </w:tcBorders>
            <w:noWrap/>
          </w:tcPr>
          <w:p w14:paraId="5BDF7682" w14:textId="77777777" w:rsidR="00B77F46" w:rsidRPr="00C27FDD" w:rsidRDefault="00B77F46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33" w:type="dxa"/>
            <w:tcBorders>
              <w:top w:val="nil"/>
              <w:bottom w:val="nil"/>
            </w:tcBorders>
          </w:tcPr>
          <w:p w14:paraId="26D2341E" w14:textId="77777777" w:rsidR="00B77F46" w:rsidRPr="00C27FDD" w:rsidRDefault="00B77F46" w:rsidP="00183A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  <w:noWrap/>
          </w:tcPr>
          <w:p w14:paraId="69262309" w14:textId="77777777" w:rsidR="00B77F46" w:rsidRPr="00C27FDD" w:rsidRDefault="00B77F46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7F46" w:rsidRPr="00C27FDD" w14:paraId="572A1C1B" w14:textId="77777777" w:rsidTr="00B77F46">
        <w:trPr>
          <w:trHeight w:val="313"/>
        </w:trPr>
        <w:tc>
          <w:tcPr>
            <w:tcW w:w="1123" w:type="dxa"/>
            <w:tcBorders>
              <w:top w:val="nil"/>
              <w:bottom w:val="nil"/>
            </w:tcBorders>
            <w:noWrap/>
            <w:hideMark/>
          </w:tcPr>
          <w:p w14:paraId="4A6EEC42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633" w:type="dxa"/>
            <w:tcBorders>
              <w:top w:val="nil"/>
              <w:bottom w:val="nil"/>
            </w:tcBorders>
            <w:hideMark/>
          </w:tcPr>
          <w:p w14:paraId="1C6A6CB5" w14:textId="61877EE6" w:rsidR="00183AB9" w:rsidRPr="00C27FDD" w:rsidRDefault="00183AB9" w:rsidP="00183AB9">
            <w:pPr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Research on new drug treatments to alleviate symptoms of ADHD (</w:t>
            </w:r>
            <w:r w:rsidR="00E10558">
              <w:rPr>
                <w:rFonts w:ascii="Arial" w:hAnsi="Arial" w:cs="Arial"/>
                <w:sz w:val="20"/>
                <w:szCs w:val="20"/>
              </w:rPr>
              <w:t>e.g.</w:t>
            </w:r>
            <w:r w:rsidRPr="00C27FDD">
              <w:rPr>
                <w:rFonts w:ascii="Arial" w:hAnsi="Arial" w:cs="Arial"/>
                <w:sz w:val="20"/>
                <w:szCs w:val="20"/>
              </w:rPr>
              <w:t xml:space="preserve"> marijuana or psilocybin) </w:t>
            </w:r>
          </w:p>
        </w:tc>
        <w:tc>
          <w:tcPr>
            <w:tcW w:w="1737" w:type="dxa"/>
            <w:tcBorders>
              <w:top w:val="nil"/>
              <w:bottom w:val="nil"/>
            </w:tcBorders>
            <w:noWrap/>
            <w:hideMark/>
          </w:tcPr>
          <w:p w14:paraId="39D90F3B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77F46" w:rsidRPr="00C27FDD" w14:paraId="2E2CF31B" w14:textId="77777777" w:rsidTr="00D91D86">
        <w:trPr>
          <w:trHeight w:val="48"/>
        </w:trPr>
        <w:tc>
          <w:tcPr>
            <w:tcW w:w="1123" w:type="dxa"/>
            <w:tcBorders>
              <w:top w:val="nil"/>
              <w:bottom w:val="nil"/>
            </w:tcBorders>
            <w:noWrap/>
          </w:tcPr>
          <w:p w14:paraId="6ADE3AE0" w14:textId="77777777" w:rsidR="00B77F46" w:rsidRPr="00C27FDD" w:rsidRDefault="00B77F46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33" w:type="dxa"/>
            <w:tcBorders>
              <w:top w:val="nil"/>
              <w:bottom w:val="nil"/>
            </w:tcBorders>
          </w:tcPr>
          <w:p w14:paraId="6A858A06" w14:textId="77777777" w:rsidR="00B77F46" w:rsidRPr="00C27FDD" w:rsidRDefault="00B77F46" w:rsidP="00183A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  <w:noWrap/>
          </w:tcPr>
          <w:p w14:paraId="200D02B1" w14:textId="77777777" w:rsidR="00B77F46" w:rsidRPr="00C27FDD" w:rsidRDefault="00B77F46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7F46" w:rsidRPr="00C27FDD" w14:paraId="279862A1" w14:textId="77777777" w:rsidTr="00B77F46">
        <w:trPr>
          <w:trHeight w:val="38"/>
        </w:trPr>
        <w:tc>
          <w:tcPr>
            <w:tcW w:w="1123" w:type="dxa"/>
            <w:tcBorders>
              <w:top w:val="nil"/>
              <w:bottom w:val="nil"/>
            </w:tcBorders>
            <w:noWrap/>
            <w:hideMark/>
          </w:tcPr>
          <w:p w14:paraId="05851134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633" w:type="dxa"/>
            <w:tcBorders>
              <w:top w:val="nil"/>
              <w:bottom w:val="nil"/>
            </w:tcBorders>
            <w:hideMark/>
          </w:tcPr>
          <w:p w14:paraId="5CF19FC0" w14:textId="13B97F09" w:rsidR="00183AB9" w:rsidRPr="00C27FDD" w:rsidRDefault="00183AB9" w:rsidP="00183AB9">
            <w:pPr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 xml:space="preserve">Demonstrating impact of impairment and outlining supports </w:t>
            </w:r>
          </w:p>
        </w:tc>
        <w:tc>
          <w:tcPr>
            <w:tcW w:w="1737" w:type="dxa"/>
            <w:tcBorders>
              <w:top w:val="nil"/>
              <w:bottom w:val="nil"/>
            </w:tcBorders>
            <w:noWrap/>
            <w:hideMark/>
          </w:tcPr>
          <w:p w14:paraId="3C8A7ADE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77F46" w:rsidRPr="00C27FDD" w14:paraId="6FEB1CC3" w14:textId="77777777" w:rsidTr="00B77F46">
        <w:trPr>
          <w:trHeight w:val="92"/>
        </w:trPr>
        <w:tc>
          <w:tcPr>
            <w:tcW w:w="1123" w:type="dxa"/>
            <w:tcBorders>
              <w:top w:val="nil"/>
              <w:bottom w:val="nil"/>
            </w:tcBorders>
            <w:noWrap/>
          </w:tcPr>
          <w:p w14:paraId="2C14B64F" w14:textId="77777777" w:rsidR="00B77F46" w:rsidRPr="00C27FDD" w:rsidRDefault="00B77F46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33" w:type="dxa"/>
            <w:tcBorders>
              <w:top w:val="nil"/>
              <w:bottom w:val="nil"/>
            </w:tcBorders>
          </w:tcPr>
          <w:p w14:paraId="31A2BFC7" w14:textId="77777777" w:rsidR="00B77F46" w:rsidRPr="00C27FDD" w:rsidRDefault="00B77F46" w:rsidP="00183A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  <w:noWrap/>
          </w:tcPr>
          <w:p w14:paraId="4BA40F48" w14:textId="77777777" w:rsidR="00B77F46" w:rsidRPr="00C27FDD" w:rsidRDefault="00B77F46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7F46" w:rsidRPr="00C27FDD" w14:paraId="04EECC7D" w14:textId="77777777" w:rsidTr="00D91D86">
        <w:trPr>
          <w:trHeight w:val="48"/>
        </w:trPr>
        <w:tc>
          <w:tcPr>
            <w:tcW w:w="1123" w:type="dxa"/>
            <w:tcBorders>
              <w:top w:val="nil"/>
              <w:bottom w:val="nil"/>
            </w:tcBorders>
            <w:noWrap/>
            <w:hideMark/>
          </w:tcPr>
          <w:p w14:paraId="1C0C7503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633" w:type="dxa"/>
            <w:tcBorders>
              <w:top w:val="nil"/>
              <w:bottom w:val="nil"/>
            </w:tcBorders>
            <w:hideMark/>
          </w:tcPr>
          <w:p w14:paraId="24F1A23F" w14:textId="77777777" w:rsidR="00183AB9" w:rsidRPr="00C27FDD" w:rsidRDefault="00183AB9" w:rsidP="00183AB9">
            <w:pPr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 xml:space="preserve">Research ADHD and its impacts on one’s education </w:t>
            </w:r>
          </w:p>
        </w:tc>
        <w:tc>
          <w:tcPr>
            <w:tcW w:w="1737" w:type="dxa"/>
            <w:tcBorders>
              <w:top w:val="nil"/>
              <w:bottom w:val="nil"/>
            </w:tcBorders>
            <w:noWrap/>
            <w:hideMark/>
          </w:tcPr>
          <w:p w14:paraId="64EA2087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77F46" w:rsidRPr="00C27FDD" w14:paraId="7D34C869" w14:textId="77777777" w:rsidTr="00D91D86">
        <w:trPr>
          <w:trHeight w:val="60"/>
        </w:trPr>
        <w:tc>
          <w:tcPr>
            <w:tcW w:w="1123" w:type="dxa"/>
            <w:tcBorders>
              <w:top w:val="nil"/>
              <w:bottom w:val="nil"/>
            </w:tcBorders>
            <w:noWrap/>
          </w:tcPr>
          <w:p w14:paraId="2E44A04F" w14:textId="77777777" w:rsidR="00B77F46" w:rsidRPr="00C27FDD" w:rsidRDefault="00B77F46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33" w:type="dxa"/>
            <w:tcBorders>
              <w:top w:val="nil"/>
              <w:bottom w:val="nil"/>
            </w:tcBorders>
          </w:tcPr>
          <w:p w14:paraId="19C6B2F2" w14:textId="77777777" w:rsidR="00B77F46" w:rsidRPr="00C27FDD" w:rsidRDefault="00B77F46" w:rsidP="00183A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  <w:noWrap/>
          </w:tcPr>
          <w:p w14:paraId="76CBA2E3" w14:textId="77777777" w:rsidR="00B77F46" w:rsidRPr="00C27FDD" w:rsidRDefault="00B77F46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7F46" w:rsidRPr="00C27FDD" w14:paraId="1725EA72" w14:textId="77777777" w:rsidTr="00B77F46">
        <w:trPr>
          <w:trHeight w:val="173"/>
        </w:trPr>
        <w:tc>
          <w:tcPr>
            <w:tcW w:w="1123" w:type="dxa"/>
            <w:tcBorders>
              <w:top w:val="nil"/>
              <w:bottom w:val="nil"/>
            </w:tcBorders>
            <w:noWrap/>
            <w:hideMark/>
          </w:tcPr>
          <w:p w14:paraId="58278B09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633" w:type="dxa"/>
            <w:tcBorders>
              <w:top w:val="nil"/>
              <w:bottom w:val="nil"/>
            </w:tcBorders>
            <w:hideMark/>
          </w:tcPr>
          <w:p w14:paraId="000DB7E2" w14:textId="77777777" w:rsidR="00183AB9" w:rsidRPr="00C27FDD" w:rsidRDefault="00183AB9" w:rsidP="00183AB9">
            <w:pPr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 xml:space="preserve">Research on implications of community-based programs </w:t>
            </w:r>
          </w:p>
        </w:tc>
        <w:tc>
          <w:tcPr>
            <w:tcW w:w="1737" w:type="dxa"/>
            <w:tcBorders>
              <w:top w:val="nil"/>
              <w:bottom w:val="nil"/>
            </w:tcBorders>
            <w:noWrap/>
            <w:hideMark/>
          </w:tcPr>
          <w:p w14:paraId="295403E3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77F46" w:rsidRPr="00C27FDD" w14:paraId="32A1EE14" w14:textId="77777777" w:rsidTr="00B77F46">
        <w:trPr>
          <w:trHeight w:val="38"/>
        </w:trPr>
        <w:tc>
          <w:tcPr>
            <w:tcW w:w="1123" w:type="dxa"/>
            <w:tcBorders>
              <w:top w:val="nil"/>
              <w:bottom w:val="nil"/>
            </w:tcBorders>
            <w:noWrap/>
          </w:tcPr>
          <w:p w14:paraId="30FC161D" w14:textId="77777777" w:rsidR="00B77F46" w:rsidRPr="00C27FDD" w:rsidRDefault="00B77F46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33" w:type="dxa"/>
            <w:tcBorders>
              <w:top w:val="nil"/>
              <w:bottom w:val="nil"/>
            </w:tcBorders>
          </w:tcPr>
          <w:p w14:paraId="51E92DC0" w14:textId="77777777" w:rsidR="00B77F46" w:rsidRPr="00C27FDD" w:rsidRDefault="00B77F46" w:rsidP="00183A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  <w:noWrap/>
          </w:tcPr>
          <w:p w14:paraId="798D0912" w14:textId="77777777" w:rsidR="00B77F46" w:rsidRPr="00C27FDD" w:rsidRDefault="00B77F46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7F46" w:rsidRPr="00C27FDD" w14:paraId="03EAFDC8" w14:textId="77777777" w:rsidTr="00D91D86">
        <w:trPr>
          <w:trHeight w:val="48"/>
        </w:trPr>
        <w:tc>
          <w:tcPr>
            <w:tcW w:w="1123" w:type="dxa"/>
            <w:tcBorders>
              <w:top w:val="nil"/>
              <w:bottom w:val="nil"/>
            </w:tcBorders>
            <w:noWrap/>
            <w:hideMark/>
          </w:tcPr>
          <w:p w14:paraId="249FC366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6633" w:type="dxa"/>
            <w:tcBorders>
              <w:top w:val="nil"/>
              <w:bottom w:val="nil"/>
            </w:tcBorders>
            <w:hideMark/>
          </w:tcPr>
          <w:p w14:paraId="2017EB6F" w14:textId="77777777" w:rsidR="00183AB9" w:rsidRPr="00C27FDD" w:rsidRDefault="00183AB9" w:rsidP="00183AB9">
            <w:pPr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 xml:space="preserve">Research on ADHD and vulnerability to victimization </w:t>
            </w:r>
          </w:p>
        </w:tc>
        <w:tc>
          <w:tcPr>
            <w:tcW w:w="1737" w:type="dxa"/>
            <w:tcBorders>
              <w:top w:val="nil"/>
              <w:bottom w:val="nil"/>
            </w:tcBorders>
            <w:noWrap/>
            <w:hideMark/>
          </w:tcPr>
          <w:p w14:paraId="50AFD0D3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77F46" w:rsidRPr="00C27FDD" w14:paraId="19BFAE14" w14:textId="77777777" w:rsidTr="00D91D86">
        <w:trPr>
          <w:trHeight w:val="48"/>
        </w:trPr>
        <w:tc>
          <w:tcPr>
            <w:tcW w:w="1123" w:type="dxa"/>
            <w:tcBorders>
              <w:top w:val="nil"/>
              <w:bottom w:val="nil"/>
            </w:tcBorders>
            <w:noWrap/>
          </w:tcPr>
          <w:p w14:paraId="2C6AD5B8" w14:textId="77777777" w:rsidR="00B77F46" w:rsidRPr="00C27FDD" w:rsidRDefault="00B77F46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33" w:type="dxa"/>
            <w:tcBorders>
              <w:top w:val="nil"/>
              <w:bottom w:val="nil"/>
            </w:tcBorders>
          </w:tcPr>
          <w:p w14:paraId="1995B269" w14:textId="77777777" w:rsidR="00B77F46" w:rsidRPr="00C27FDD" w:rsidRDefault="00B77F46" w:rsidP="00183A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  <w:noWrap/>
          </w:tcPr>
          <w:p w14:paraId="1EEA3353" w14:textId="77777777" w:rsidR="00B77F46" w:rsidRPr="00C27FDD" w:rsidRDefault="00B77F46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7F46" w:rsidRPr="00C27FDD" w14:paraId="4E88A1CC" w14:textId="77777777" w:rsidTr="00D91D86">
        <w:trPr>
          <w:trHeight w:val="48"/>
        </w:trPr>
        <w:tc>
          <w:tcPr>
            <w:tcW w:w="1123" w:type="dxa"/>
            <w:tcBorders>
              <w:top w:val="nil"/>
              <w:bottom w:val="nil"/>
            </w:tcBorders>
            <w:noWrap/>
            <w:hideMark/>
          </w:tcPr>
          <w:p w14:paraId="69168DF0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6633" w:type="dxa"/>
            <w:tcBorders>
              <w:top w:val="nil"/>
              <w:bottom w:val="nil"/>
            </w:tcBorders>
            <w:hideMark/>
          </w:tcPr>
          <w:p w14:paraId="21501771" w14:textId="77777777" w:rsidR="00183AB9" w:rsidRPr="00C27FDD" w:rsidRDefault="00183AB9" w:rsidP="00183AB9">
            <w:pPr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 xml:space="preserve">Research on ways to engage and stimulate individuals with ADHD </w:t>
            </w:r>
          </w:p>
        </w:tc>
        <w:tc>
          <w:tcPr>
            <w:tcW w:w="1737" w:type="dxa"/>
            <w:tcBorders>
              <w:top w:val="nil"/>
              <w:bottom w:val="nil"/>
            </w:tcBorders>
            <w:noWrap/>
            <w:hideMark/>
          </w:tcPr>
          <w:p w14:paraId="18A00911" w14:textId="77777777" w:rsidR="00183AB9" w:rsidRPr="00C27FDD" w:rsidRDefault="00183AB9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7FD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77F46" w:rsidRPr="00C27FDD" w14:paraId="3F3E9644" w14:textId="77777777" w:rsidTr="00B77F46">
        <w:trPr>
          <w:trHeight w:val="38"/>
        </w:trPr>
        <w:tc>
          <w:tcPr>
            <w:tcW w:w="1123" w:type="dxa"/>
            <w:tcBorders>
              <w:top w:val="nil"/>
              <w:bottom w:val="single" w:sz="18" w:space="0" w:color="auto"/>
            </w:tcBorders>
            <w:noWrap/>
          </w:tcPr>
          <w:p w14:paraId="2082F232" w14:textId="77777777" w:rsidR="00B77F46" w:rsidRPr="00C27FDD" w:rsidRDefault="00B77F46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33" w:type="dxa"/>
            <w:tcBorders>
              <w:top w:val="nil"/>
              <w:bottom w:val="single" w:sz="18" w:space="0" w:color="auto"/>
            </w:tcBorders>
          </w:tcPr>
          <w:p w14:paraId="5A92353A" w14:textId="77777777" w:rsidR="00B77F46" w:rsidRPr="00C27FDD" w:rsidRDefault="00B77F46" w:rsidP="00183A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nil"/>
              <w:bottom w:val="single" w:sz="18" w:space="0" w:color="auto"/>
            </w:tcBorders>
            <w:noWrap/>
          </w:tcPr>
          <w:p w14:paraId="3610D816" w14:textId="77777777" w:rsidR="00B77F46" w:rsidRPr="00C27FDD" w:rsidRDefault="00B77F46" w:rsidP="003447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9D162FE" w14:textId="502885EB" w:rsidR="00621D52" w:rsidRPr="00F37746" w:rsidRDefault="00F37746" w:rsidP="00CD7658">
      <w:pPr>
        <w:spacing w:after="0"/>
        <w:rPr>
          <w:rFonts w:ascii="Arial" w:hAnsi="Arial" w:cs="Arial"/>
          <w:sz w:val="20"/>
          <w:szCs w:val="20"/>
        </w:rPr>
      </w:pPr>
      <w:r w:rsidRPr="00F37746">
        <w:rPr>
          <w:rFonts w:ascii="Arial" w:hAnsi="Arial" w:cs="Arial"/>
          <w:sz w:val="20"/>
          <w:szCs w:val="20"/>
        </w:rPr>
        <w:t>ADHD=Attention-Deficit/Hyperactivity Disorder</w:t>
      </w:r>
      <w:r w:rsidR="0078301C">
        <w:rPr>
          <w:rFonts w:ascii="Arial" w:hAnsi="Arial" w:cs="Arial"/>
          <w:sz w:val="20"/>
          <w:szCs w:val="20"/>
        </w:rPr>
        <w:t>; EEG=</w:t>
      </w:r>
      <w:r w:rsidR="00790F95" w:rsidRPr="00790F95">
        <w:rPr>
          <w:rFonts w:ascii="Arial" w:hAnsi="Arial" w:cs="Arial"/>
          <w:sz w:val="20"/>
          <w:szCs w:val="20"/>
        </w:rPr>
        <w:t>electroencephalogram</w:t>
      </w:r>
      <w:r w:rsidR="0078301C">
        <w:rPr>
          <w:rFonts w:ascii="Arial" w:hAnsi="Arial" w:cs="Arial"/>
          <w:sz w:val="20"/>
          <w:szCs w:val="20"/>
        </w:rPr>
        <w:t>; MRI=magnetic resonance imaging.</w:t>
      </w:r>
    </w:p>
    <w:sectPr w:rsidR="00621D52" w:rsidRPr="00F37746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DA4A4A" w14:textId="77777777" w:rsidR="00985357" w:rsidRDefault="00985357" w:rsidP="00086F1C">
      <w:pPr>
        <w:spacing w:after="0" w:line="240" w:lineRule="auto"/>
      </w:pPr>
      <w:r>
        <w:separator/>
      </w:r>
    </w:p>
  </w:endnote>
  <w:endnote w:type="continuationSeparator" w:id="0">
    <w:p w14:paraId="26028615" w14:textId="77777777" w:rsidR="00985357" w:rsidRDefault="00985357" w:rsidP="00086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F55436" w14:textId="77777777" w:rsidR="00985357" w:rsidRDefault="00985357" w:rsidP="00086F1C">
      <w:pPr>
        <w:spacing w:after="0" w:line="240" w:lineRule="auto"/>
      </w:pPr>
      <w:r>
        <w:separator/>
      </w:r>
    </w:p>
  </w:footnote>
  <w:footnote w:type="continuationSeparator" w:id="0">
    <w:p w14:paraId="68A66742" w14:textId="77777777" w:rsidR="00985357" w:rsidRDefault="00985357" w:rsidP="00086F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1283557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9947BA9" w14:textId="28CFA075" w:rsidR="00086F1C" w:rsidRDefault="00086F1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57D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D09D535" w14:textId="77777777" w:rsidR="00086F1C" w:rsidRDefault="00086F1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0F8"/>
    <w:rsid w:val="00010821"/>
    <w:rsid w:val="00022753"/>
    <w:rsid w:val="000330CA"/>
    <w:rsid w:val="00051362"/>
    <w:rsid w:val="0005254E"/>
    <w:rsid w:val="00070AC5"/>
    <w:rsid w:val="0007278D"/>
    <w:rsid w:val="000826F6"/>
    <w:rsid w:val="00086F1C"/>
    <w:rsid w:val="000923FD"/>
    <w:rsid w:val="000A3D7E"/>
    <w:rsid w:val="000B1D4B"/>
    <w:rsid w:val="000B4EFB"/>
    <w:rsid w:val="000B6C5B"/>
    <w:rsid w:val="000C271F"/>
    <w:rsid w:val="000C788A"/>
    <w:rsid w:val="000F2DFB"/>
    <w:rsid w:val="000F33BD"/>
    <w:rsid w:val="00100511"/>
    <w:rsid w:val="00124BF6"/>
    <w:rsid w:val="00133063"/>
    <w:rsid w:val="00143F07"/>
    <w:rsid w:val="00147034"/>
    <w:rsid w:val="00161D37"/>
    <w:rsid w:val="00183AB9"/>
    <w:rsid w:val="00193005"/>
    <w:rsid w:val="001A5AD1"/>
    <w:rsid w:val="001B0CBF"/>
    <w:rsid w:val="001C4A42"/>
    <w:rsid w:val="001E3A56"/>
    <w:rsid w:val="001F3B2F"/>
    <w:rsid w:val="001F44D3"/>
    <w:rsid w:val="001F514D"/>
    <w:rsid w:val="00222355"/>
    <w:rsid w:val="002443A0"/>
    <w:rsid w:val="00267964"/>
    <w:rsid w:val="002C6F2C"/>
    <w:rsid w:val="002D2647"/>
    <w:rsid w:val="003055E7"/>
    <w:rsid w:val="00311AA6"/>
    <w:rsid w:val="00317BCC"/>
    <w:rsid w:val="00337754"/>
    <w:rsid w:val="00340427"/>
    <w:rsid w:val="00344760"/>
    <w:rsid w:val="00351391"/>
    <w:rsid w:val="00364560"/>
    <w:rsid w:val="00367474"/>
    <w:rsid w:val="0038541E"/>
    <w:rsid w:val="003A5A75"/>
    <w:rsid w:val="003C6B46"/>
    <w:rsid w:val="003D1A71"/>
    <w:rsid w:val="003E370A"/>
    <w:rsid w:val="003E6790"/>
    <w:rsid w:val="003F27B5"/>
    <w:rsid w:val="003F6618"/>
    <w:rsid w:val="00412865"/>
    <w:rsid w:val="00437C2B"/>
    <w:rsid w:val="00441BE8"/>
    <w:rsid w:val="004622FA"/>
    <w:rsid w:val="00464896"/>
    <w:rsid w:val="00475E9B"/>
    <w:rsid w:val="00476232"/>
    <w:rsid w:val="0048220F"/>
    <w:rsid w:val="00487371"/>
    <w:rsid w:val="00497786"/>
    <w:rsid w:val="004A6532"/>
    <w:rsid w:val="004B4CD7"/>
    <w:rsid w:val="004D5657"/>
    <w:rsid w:val="004D565F"/>
    <w:rsid w:val="005103AA"/>
    <w:rsid w:val="005135AF"/>
    <w:rsid w:val="00514D05"/>
    <w:rsid w:val="0053109A"/>
    <w:rsid w:val="00533E92"/>
    <w:rsid w:val="005559D0"/>
    <w:rsid w:val="005608E7"/>
    <w:rsid w:val="0057003E"/>
    <w:rsid w:val="005810D2"/>
    <w:rsid w:val="005A1364"/>
    <w:rsid w:val="005B48D9"/>
    <w:rsid w:val="005D62EE"/>
    <w:rsid w:val="005F41F1"/>
    <w:rsid w:val="005F780D"/>
    <w:rsid w:val="00621D52"/>
    <w:rsid w:val="00626CEA"/>
    <w:rsid w:val="006303A1"/>
    <w:rsid w:val="006360F8"/>
    <w:rsid w:val="0063645B"/>
    <w:rsid w:val="006459AD"/>
    <w:rsid w:val="00652373"/>
    <w:rsid w:val="006774C6"/>
    <w:rsid w:val="006D087A"/>
    <w:rsid w:val="006D3C9B"/>
    <w:rsid w:val="006E3EB2"/>
    <w:rsid w:val="006E67BE"/>
    <w:rsid w:val="006F43A7"/>
    <w:rsid w:val="006F6C3F"/>
    <w:rsid w:val="00725DC0"/>
    <w:rsid w:val="00735F54"/>
    <w:rsid w:val="00745016"/>
    <w:rsid w:val="00762F85"/>
    <w:rsid w:val="00771E73"/>
    <w:rsid w:val="0077737F"/>
    <w:rsid w:val="0078301C"/>
    <w:rsid w:val="00790F95"/>
    <w:rsid w:val="007B3093"/>
    <w:rsid w:val="007B6360"/>
    <w:rsid w:val="007C7B73"/>
    <w:rsid w:val="0080338D"/>
    <w:rsid w:val="00807DFA"/>
    <w:rsid w:val="00817020"/>
    <w:rsid w:val="00821456"/>
    <w:rsid w:val="00822C72"/>
    <w:rsid w:val="00826EB7"/>
    <w:rsid w:val="00881355"/>
    <w:rsid w:val="0088467B"/>
    <w:rsid w:val="008B2C98"/>
    <w:rsid w:val="008B517E"/>
    <w:rsid w:val="008B7136"/>
    <w:rsid w:val="008D7BA3"/>
    <w:rsid w:val="008F791A"/>
    <w:rsid w:val="00925A89"/>
    <w:rsid w:val="0093707C"/>
    <w:rsid w:val="009457DD"/>
    <w:rsid w:val="00971CF4"/>
    <w:rsid w:val="00985357"/>
    <w:rsid w:val="009D6CAD"/>
    <w:rsid w:val="009F2174"/>
    <w:rsid w:val="009F5060"/>
    <w:rsid w:val="00A12780"/>
    <w:rsid w:val="00A160E3"/>
    <w:rsid w:val="00A20596"/>
    <w:rsid w:val="00A34281"/>
    <w:rsid w:val="00A67C1E"/>
    <w:rsid w:val="00A94E3E"/>
    <w:rsid w:val="00A97581"/>
    <w:rsid w:val="00AA34AC"/>
    <w:rsid w:val="00AF7F26"/>
    <w:rsid w:val="00B07337"/>
    <w:rsid w:val="00B10D0B"/>
    <w:rsid w:val="00B1397B"/>
    <w:rsid w:val="00B17EDB"/>
    <w:rsid w:val="00B46521"/>
    <w:rsid w:val="00B630E4"/>
    <w:rsid w:val="00B73214"/>
    <w:rsid w:val="00B77F46"/>
    <w:rsid w:val="00B82E8A"/>
    <w:rsid w:val="00B90696"/>
    <w:rsid w:val="00B927AB"/>
    <w:rsid w:val="00B95612"/>
    <w:rsid w:val="00BA2052"/>
    <w:rsid w:val="00BA64B8"/>
    <w:rsid w:val="00BC1E87"/>
    <w:rsid w:val="00BD1609"/>
    <w:rsid w:val="00BD3884"/>
    <w:rsid w:val="00BE43B6"/>
    <w:rsid w:val="00BF14F9"/>
    <w:rsid w:val="00BF5D5B"/>
    <w:rsid w:val="00C0596B"/>
    <w:rsid w:val="00C06284"/>
    <w:rsid w:val="00C27FDD"/>
    <w:rsid w:val="00C33C56"/>
    <w:rsid w:val="00C34653"/>
    <w:rsid w:val="00C5521B"/>
    <w:rsid w:val="00C66D37"/>
    <w:rsid w:val="00C80234"/>
    <w:rsid w:val="00C840F1"/>
    <w:rsid w:val="00CA6D9D"/>
    <w:rsid w:val="00CB407E"/>
    <w:rsid w:val="00CB53B2"/>
    <w:rsid w:val="00CD6021"/>
    <w:rsid w:val="00CD6274"/>
    <w:rsid w:val="00CD7658"/>
    <w:rsid w:val="00CF05F8"/>
    <w:rsid w:val="00CF3395"/>
    <w:rsid w:val="00D0215C"/>
    <w:rsid w:val="00D0434A"/>
    <w:rsid w:val="00D05BC8"/>
    <w:rsid w:val="00D223BD"/>
    <w:rsid w:val="00D543D5"/>
    <w:rsid w:val="00D60F31"/>
    <w:rsid w:val="00D64FAC"/>
    <w:rsid w:val="00D67CA2"/>
    <w:rsid w:val="00D744B6"/>
    <w:rsid w:val="00D74D33"/>
    <w:rsid w:val="00D8503B"/>
    <w:rsid w:val="00D91D86"/>
    <w:rsid w:val="00D975A7"/>
    <w:rsid w:val="00DA51F0"/>
    <w:rsid w:val="00DC459C"/>
    <w:rsid w:val="00DD5B97"/>
    <w:rsid w:val="00DF43E6"/>
    <w:rsid w:val="00E05B81"/>
    <w:rsid w:val="00E10558"/>
    <w:rsid w:val="00E111C6"/>
    <w:rsid w:val="00E43373"/>
    <w:rsid w:val="00E51EA5"/>
    <w:rsid w:val="00E711F1"/>
    <w:rsid w:val="00ED7959"/>
    <w:rsid w:val="00EE490F"/>
    <w:rsid w:val="00EE7010"/>
    <w:rsid w:val="00EE7093"/>
    <w:rsid w:val="00EF501F"/>
    <w:rsid w:val="00F03E83"/>
    <w:rsid w:val="00F0420A"/>
    <w:rsid w:val="00F108FC"/>
    <w:rsid w:val="00F1336A"/>
    <w:rsid w:val="00F17C9C"/>
    <w:rsid w:val="00F246DF"/>
    <w:rsid w:val="00F31F2F"/>
    <w:rsid w:val="00F36B95"/>
    <w:rsid w:val="00F37746"/>
    <w:rsid w:val="00F4145D"/>
    <w:rsid w:val="00F45658"/>
    <w:rsid w:val="00F53B8C"/>
    <w:rsid w:val="00F657E8"/>
    <w:rsid w:val="00F70CAE"/>
    <w:rsid w:val="00F7314A"/>
    <w:rsid w:val="00F74AAD"/>
    <w:rsid w:val="00F7500F"/>
    <w:rsid w:val="00F86089"/>
    <w:rsid w:val="00F8693B"/>
    <w:rsid w:val="00F87B77"/>
    <w:rsid w:val="00FA19D0"/>
    <w:rsid w:val="00FD0490"/>
    <w:rsid w:val="00FE003B"/>
    <w:rsid w:val="00FE5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80281"/>
  <w15:docId w15:val="{B10CFDBE-3653-46AE-B7E1-EEC9482F3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60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60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60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60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60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60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60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60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60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60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60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60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60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60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60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60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60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60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60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60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60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60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60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60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60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60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60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60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60F8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6360F8"/>
    <w:pPr>
      <w:spacing w:after="0" w:line="240" w:lineRule="auto"/>
    </w:pPr>
    <w:rPr>
      <w:rFonts w:eastAsia="Times New Roman"/>
      <w:kern w:val="0"/>
      <w:lang w:eastAsia="ja-JP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6360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6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F1C"/>
  </w:style>
  <w:style w:type="paragraph" w:styleId="Footer">
    <w:name w:val="footer"/>
    <w:basedOn w:val="Normal"/>
    <w:link w:val="FooterChar"/>
    <w:uiPriority w:val="99"/>
    <w:unhideWhenUsed/>
    <w:rsid w:val="00086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F1C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B53B2"/>
    <w:pPr>
      <w:spacing w:before="480" w:after="0" w:line="276" w:lineRule="auto"/>
      <w:outlineLvl w:val="9"/>
    </w:pPr>
    <w:rPr>
      <w:b/>
      <w:bCs/>
      <w:kern w:val="0"/>
      <w:sz w:val="28"/>
      <w:szCs w:val="28"/>
      <w:lang w:eastAsia="ja-JP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6F6C3F"/>
    <w:pPr>
      <w:tabs>
        <w:tab w:val="right" w:leader="dot" w:pos="9350"/>
      </w:tabs>
      <w:spacing w:after="100"/>
    </w:pPr>
    <w:rPr>
      <w:rFonts w:ascii="Arial" w:hAnsi="Arial" w:cs="Arial"/>
      <w:b/>
      <w:bCs/>
      <w:noProof/>
    </w:rPr>
  </w:style>
  <w:style w:type="character" w:styleId="Hyperlink">
    <w:name w:val="Hyperlink"/>
    <w:basedOn w:val="DefaultParagraphFont"/>
    <w:uiPriority w:val="99"/>
    <w:unhideWhenUsed/>
    <w:rsid w:val="00CB53B2"/>
    <w:rPr>
      <w:color w:val="467886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53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3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A0722CE-29E4-43A3-85F9-40D4E8880157}">
  <we:reference id="e22f1a2d-2826-4e63-97f6-33b99c0ae228" version="2.0.0.0" store="EXCatalog" storeType="EXCatalog"/>
  <we:alternateReferences>
    <we:reference id="WA104379370" version="2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018638-F34B-4FE3-B3F7-E6A8DF2D18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9</Pages>
  <Words>1588</Words>
  <Characters>9137</Characters>
  <Application>Microsoft Office Word</Application>
  <DocSecurity>0</DocSecurity>
  <Lines>609</Lines>
  <Paragraphs>2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ra Butt</dc:creator>
  <cp:keywords/>
  <dc:description/>
  <cp:lastModifiedBy>Debra Butt</cp:lastModifiedBy>
  <cp:revision>21</cp:revision>
  <cp:lastPrinted>2025-11-18T15:52:00Z</cp:lastPrinted>
  <dcterms:created xsi:type="dcterms:W3CDTF">2025-11-18T15:44:00Z</dcterms:created>
  <dcterms:modified xsi:type="dcterms:W3CDTF">2025-11-20T16:26:00Z</dcterms:modified>
</cp:coreProperties>
</file>